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3B6A8" w14:textId="3076B5C8" w:rsidR="00C62A43" w:rsidRPr="00547D38" w:rsidRDefault="00663C6E">
      <w:pPr>
        <w:rPr>
          <w:b/>
          <w:bCs/>
          <w:lang w:val="en-GB"/>
        </w:rPr>
      </w:pPr>
      <w:r>
        <w:rPr>
          <w:b/>
          <w:bCs/>
          <w:lang w:val="en-GB"/>
        </w:rPr>
        <w:t>Supplementa</w:t>
      </w:r>
      <w:r w:rsidR="007F25E0">
        <w:rPr>
          <w:b/>
          <w:bCs/>
          <w:lang w:val="en-GB"/>
        </w:rPr>
        <w:t xml:space="preserve">ry </w:t>
      </w:r>
      <w:r w:rsidR="009A080F">
        <w:rPr>
          <w:b/>
          <w:bCs/>
          <w:lang w:val="en-GB"/>
        </w:rPr>
        <w:t>Table</w:t>
      </w:r>
      <w:r w:rsidR="007B08AD" w:rsidRPr="00547D38">
        <w:rPr>
          <w:b/>
          <w:bCs/>
          <w:lang w:val="en-GB"/>
        </w:rPr>
        <w:t xml:space="preserve"> </w:t>
      </w:r>
      <w:r w:rsidR="00293AFE">
        <w:rPr>
          <w:b/>
          <w:bCs/>
          <w:lang w:val="en-GB"/>
        </w:rPr>
        <w:t>S1</w:t>
      </w:r>
      <w:r w:rsidR="007B08AD" w:rsidRPr="00547D38">
        <w:rPr>
          <w:b/>
          <w:bCs/>
          <w:lang w:val="en-GB"/>
        </w:rPr>
        <w:t xml:space="preserve">. </w:t>
      </w:r>
      <w:r w:rsidR="00032158" w:rsidRPr="00547D38">
        <w:rPr>
          <w:b/>
          <w:bCs/>
          <w:lang w:val="en-GB"/>
        </w:rPr>
        <w:t>A</w:t>
      </w:r>
      <w:r w:rsidR="007B08AD" w:rsidRPr="00547D38">
        <w:rPr>
          <w:b/>
          <w:bCs/>
          <w:lang w:val="en-GB"/>
        </w:rPr>
        <w:t>cceptable values for blood pressure</w:t>
      </w:r>
      <w:r w:rsidR="00032158" w:rsidRPr="00547D38">
        <w:rPr>
          <w:b/>
          <w:bCs/>
          <w:lang w:val="en-GB"/>
        </w:rPr>
        <w:t xml:space="preserve"> (BP) </w:t>
      </w:r>
      <w:r w:rsidR="00002116">
        <w:rPr>
          <w:b/>
          <w:bCs/>
          <w:lang w:val="en-GB"/>
        </w:rPr>
        <w:t xml:space="preserve">in mmHg </w:t>
      </w:r>
      <w:r w:rsidR="00032158" w:rsidRPr="00547D38">
        <w:rPr>
          <w:b/>
          <w:bCs/>
          <w:lang w:val="en-GB"/>
        </w:rPr>
        <w:t xml:space="preserve">as assessed by the </w:t>
      </w:r>
      <w:r w:rsidR="00D66296">
        <w:rPr>
          <w:b/>
          <w:bCs/>
          <w:lang w:val="en-GB"/>
        </w:rPr>
        <w:t xml:space="preserve">survey </w:t>
      </w:r>
      <w:r w:rsidR="00255DD1">
        <w:rPr>
          <w:b/>
          <w:bCs/>
          <w:lang w:val="en-GB"/>
        </w:rPr>
        <w:t>respondents</w:t>
      </w:r>
      <w:r w:rsidR="00D45036">
        <w:rPr>
          <w:b/>
          <w:bCs/>
          <w:lang w:val="en-GB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6"/>
        <w:gridCol w:w="1459"/>
        <w:gridCol w:w="732"/>
        <w:gridCol w:w="1386"/>
        <w:gridCol w:w="1024"/>
        <w:gridCol w:w="615"/>
        <w:gridCol w:w="1369"/>
        <w:gridCol w:w="720"/>
        <w:gridCol w:w="1331"/>
        <w:gridCol w:w="937"/>
      </w:tblGrid>
      <w:tr w:rsidR="00BD5F39" w14:paraId="10CA933B" w14:textId="31A69769" w:rsidTr="005D438F"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A681" w14:textId="77777777" w:rsidR="00BD5F39" w:rsidRPr="007B08AD" w:rsidRDefault="00BD5F39" w:rsidP="00A828EF">
            <w:pPr>
              <w:tabs>
                <w:tab w:val="left" w:pos="556"/>
              </w:tabs>
              <w:jc w:val="center"/>
              <w:rPr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B61C1" w14:textId="0DF04633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 xml:space="preserve">Maximum </w:t>
            </w:r>
            <w:r w:rsidRPr="005D438F">
              <w:rPr>
                <w:lang w:val="en-GB"/>
              </w:rPr>
              <w:t>acceptable value of</w:t>
            </w:r>
          </w:p>
          <w:p w14:paraId="209E7F84" w14:textId="04717613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>systolic</w:t>
            </w:r>
            <w:r w:rsidRPr="005D438F">
              <w:rPr>
                <w:lang w:val="en-GB"/>
              </w:rPr>
              <w:t xml:space="preserve"> BP</w:t>
            </w:r>
          </w:p>
          <w:p w14:paraId="348EDF0D" w14:textId="70370163" w:rsidR="00055528" w:rsidRPr="005D438F" w:rsidRDefault="00055528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</w:t>
            </w:r>
            <w:r w:rsidR="00DA2832" w:rsidRPr="005D438F">
              <w:rPr>
                <w:lang w:val="en-GB"/>
              </w:rPr>
              <w:t>ean</w:t>
            </w:r>
            <w:r w:rsidR="00D43BC5" w:rsidRPr="005D438F">
              <w:rPr>
                <w:lang w:val="en-GB"/>
              </w:rPr>
              <w:t xml:space="preserve"> (</w:t>
            </w:r>
            <w:r w:rsidRPr="005D438F">
              <w:rPr>
                <w:lang w:val="en-GB"/>
              </w:rPr>
              <w:t>SD</w:t>
            </w:r>
            <w:r w:rsidR="00D43BC5" w:rsidRPr="005D438F">
              <w:rPr>
                <w:lang w:val="en-GB"/>
              </w:rPr>
              <w:t>)</w:t>
            </w:r>
          </w:p>
          <w:p w14:paraId="29F34D0A" w14:textId="29AC1A71" w:rsidR="00BD5F39" w:rsidRPr="005D438F" w:rsidRDefault="00D43BC5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in</w:t>
            </w:r>
            <w:r w:rsidR="00550048">
              <w:rPr>
                <w:rFonts w:cstheme="minorHAnsi"/>
                <w:lang w:val="en-GB"/>
              </w:rPr>
              <w:t>‒</w:t>
            </w:r>
            <w:r w:rsidRPr="005D438F">
              <w:rPr>
                <w:lang w:val="en-GB"/>
              </w:rPr>
              <w:t>max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F752E" w14:textId="77777777" w:rsidR="00BD5F39" w:rsidRPr="005D438F" w:rsidRDefault="00BD5F39" w:rsidP="00A47CE1">
            <w:pPr>
              <w:jc w:val="center"/>
              <w:rPr>
                <w:lang w:val="en-GB"/>
              </w:rPr>
            </w:pPr>
          </w:p>
          <w:p w14:paraId="1D7096DC" w14:textId="77777777" w:rsidR="00BD5F39" w:rsidRPr="005D438F" w:rsidRDefault="00BD5F39" w:rsidP="00A47CE1">
            <w:pPr>
              <w:jc w:val="center"/>
              <w:rPr>
                <w:lang w:val="en-GB"/>
              </w:rPr>
            </w:pPr>
          </w:p>
          <w:p w14:paraId="3233F6B3" w14:textId="64BF641D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p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15C2" w14:textId="77777777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>Maximum</w:t>
            </w:r>
            <w:r w:rsidRPr="005D438F">
              <w:rPr>
                <w:lang w:val="en-GB"/>
              </w:rPr>
              <w:t xml:space="preserve"> acceptable value of</w:t>
            </w:r>
          </w:p>
          <w:p w14:paraId="3B9B824D" w14:textId="0B3271FB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>diastolic</w:t>
            </w:r>
            <w:r w:rsidRPr="005D438F">
              <w:rPr>
                <w:lang w:val="en-GB"/>
              </w:rPr>
              <w:t xml:space="preserve"> BP</w:t>
            </w:r>
          </w:p>
          <w:p w14:paraId="7BC4BCB6" w14:textId="661F0824" w:rsidR="00A828EF" w:rsidRPr="005D438F" w:rsidRDefault="00A828EF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</w:t>
            </w:r>
            <w:r w:rsidR="00DA2832" w:rsidRPr="005D438F">
              <w:rPr>
                <w:lang w:val="en-GB"/>
              </w:rPr>
              <w:t>ean</w:t>
            </w:r>
            <w:r w:rsidR="000C6B13" w:rsidRPr="005D438F">
              <w:rPr>
                <w:lang w:val="en-GB"/>
              </w:rPr>
              <w:t xml:space="preserve"> (</w:t>
            </w:r>
            <w:r w:rsidRPr="005D438F">
              <w:rPr>
                <w:lang w:val="en-GB"/>
              </w:rPr>
              <w:t>SD</w:t>
            </w:r>
            <w:r w:rsidR="000C6B13" w:rsidRPr="005D438F">
              <w:rPr>
                <w:lang w:val="en-GB"/>
              </w:rPr>
              <w:t>)</w:t>
            </w:r>
          </w:p>
          <w:p w14:paraId="109D1DF7" w14:textId="0CD81BF4" w:rsidR="00BD5F39" w:rsidRPr="005D438F" w:rsidRDefault="000C6B13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in</w:t>
            </w:r>
            <w:r w:rsidR="00550048">
              <w:rPr>
                <w:rFonts w:cstheme="minorHAnsi"/>
                <w:lang w:val="en-GB"/>
              </w:rPr>
              <w:t>‒</w:t>
            </w:r>
            <w:r w:rsidRPr="005D438F">
              <w:rPr>
                <w:lang w:val="en-GB"/>
              </w:rPr>
              <w:t>max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5EE31" w14:textId="77777777" w:rsidR="00BD5F39" w:rsidRPr="005D438F" w:rsidRDefault="00BD5F39" w:rsidP="00A47CE1">
            <w:pPr>
              <w:jc w:val="center"/>
            </w:pPr>
          </w:p>
          <w:p w14:paraId="1D7BB841" w14:textId="77777777" w:rsidR="00BD5F39" w:rsidRPr="005D438F" w:rsidRDefault="00BD5F39" w:rsidP="00A47CE1">
            <w:pPr>
              <w:jc w:val="center"/>
            </w:pPr>
          </w:p>
          <w:p w14:paraId="7F545790" w14:textId="690FC815" w:rsidR="00BD5F39" w:rsidRPr="005D438F" w:rsidRDefault="00BD5F39" w:rsidP="00A47CE1">
            <w:pPr>
              <w:jc w:val="center"/>
            </w:pPr>
            <w:r w:rsidRPr="005D438F">
              <w:t>p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CF577" w14:textId="77777777" w:rsidR="00BD5F39" w:rsidRPr="005D438F" w:rsidRDefault="00BD5F39" w:rsidP="00A47CE1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D5DF6" w14:textId="156860F9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 xml:space="preserve">Minimum </w:t>
            </w:r>
            <w:r w:rsidRPr="005D438F">
              <w:rPr>
                <w:lang w:val="en-GB"/>
              </w:rPr>
              <w:t>acceptable value of</w:t>
            </w:r>
          </w:p>
          <w:p w14:paraId="4B6A92CA" w14:textId="77777777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 xml:space="preserve">systolic </w:t>
            </w:r>
            <w:r w:rsidRPr="005D438F">
              <w:rPr>
                <w:lang w:val="en-GB"/>
              </w:rPr>
              <w:t>BP</w:t>
            </w:r>
          </w:p>
          <w:p w14:paraId="201ACB4D" w14:textId="644C625B" w:rsidR="00A828EF" w:rsidRPr="005D438F" w:rsidRDefault="00A828EF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</w:t>
            </w:r>
            <w:r w:rsidR="00DA2832" w:rsidRPr="005D438F">
              <w:rPr>
                <w:lang w:val="en-GB"/>
              </w:rPr>
              <w:t>ean</w:t>
            </w:r>
            <w:r w:rsidR="000C6B13" w:rsidRPr="005D438F">
              <w:rPr>
                <w:lang w:val="en-GB"/>
              </w:rPr>
              <w:t xml:space="preserve"> (</w:t>
            </w:r>
            <w:r w:rsidRPr="005D438F">
              <w:rPr>
                <w:lang w:val="en-GB"/>
              </w:rPr>
              <w:t>SD</w:t>
            </w:r>
            <w:r w:rsidR="000C6B13" w:rsidRPr="005D438F">
              <w:rPr>
                <w:lang w:val="en-GB"/>
              </w:rPr>
              <w:t>)</w:t>
            </w:r>
          </w:p>
          <w:p w14:paraId="092D0D47" w14:textId="48A7ED79" w:rsidR="00BD5F39" w:rsidRPr="005D438F" w:rsidRDefault="000C6B13" w:rsidP="00A47CE1">
            <w:pPr>
              <w:jc w:val="center"/>
            </w:pPr>
            <w:r w:rsidRPr="005D438F">
              <w:t>min</w:t>
            </w:r>
            <w:r w:rsidR="000E0953">
              <w:rPr>
                <w:rFonts w:cstheme="minorHAnsi"/>
              </w:rPr>
              <w:t>‒</w:t>
            </w:r>
            <w:r w:rsidRPr="005D438F">
              <w:t>ma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3499B" w14:textId="77777777" w:rsidR="00BD5F39" w:rsidRPr="005D438F" w:rsidRDefault="00BD5F39" w:rsidP="00A47CE1">
            <w:pPr>
              <w:jc w:val="center"/>
            </w:pPr>
          </w:p>
          <w:p w14:paraId="2A65C253" w14:textId="77777777" w:rsidR="00BD5F39" w:rsidRPr="005D438F" w:rsidRDefault="00BD5F39" w:rsidP="00A47CE1">
            <w:pPr>
              <w:jc w:val="center"/>
            </w:pPr>
          </w:p>
          <w:p w14:paraId="3B10122A" w14:textId="0F1B6E5E" w:rsidR="00BD5F39" w:rsidRPr="005D438F" w:rsidRDefault="00BD5F39" w:rsidP="00A47CE1">
            <w:pPr>
              <w:jc w:val="center"/>
            </w:pPr>
            <w:r w:rsidRPr="005D438F">
              <w:t>p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B960A" w14:textId="2A1CADC6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>Minimum</w:t>
            </w:r>
            <w:r w:rsidRPr="005D438F">
              <w:rPr>
                <w:lang w:val="en-GB"/>
              </w:rPr>
              <w:t xml:space="preserve"> acceptable value of</w:t>
            </w:r>
          </w:p>
          <w:p w14:paraId="2227A38C" w14:textId="7B61B7B1" w:rsidR="00BD5F39" w:rsidRPr="005D438F" w:rsidRDefault="00BD5F39" w:rsidP="00A47CE1">
            <w:pPr>
              <w:jc w:val="center"/>
              <w:rPr>
                <w:lang w:val="en-GB"/>
              </w:rPr>
            </w:pPr>
            <w:r w:rsidRPr="005D438F">
              <w:rPr>
                <w:b/>
                <w:bCs/>
                <w:lang w:val="en-GB"/>
              </w:rPr>
              <w:t>diastolic</w:t>
            </w:r>
            <w:r w:rsidRPr="005D438F">
              <w:rPr>
                <w:lang w:val="en-GB"/>
              </w:rPr>
              <w:t xml:space="preserve"> BP</w:t>
            </w:r>
          </w:p>
          <w:p w14:paraId="00F915E4" w14:textId="3379D7CE" w:rsidR="00A828EF" w:rsidRPr="005D438F" w:rsidRDefault="00A828EF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</w:t>
            </w:r>
            <w:r w:rsidR="00DA2832" w:rsidRPr="005D438F">
              <w:rPr>
                <w:lang w:val="en-GB"/>
              </w:rPr>
              <w:t>ean</w:t>
            </w:r>
            <w:r w:rsidR="000C6B13" w:rsidRPr="005D438F">
              <w:rPr>
                <w:lang w:val="en-GB"/>
              </w:rPr>
              <w:t xml:space="preserve"> (</w:t>
            </w:r>
            <w:r w:rsidRPr="005D438F">
              <w:rPr>
                <w:lang w:val="en-GB"/>
              </w:rPr>
              <w:t>SD</w:t>
            </w:r>
            <w:r w:rsidR="000C6B13" w:rsidRPr="005D438F">
              <w:rPr>
                <w:lang w:val="en-GB"/>
              </w:rPr>
              <w:t>)</w:t>
            </w:r>
          </w:p>
          <w:p w14:paraId="11129429" w14:textId="6A6086AC" w:rsidR="00BD5F39" w:rsidRPr="005D438F" w:rsidRDefault="000C6B13" w:rsidP="00A47CE1">
            <w:pPr>
              <w:jc w:val="center"/>
              <w:rPr>
                <w:lang w:val="en-GB"/>
              </w:rPr>
            </w:pPr>
            <w:r w:rsidRPr="005D438F">
              <w:rPr>
                <w:lang w:val="en-GB"/>
              </w:rPr>
              <w:t>min</w:t>
            </w:r>
            <w:r w:rsidR="000E0953">
              <w:rPr>
                <w:rFonts w:cstheme="minorHAnsi"/>
              </w:rPr>
              <w:t>‒</w:t>
            </w:r>
            <w:r w:rsidRPr="005D438F">
              <w:rPr>
                <w:lang w:val="en-GB"/>
              </w:rPr>
              <w:t>max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0590" w14:textId="77777777" w:rsidR="00BD5F39" w:rsidRPr="00607D17" w:rsidRDefault="00BD5F39" w:rsidP="00A47CE1">
            <w:pPr>
              <w:jc w:val="center"/>
            </w:pPr>
          </w:p>
          <w:p w14:paraId="601D699B" w14:textId="77777777" w:rsidR="00BD5F39" w:rsidRPr="00607D17" w:rsidRDefault="00BD5F39" w:rsidP="00A47CE1">
            <w:pPr>
              <w:jc w:val="center"/>
            </w:pPr>
          </w:p>
          <w:p w14:paraId="5F0B7793" w14:textId="0F7A4107" w:rsidR="00BD5F39" w:rsidRPr="00607D17" w:rsidRDefault="00BD5F39" w:rsidP="00A47CE1">
            <w:pPr>
              <w:jc w:val="center"/>
            </w:pPr>
            <w:r w:rsidRPr="00607D17">
              <w:t>p</w:t>
            </w:r>
          </w:p>
        </w:tc>
      </w:tr>
      <w:tr w:rsidR="001A5F0A" w14:paraId="049BDBA9" w14:textId="77777777" w:rsidTr="005D438F">
        <w:tc>
          <w:tcPr>
            <w:tcW w:w="3616" w:type="dxa"/>
            <w:tcBorders>
              <w:top w:val="single" w:sz="4" w:space="0" w:color="auto"/>
            </w:tcBorders>
          </w:tcPr>
          <w:p w14:paraId="14BE776F" w14:textId="56643CAB" w:rsidR="001A5F0A" w:rsidRPr="007E2EAD" w:rsidRDefault="001A5F0A" w:rsidP="00BD5F39">
            <w:pPr>
              <w:tabs>
                <w:tab w:val="left" w:pos="556"/>
              </w:tabs>
            </w:pPr>
            <w:r>
              <w:t>All respondents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7AD61180" w14:textId="77777777" w:rsidR="007B06FD" w:rsidRDefault="007B06FD" w:rsidP="00A47CE1">
            <w:pPr>
              <w:jc w:val="center"/>
            </w:pPr>
            <w:r>
              <w:t>152.1 (9.6)</w:t>
            </w:r>
          </w:p>
          <w:p w14:paraId="69F89093" w14:textId="5145D2D7" w:rsidR="001A5F0A" w:rsidRPr="00607D17" w:rsidRDefault="007B06FD" w:rsidP="00A47CE1">
            <w:pPr>
              <w:jc w:val="center"/>
            </w:pPr>
            <w:r>
              <w:t>110</w:t>
            </w:r>
            <w:r w:rsidR="00D11A1E">
              <w:rPr>
                <w:rFonts w:cstheme="minorHAnsi"/>
              </w:rPr>
              <w:t>‒</w:t>
            </w:r>
            <w:r>
              <w:t>18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FCF3A87" w14:textId="77777777" w:rsidR="001A5F0A" w:rsidRPr="00607D17" w:rsidRDefault="001A5F0A" w:rsidP="00A47CE1">
            <w:pPr>
              <w:jc w:val="center"/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FD7B0A3" w14:textId="77777777" w:rsidR="001A5F0A" w:rsidRDefault="004223FD" w:rsidP="00A47CE1">
            <w:pPr>
              <w:jc w:val="center"/>
            </w:pPr>
            <w:r>
              <w:t>92.6 (</w:t>
            </w:r>
            <w:r w:rsidR="001F4158">
              <w:t>6.2)</w:t>
            </w:r>
          </w:p>
          <w:p w14:paraId="4C055929" w14:textId="01FAE699" w:rsidR="001F4158" w:rsidRPr="00607D17" w:rsidRDefault="000000D0" w:rsidP="00A47CE1">
            <w:pPr>
              <w:jc w:val="center"/>
            </w:pPr>
            <w:r>
              <w:t>75</w:t>
            </w:r>
            <w:r w:rsidR="00D11A1E">
              <w:rPr>
                <w:rFonts w:cstheme="minorHAnsi"/>
              </w:rPr>
              <w:t>‒</w:t>
            </w:r>
            <w:r>
              <w:t>120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043A4726" w14:textId="77777777" w:rsidR="001A5F0A" w:rsidRPr="00607D17" w:rsidRDefault="001A5F0A" w:rsidP="00A47CE1">
            <w:pPr>
              <w:jc w:val="center"/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4AC83AB2" w14:textId="77777777" w:rsidR="001A5F0A" w:rsidRPr="00607D17" w:rsidRDefault="001A5F0A" w:rsidP="00A47CE1">
            <w:pPr>
              <w:jc w:val="center"/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3221A08A" w14:textId="77777777" w:rsidR="00E52C38" w:rsidRDefault="00E52C38" w:rsidP="00A47CE1">
            <w:pPr>
              <w:jc w:val="center"/>
            </w:pPr>
            <w:r>
              <w:t>114.5 (12.6)</w:t>
            </w:r>
          </w:p>
          <w:p w14:paraId="7E8099D9" w14:textId="02046263" w:rsidR="001A5F0A" w:rsidRPr="00607D17" w:rsidRDefault="00E52C38" w:rsidP="00A47CE1">
            <w:pPr>
              <w:jc w:val="center"/>
            </w:pPr>
            <w:r>
              <w:t>70</w:t>
            </w:r>
            <w:r w:rsidR="000157D8">
              <w:rPr>
                <w:rFonts w:cstheme="minorHAnsi"/>
              </w:rPr>
              <w:t>‒</w:t>
            </w:r>
            <w:r>
              <w:t>15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9B1C36" w14:textId="77777777" w:rsidR="001A5F0A" w:rsidRPr="00607D17" w:rsidRDefault="001A5F0A" w:rsidP="00A47CE1">
            <w:pPr>
              <w:jc w:val="center"/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D33F087" w14:textId="77777777" w:rsidR="001A5F0A" w:rsidRDefault="00141001" w:rsidP="00A47CE1">
            <w:pPr>
              <w:jc w:val="center"/>
            </w:pPr>
            <w:r>
              <w:t>61.4 (11.7)</w:t>
            </w:r>
          </w:p>
          <w:p w14:paraId="2795F931" w14:textId="7BC66622" w:rsidR="00141001" w:rsidRPr="00607D17" w:rsidRDefault="003C7774" w:rsidP="00A47CE1">
            <w:pPr>
              <w:jc w:val="center"/>
            </w:pPr>
            <w:r>
              <w:t>0</w:t>
            </w:r>
            <w:r w:rsidR="000157D8">
              <w:rPr>
                <w:rFonts w:cstheme="minorHAnsi"/>
              </w:rPr>
              <w:t>‒</w:t>
            </w:r>
            <w:r>
              <w:t>9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F85A1C5" w14:textId="77777777" w:rsidR="001A5F0A" w:rsidRPr="00607D17" w:rsidRDefault="001A5F0A" w:rsidP="00A47CE1">
            <w:pPr>
              <w:jc w:val="center"/>
            </w:pPr>
          </w:p>
        </w:tc>
      </w:tr>
      <w:tr w:rsidR="00BD5F39" w14:paraId="3820EAAE" w14:textId="55F739D6" w:rsidTr="00942DE4">
        <w:tc>
          <w:tcPr>
            <w:tcW w:w="3616" w:type="dxa"/>
          </w:tcPr>
          <w:p w14:paraId="467F09F6" w14:textId="3B8B557B" w:rsidR="00BD5F39" w:rsidRPr="007E2EAD" w:rsidRDefault="00BD5F39" w:rsidP="00BD5F39">
            <w:pPr>
              <w:tabs>
                <w:tab w:val="left" w:pos="556"/>
              </w:tabs>
            </w:pPr>
            <w:proofErr w:type="spellStart"/>
            <w:r w:rsidRPr="007E2EAD">
              <w:t>Physician’s</w:t>
            </w:r>
            <w:proofErr w:type="spellEnd"/>
            <w:r w:rsidRPr="007E2EAD">
              <w:t xml:space="preserve"> </w:t>
            </w:r>
            <w:r w:rsidR="00614255">
              <w:t>gender</w:t>
            </w:r>
          </w:p>
        </w:tc>
        <w:tc>
          <w:tcPr>
            <w:tcW w:w="1459" w:type="dxa"/>
          </w:tcPr>
          <w:p w14:paraId="12ADFFCE" w14:textId="22D51A4D" w:rsidR="00BD5F39" w:rsidRPr="00607D17" w:rsidRDefault="00BD5F39" w:rsidP="00A47CE1">
            <w:pPr>
              <w:jc w:val="center"/>
            </w:pPr>
          </w:p>
        </w:tc>
        <w:tc>
          <w:tcPr>
            <w:tcW w:w="732" w:type="dxa"/>
          </w:tcPr>
          <w:p w14:paraId="2D89B85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383B48B8" w14:textId="0E8C0ADF" w:rsidR="00BD5F39" w:rsidRPr="00607D17" w:rsidRDefault="00BD5F39" w:rsidP="00A47CE1">
            <w:pPr>
              <w:jc w:val="center"/>
            </w:pPr>
          </w:p>
        </w:tc>
        <w:tc>
          <w:tcPr>
            <w:tcW w:w="1024" w:type="dxa"/>
          </w:tcPr>
          <w:p w14:paraId="3F552A1D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9B8C0F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55618E3D" w14:textId="6941BB3B" w:rsidR="00BD5F39" w:rsidRPr="00607D17" w:rsidRDefault="00BD5F39" w:rsidP="00A47CE1">
            <w:pPr>
              <w:jc w:val="center"/>
            </w:pPr>
          </w:p>
        </w:tc>
        <w:tc>
          <w:tcPr>
            <w:tcW w:w="720" w:type="dxa"/>
          </w:tcPr>
          <w:p w14:paraId="751A505A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1A9A9A5F" w14:textId="7295BA55" w:rsidR="00BD5F39" w:rsidRPr="00607D17" w:rsidRDefault="00BD5F39" w:rsidP="00A47CE1">
            <w:pPr>
              <w:jc w:val="center"/>
            </w:pPr>
          </w:p>
        </w:tc>
        <w:tc>
          <w:tcPr>
            <w:tcW w:w="937" w:type="dxa"/>
          </w:tcPr>
          <w:p w14:paraId="0872B51E" w14:textId="77777777" w:rsidR="00BD5F39" w:rsidRPr="00607D17" w:rsidRDefault="00BD5F39" w:rsidP="00A47CE1">
            <w:pPr>
              <w:jc w:val="center"/>
            </w:pPr>
          </w:p>
        </w:tc>
      </w:tr>
      <w:tr w:rsidR="00F172F4" w14:paraId="287EBBDF" w14:textId="339AE25E" w:rsidTr="009C7E16">
        <w:tc>
          <w:tcPr>
            <w:tcW w:w="3616" w:type="dxa"/>
          </w:tcPr>
          <w:p w14:paraId="3721A2F6" w14:textId="77777777" w:rsidR="00F172F4" w:rsidRDefault="00F172F4" w:rsidP="00F172F4">
            <w:pPr>
              <w:tabs>
                <w:tab w:val="left" w:pos="556"/>
              </w:tabs>
            </w:pPr>
            <w:r w:rsidRPr="007E2EAD">
              <w:tab/>
            </w:r>
            <w:proofErr w:type="spellStart"/>
            <w:r w:rsidRPr="007E2EAD">
              <w:t>Female</w:t>
            </w:r>
            <w:proofErr w:type="spellEnd"/>
          </w:p>
          <w:p w14:paraId="61D7E994" w14:textId="1E6C2DB1" w:rsidR="00F172F4" w:rsidRPr="007E2EAD" w:rsidRDefault="00F172F4" w:rsidP="00F172F4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52BD93EC" w14:textId="77777777" w:rsidR="00F172F4" w:rsidRPr="00607D17" w:rsidRDefault="00F172F4" w:rsidP="00A47CE1">
            <w:pPr>
              <w:jc w:val="center"/>
            </w:pPr>
            <w:r w:rsidRPr="00607D17">
              <w:t>15</w:t>
            </w:r>
            <w:r>
              <w:t>2</w:t>
            </w:r>
            <w:r w:rsidRPr="00607D17">
              <w:t>.</w:t>
            </w:r>
            <w:r>
              <w:t>2</w:t>
            </w:r>
            <w:r w:rsidRPr="00607D17">
              <w:t xml:space="preserve"> (</w:t>
            </w:r>
            <w:r>
              <w:t>9.1</w:t>
            </w:r>
            <w:r w:rsidRPr="00607D17">
              <w:t>)</w:t>
            </w:r>
          </w:p>
          <w:p w14:paraId="3328C0D6" w14:textId="2403CC04" w:rsidR="00F172F4" w:rsidRPr="00607D17" w:rsidRDefault="00F172F4" w:rsidP="00A47CE1">
            <w:pPr>
              <w:jc w:val="center"/>
            </w:pPr>
            <w:r>
              <w:t>135</w:t>
            </w:r>
            <w:r w:rsidR="00D11A1E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6460E1EF" w14:textId="77777777" w:rsidR="00F172F4" w:rsidRPr="00607D17" w:rsidRDefault="00F172F4" w:rsidP="00A47CE1">
            <w:pPr>
              <w:jc w:val="center"/>
            </w:pPr>
          </w:p>
        </w:tc>
        <w:tc>
          <w:tcPr>
            <w:tcW w:w="1386" w:type="dxa"/>
          </w:tcPr>
          <w:p w14:paraId="3B5C0A67" w14:textId="2D5AD2F7" w:rsidR="00F172F4" w:rsidRPr="00607D17" w:rsidRDefault="00F172F4" w:rsidP="00A47CE1">
            <w:pPr>
              <w:jc w:val="center"/>
            </w:pPr>
            <w:r w:rsidRPr="00607D17">
              <w:t>9</w:t>
            </w:r>
            <w:r w:rsidR="00723835">
              <w:t>2</w:t>
            </w:r>
            <w:r w:rsidRPr="00607D17">
              <w:t>.</w:t>
            </w:r>
            <w:r w:rsidR="00723835">
              <w:t>4</w:t>
            </w:r>
            <w:r w:rsidRPr="00607D17">
              <w:t xml:space="preserve"> (</w:t>
            </w:r>
            <w:r w:rsidR="00723835">
              <w:t>5</w:t>
            </w:r>
            <w:r w:rsidRPr="00607D17">
              <w:t>.</w:t>
            </w:r>
            <w:r w:rsidR="00723835">
              <w:t>9</w:t>
            </w:r>
            <w:r w:rsidRPr="00607D17">
              <w:t>)</w:t>
            </w:r>
          </w:p>
          <w:p w14:paraId="3D7AA510" w14:textId="31B33AD3" w:rsidR="00F172F4" w:rsidRPr="00607D17" w:rsidRDefault="00F172F4" w:rsidP="00A47CE1">
            <w:pPr>
              <w:jc w:val="center"/>
            </w:pPr>
            <w:r w:rsidRPr="00607D17">
              <w:t>79</w:t>
            </w:r>
            <w:r w:rsidR="00D11A1E">
              <w:rPr>
                <w:rFonts w:cstheme="minorHAnsi"/>
              </w:rPr>
              <w:t>‒</w:t>
            </w:r>
            <w:r w:rsidRPr="00607D17">
              <w:t>1</w:t>
            </w:r>
            <w:r w:rsidR="00281F3C">
              <w:t>1</w:t>
            </w:r>
            <w:r w:rsidRPr="00607D17">
              <w:t>0</w:t>
            </w:r>
          </w:p>
        </w:tc>
        <w:tc>
          <w:tcPr>
            <w:tcW w:w="1024" w:type="dxa"/>
          </w:tcPr>
          <w:p w14:paraId="6DC5F71F" w14:textId="77777777" w:rsidR="00F172F4" w:rsidRPr="00607D17" w:rsidRDefault="00F172F4" w:rsidP="00A47CE1">
            <w:pPr>
              <w:jc w:val="center"/>
            </w:pPr>
          </w:p>
        </w:tc>
        <w:tc>
          <w:tcPr>
            <w:tcW w:w="615" w:type="dxa"/>
          </w:tcPr>
          <w:p w14:paraId="18446A2B" w14:textId="77777777" w:rsidR="00F172F4" w:rsidRPr="00607D17" w:rsidRDefault="00F172F4" w:rsidP="00A47CE1">
            <w:pPr>
              <w:jc w:val="center"/>
            </w:pPr>
          </w:p>
        </w:tc>
        <w:tc>
          <w:tcPr>
            <w:tcW w:w="1369" w:type="dxa"/>
          </w:tcPr>
          <w:p w14:paraId="485AC165" w14:textId="77777777" w:rsidR="00F172F4" w:rsidRPr="00607D17" w:rsidRDefault="00F172F4" w:rsidP="00A47CE1">
            <w:pPr>
              <w:jc w:val="center"/>
            </w:pPr>
            <w:r w:rsidRPr="00607D17">
              <w:t>114.3 (11.8)</w:t>
            </w:r>
          </w:p>
          <w:p w14:paraId="251B300E" w14:textId="60389761" w:rsidR="00F172F4" w:rsidRPr="00607D17" w:rsidRDefault="00F172F4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70372D93" w14:textId="77777777" w:rsidR="00F172F4" w:rsidRPr="00607D17" w:rsidRDefault="00F172F4" w:rsidP="00A47CE1">
            <w:pPr>
              <w:jc w:val="center"/>
            </w:pPr>
          </w:p>
        </w:tc>
        <w:tc>
          <w:tcPr>
            <w:tcW w:w="1331" w:type="dxa"/>
          </w:tcPr>
          <w:p w14:paraId="09D909A3" w14:textId="0347030D" w:rsidR="00F172F4" w:rsidRPr="00607D17" w:rsidRDefault="00F172F4" w:rsidP="00A47CE1">
            <w:pPr>
              <w:jc w:val="center"/>
            </w:pPr>
            <w:r w:rsidRPr="00607D17">
              <w:t>6</w:t>
            </w:r>
            <w:r w:rsidR="00041F60">
              <w:t>1</w:t>
            </w:r>
            <w:r w:rsidRPr="00607D17">
              <w:t>.</w:t>
            </w:r>
            <w:r w:rsidR="00041F60">
              <w:t>1</w:t>
            </w:r>
            <w:r w:rsidRPr="00607D17">
              <w:t xml:space="preserve"> (</w:t>
            </w:r>
            <w:r w:rsidR="00041F60">
              <w:t>9.8</w:t>
            </w:r>
            <w:r w:rsidRPr="00607D17">
              <w:t>)</w:t>
            </w:r>
          </w:p>
          <w:p w14:paraId="1F0F4960" w14:textId="01755511" w:rsidR="00F172F4" w:rsidRPr="00607D17" w:rsidRDefault="00F172F4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067FF8">
              <w:t>85</w:t>
            </w:r>
          </w:p>
        </w:tc>
        <w:tc>
          <w:tcPr>
            <w:tcW w:w="937" w:type="dxa"/>
          </w:tcPr>
          <w:p w14:paraId="57EAF8E7" w14:textId="77777777" w:rsidR="00F172F4" w:rsidRPr="00607D17" w:rsidRDefault="00F172F4" w:rsidP="00A47CE1">
            <w:pPr>
              <w:jc w:val="center"/>
            </w:pPr>
          </w:p>
        </w:tc>
      </w:tr>
      <w:tr w:rsidR="00F172F4" w14:paraId="15591712" w14:textId="6C5B9E11" w:rsidTr="009C7E16">
        <w:tc>
          <w:tcPr>
            <w:tcW w:w="3616" w:type="dxa"/>
          </w:tcPr>
          <w:p w14:paraId="20FA253E" w14:textId="1C20A898" w:rsidR="00F172F4" w:rsidRPr="007E2EAD" w:rsidRDefault="00F172F4" w:rsidP="00F172F4">
            <w:pPr>
              <w:tabs>
                <w:tab w:val="left" w:pos="556"/>
              </w:tabs>
            </w:pPr>
            <w:r w:rsidRPr="007E2EAD">
              <w:tab/>
            </w:r>
            <w:proofErr w:type="spellStart"/>
            <w:r w:rsidRPr="007E2EAD">
              <w:t>Male</w:t>
            </w:r>
            <w:proofErr w:type="spellEnd"/>
          </w:p>
        </w:tc>
        <w:tc>
          <w:tcPr>
            <w:tcW w:w="1459" w:type="dxa"/>
          </w:tcPr>
          <w:p w14:paraId="108B0E4C" w14:textId="77777777" w:rsidR="00F172F4" w:rsidRPr="00607D17" w:rsidRDefault="00F172F4" w:rsidP="00A47CE1">
            <w:pPr>
              <w:jc w:val="center"/>
            </w:pPr>
            <w:r w:rsidRPr="00607D17">
              <w:t>152.0 (10.5)</w:t>
            </w:r>
          </w:p>
          <w:p w14:paraId="37737D16" w14:textId="2D57C6D9" w:rsidR="00F172F4" w:rsidRPr="00607D17" w:rsidRDefault="00F172F4" w:rsidP="00A47CE1">
            <w:pPr>
              <w:jc w:val="center"/>
            </w:pPr>
            <w:r w:rsidRPr="00607D17">
              <w:t>110</w:t>
            </w:r>
            <w:r w:rsidR="00D11A1E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66AA2019" w14:textId="77777777" w:rsidR="0000318B" w:rsidRDefault="0000318B" w:rsidP="00A47CE1">
            <w:pPr>
              <w:jc w:val="center"/>
            </w:pPr>
          </w:p>
          <w:p w14:paraId="6DE10C87" w14:textId="33BFF86C" w:rsidR="00F172F4" w:rsidRPr="00607D17" w:rsidRDefault="00F172F4" w:rsidP="00A47CE1">
            <w:pPr>
              <w:jc w:val="center"/>
            </w:pPr>
            <w:r w:rsidRPr="00607D17">
              <w:t>0.8</w:t>
            </w:r>
            <w:r>
              <w:t>91</w:t>
            </w:r>
          </w:p>
        </w:tc>
        <w:tc>
          <w:tcPr>
            <w:tcW w:w="1386" w:type="dxa"/>
          </w:tcPr>
          <w:p w14:paraId="20FD7112" w14:textId="1CCC6E18" w:rsidR="00F172F4" w:rsidRPr="00607D17" w:rsidRDefault="00F172F4" w:rsidP="00A47CE1">
            <w:pPr>
              <w:jc w:val="center"/>
            </w:pPr>
            <w:r w:rsidRPr="00607D17">
              <w:t>9</w:t>
            </w:r>
            <w:r w:rsidR="00281F3C">
              <w:t>3</w:t>
            </w:r>
            <w:r w:rsidRPr="00607D17">
              <w:t>.</w:t>
            </w:r>
            <w:r w:rsidR="00281F3C">
              <w:t>0</w:t>
            </w:r>
            <w:r w:rsidRPr="00607D17">
              <w:t xml:space="preserve"> (</w:t>
            </w:r>
            <w:r w:rsidR="00281F3C">
              <w:t>6.7</w:t>
            </w:r>
            <w:r w:rsidRPr="00607D17">
              <w:t>)</w:t>
            </w:r>
          </w:p>
          <w:p w14:paraId="64928C5B" w14:textId="57D0B29A" w:rsidR="00F172F4" w:rsidRPr="00607D17" w:rsidRDefault="00F172F4" w:rsidP="00A47CE1">
            <w:pPr>
              <w:jc w:val="center"/>
            </w:pPr>
            <w:r w:rsidRPr="00607D17">
              <w:t>75</w:t>
            </w:r>
            <w:r w:rsidR="00D11A1E">
              <w:rPr>
                <w:rFonts w:cstheme="minorHAnsi"/>
              </w:rPr>
              <w:t>‒</w:t>
            </w:r>
            <w:r w:rsidRPr="00607D17">
              <w:t>1</w:t>
            </w:r>
            <w:r w:rsidR="00281F3C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24823F37" w14:textId="77777777" w:rsidR="0000318B" w:rsidRDefault="0000318B" w:rsidP="00A47CE1">
            <w:pPr>
              <w:jc w:val="center"/>
            </w:pPr>
          </w:p>
          <w:p w14:paraId="2EB2F3B5" w14:textId="6C877AE3" w:rsidR="00F172F4" w:rsidRPr="00607D17" w:rsidRDefault="00F172F4" w:rsidP="00A47CE1">
            <w:pPr>
              <w:jc w:val="center"/>
            </w:pPr>
            <w:r w:rsidRPr="00607D17">
              <w:t>0.</w:t>
            </w:r>
            <w:r w:rsidR="00680586">
              <w:t>361</w:t>
            </w:r>
          </w:p>
        </w:tc>
        <w:tc>
          <w:tcPr>
            <w:tcW w:w="615" w:type="dxa"/>
          </w:tcPr>
          <w:p w14:paraId="6E3A1EBA" w14:textId="77777777" w:rsidR="00F172F4" w:rsidRPr="00607D17" w:rsidRDefault="00F172F4" w:rsidP="00A47CE1">
            <w:pPr>
              <w:jc w:val="center"/>
            </w:pPr>
          </w:p>
        </w:tc>
        <w:tc>
          <w:tcPr>
            <w:tcW w:w="1369" w:type="dxa"/>
          </w:tcPr>
          <w:p w14:paraId="240DF766" w14:textId="77777777" w:rsidR="00F172F4" w:rsidRPr="00607D17" w:rsidRDefault="00F172F4" w:rsidP="00A47CE1">
            <w:pPr>
              <w:jc w:val="center"/>
            </w:pPr>
            <w:r w:rsidRPr="00607D17">
              <w:t>115.</w:t>
            </w:r>
            <w:r>
              <w:t>0</w:t>
            </w:r>
            <w:r w:rsidRPr="00607D17">
              <w:t xml:space="preserve"> (14.</w:t>
            </w:r>
            <w:r>
              <w:t>2</w:t>
            </w:r>
            <w:r w:rsidRPr="00607D17">
              <w:t>)</w:t>
            </w:r>
          </w:p>
          <w:p w14:paraId="651F7751" w14:textId="2AD0C994" w:rsidR="00F172F4" w:rsidRPr="00607D17" w:rsidRDefault="00F172F4" w:rsidP="00A47CE1">
            <w:pPr>
              <w:jc w:val="center"/>
            </w:pPr>
            <w:r w:rsidRPr="00607D17">
              <w:t>8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1D01932F" w14:textId="77777777" w:rsidR="00F66FB5" w:rsidRDefault="00F66FB5" w:rsidP="00A47CE1">
            <w:pPr>
              <w:jc w:val="center"/>
            </w:pPr>
          </w:p>
          <w:p w14:paraId="14B50929" w14:textId="22D33E16" w:rsidR="00F172F4" w:rsidRPr="00607D17" w:rsidRDefault="00F172F4" w:rsidP="00A47CE1">
            <w:pPr>
              <w:jc w:val="center"/>
            </w:pPr>
            <w:r w:rsidRPr="00607D17">
              <w:t>0.</w:t>
            </w:r>
            <w:r>
              <w:t>640</w:t>
            </w:r>
          </w:p>
        </w:tc>
        <w:tc>
          <w:tcPr>
            <w:tcW w:w="1331" w:type="dxa"/>
          </w:tcPr>
          <w:p w14:paraId="0FF86237" w14:textId="0E4B6283" w:rsidR="00F172F4" w:rsidRPr="00607D17" w:rsidRDefault="00F172F4" w:rsidP="00A47CE1">
            <w:pPr>
              <w:jc w:val="center"/>
            </w:pPr>
            <w:r w:rsidRPr="00607D17">
              <w:t>6</w:t>
            </w:r>
            <w:r w:rsidR="00067FF8">
              <w:t>2</w:t>
            </w:r>
            <w:r w:rsidRPr="00607D17">
              <w:t>.</w:t>
            </w:r>
            <w:r w:rsidR="00067FF8">
              <w:t>0</w:t>
            </w:r>
            <w:r w:rsidRPr="00607D17">
              <w:t xml:space="preserve"> (1</w:t>
            </w:r>
            <w:r w:rsidR="00067FF8">
              <w:t>4</w:t>
            </w:r>
            <w:r w:rsidRPr="00607D17">
              <w:t>.</w:t>
            </w:r>
            <w:r w:rsidR="00067FF8">
              <w:t>6</w:t>
            </w:r>
            <w:r w:rsidRPr="00607D17">
              <w:t>)</w:t>
            </w:r>
          </w:p>
          <w:p w14:paraId="03314CB9" w14:textId="635CE66D" w:rsidR="00F172F4" w:rsidRPr="00607D17" w:rsidRDefault="00F172F4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067FF8">
              <w:t>95</w:t>
            </w:r>
          </w:p>
        </w:tc>
        <w:tc>
          <w:tcPr>
            <w:tcW w:w="937" w:type="dxa"/>
          </w:tcPr>
          <w:p w14:paraId="7C6DA215" w14:textId="77777777" w:rsidR="00F66FB5" w:rsidRDefault="00F66FB5" w:rsidP="00A47CE1">
            <w:pPr>
              <w:jc w:val="center"/>
            </w:pPr>
          </w:p>
          <w:p w14:paraId="11CBDE73" w14:textId="60782699" w:rsidR="00F172F4" w:rsidRPr="00607D17" w:rsidRDefault="00F172F4" w:rsidP="00A47CE1">
            <w:pPr>
              <w:jc w:val="center"/>
            </w:pPr>
            <w:r w:rsidRPr="00607D17">
              <w:t>0.</w:t>
            </w:r>
            <w:r w:rsidR="00141041">
              <w:t>572</w:t>
            </w:r>
          </w:p>
        </w:tc>
      </w:tr>
      <w:tr w:rsidR="00BD5F39" w14:paraId="4036DF50" w14:textId="5521A762" w:rsidTr="009C7E16">
        <w:tc>
          <w:tcPr>
            <w:tcW w:w="3616" w:type="dxa"/>
          </w:tcPr>
          <w:p w14:paraId="15D6DA6C" w14:textId="3BF17EB8" w:rsidR="00BD5F39" w:rsidRPr="007E2EAD" w:rsidRDefault="00BD5F39" w:rsidP="00BD5F39">
            <w:pPr>
              <w:tabs>
                <w:tab w:val="left" w:pos="556"/>
              </w:tabs>
            </w:pPr>
            <w:proofErr w:type="spellStart"/>
            <w:r w:rsidRPr="007E2EAD">
              <w:t>Physician’s</w:t>
            </w:r>
            <w:proofErr w:type="spellEnd"/>
            <w:r w:rsidRPr="007E2EAD">
              <w:t xml:space="preserve"> age </w:t>
            </w:r>
            <w:proofErr w:type="spellStart"/>
            <w:r w:rsidRPr="007E2EAD">
              <w:t>group</w:t>
            </w:r>
            <w:proofErr w:type="spellEnd"/>
            <w:r w:rsidR="001D4FBE">
              <w:t xml:space="preserve">, </w:t>
            </w:r>
            <w:proofErr w:type="spellStart"/>
            <w:r w:rsidR="001D4FBE" w:rsidRPr="002B3AD1">
              <w:t>years</w:t>
            </w:r>
            <w:proofErr w:type="spellEnd"/>
          </w:p>
        </w:tc>
        <w:tc>
          <w:tcPr>
            <w:tcW w:w="1459" w:type="dxa"/>
          </w:tcPr>
          <w:p w14:paraId="6E86134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732" w:type="dxa"/>
          </w:tcPr>
          <w:p w14:paraId="3FCD536F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289EBE3F" w14:textId="6DAA7813" w:rsidR="00BD5F39" w:rsidRPr="00607D17" w:rsidRDefault="00BD5F39" w:rsidP="00A47CE1">
            <w:pPr>
              <w:jc w:val="center"/>
            </w:pPr>
          </w:p>
        </w:tc>
        <w:tc>
          <w:tcPr>
            <w:tcW w:w="1024" w:type="dxa"/>
          </w:tcPr>
          <w:p w14:paraId="7A5C11D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5CC8D293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6CF551EC" w14:textId="46B9B104" w:rsidR="00BD5F39" w:rsidRPr="00607D17" w:rsidRDefault="00BD5F39" w:rsidP="00A47CE1">
            <w:pPr>
              <w:jc w:val="center"/>
            </w:pPr>
          </w:p>
        </w:tc>
        <w:tc>
          <w:tcPr>
            <w:tcW w:w="720" w:type="dxa"/>
          </w:tcPr>
          <w:p w14:paraId="5D1D3F1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1A54BF2D" w14:textId="002D18CE" w:rsidR="00BD5F39" w:rsidRPr="00607D17" w:rsidRDefault="00BD5F39" w:rsidP="00A47CE1">
            <w:pPr>
              <w:jc w:val="center"/>
            </w:pPr>
          </w:p>
        </w:tc>
        <w:tc>
          <w:tcPr>
            <w:tcW w:w="937" w:type="dxa"/>
          </w:tcPr>
          <w:p w14:paraId="071F50FE" w14:textId="77777777" w:rsidR="00BD5F39" w:rsidRPr="00607D17" w:rsidRDefault="00BD5F39" w:rsidP="00A47CE1">
            <w:pPr>
              <w:jc w:val="center"/>
            </w:pPr>
          </w:p>
        </w:tc>
      </w:tr>
      <w:tr w:rsidR="00BD5F39" w14:paraId="0311567B" w14:textId="5772D373" w:rsidTr="009C7E16">
        <w:trPr>
          <w:trHeight w:val="376"/>
        </w:trPr>
        <w:tc>
          <w:tcPr>
            <w:tcW w:w="3616" w:type="dxa"/>
          </w:tcPr>
          <w:p w14:paraId="1421E239" w14:textId="2BF08D56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  <w:t>25-64</w:t>
            </w:r>
          </w:p>
        </w:tc>
        <w:tc>
          <w:tcPr>
            <w:tcW w:w="1459" w:type="dxa"/>
          </w:tcPr>
          <w:p w14:paraId="56B80FA7" w14:textId="39CB7FF0" w:rsidR="006530C3" w:rsidRPr="00607D17" w:rsidRDefault="00242021" w:rsidP="00A47CE1">
            <w:pPr>
              <w:jc w:val="center"/>
            </w:pPr>
            <w:r w:rsidRPr="00607D17">
              <w:t>15</w:t>
            </w:r>
            <w:r w:rsidR="00CB59E0" w:rsidRPr="00607D17">
              <w:t>1</w:t>
            </w:r>
            <w:r w:rsidR="00D076A7" w:rsidRPr="00607D17">
              <w:t>.</w:t>
            </w:r>
            <w:r w:rsidR="00EC74FA">
              <w:t>9</w:t>
            </w:r>
            <w:r w:rsidRPr="00607D17">
              <w:t xml:space="preserve"> </w:t>
            </w:r>
            <w:r w:rsidR="008E7987" w:rsidRPr="00607D17">
              <w:t>(</w:t>
            </w:r>
            <w:r w:rsidR="00EC74FA">
              <w:t>9.5</w:t>
            </w:r>
            <w:r w:rsidR="008E7987" w:rsidRPr="00607D17">
              <w:t>)</w:t>
            </w:r>
          </w:p>
          <w:p w14:paraId="72F0563B" w14:textId="24B0DD65" w:rsidR="00FF6EFF" w:rsidRPr="00607D17" w:rsidRDefault="001F53F1" w:rsidP="00A47CE1">
            <w:pPr>
              <w:jc w:val="center"/>
            </w:pPr>
            <w:r>
              <w:t>110</w:t>
            </w:r>
            <w:r w:rsidR="00D11A1E">
              <w:rPr>
                <w:rFonts w:cstheme="minorHAnsi"/>
              </w:rPr>
              <w:t>‒</w:t>
            </w:r>
            <w:r w:rsidR="008E7987" w:rsidRPr="00607D17">
              <w:t>180</w:t>
            </w:r>
          </w:p>
        </w:tc>
        <w:tc>
          <w:tcPr>
            <w:tcW w:w="732" w:type="dxa"/>
          </w:tcPr>
          <w:p w14:paraId="6FDF5D3D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04832DF1" w14:textId="51611CA2" w:rsidR="00BD5F39" w:rsidRPr="00607D17" w:rsidRDefault="00870400" w:rsidP="00A47CE1">
            <w:pPr>
              <w:jc w:val="center"/>
            </w:pPr>
            <w:r w:rsidRPr="00607D17">
              <w:t>9</w:t>
            </w:r>
            <w:r w:rsidR="00E8499D">
              <w:t>2</w:t>
            </w:r>
            <w:r w:rsidR="00D076A7" w:rsidRPr="00607D17">
              <w:t>.</w:t>
            </w:r>
            <w:r w:rsidR="00E8499D">
              <w:t>7</w:t>
            </w:r>
            <w:r w:rsidRPr="00607D17">
              <w:t xml:space="preserve"> </w:t>
            </w:r>
            <w:r w:rsidR="001A06EF" w:rsidRPr="00607D17">
              <w:t>(</w:t>
            </w:r>
            <w:r w:rsidR="00153F9C">
              <w:t>6</w:t>
            </w:r>
            <w:r w:rsidR="00D076A7" w:rsidRPr="00607D17">
              <w:t>.</w:t>
            </w:r>
            <w:r w:rsidR="00153F9C">
              <w:t>3</w:t>
            </w:r>
            <w:r w:rsidR="001A06EF" w:rsidRPr="00607D17">
              <w:t>)</w:t>
            </w:r>
          </w:p>
          <w:p w14:paraId="0929181D" w14:textId="5E08631D" w:rsidR="00E77433" w:rsidRPr="00607D17" w:rsidRDefault="001A06EF" w:rsidP="00A47CE1">
            <w:pPr>
              <w:jc w:val="center"/>
            </w:pPr>
            <w:r w:rsidRPr="00607D17">
              <w:t>75</w:t>
            </w:r>
            <w:r w:rsidR="00D11A1E">
              <w:rPr>
                <w:rFonts w:cstheme="minorHAnsi"/>
              </w:rPr>
              <w:t>‒</w:t>
            </w:r>
            <w:r w:rsidRPr="00607D17">
              <w:t>1</w:t>
            </w:r>
            <w:r w:rsidR="00153F9C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7490C76F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6F7CD414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05C1CD8F" w14:textId="201B982A" w:rsidR="00554DB1" w:rsidRPr="00607D17" w:rsidRDefault="00554DB1" w:rsidP="00A47CE1">
            <w:pPr>
              <w:jc w:val="center"/>
            </w:pPr>
            <w:r w:rsidRPr="00607D17">
              <w:t>11</w:t>
            </w:r>
            <w:r w:rsidR="00B30E67" w:rsidRPr="00607D17">
              <w:t>3</w:t>
            </w:r>
            <w:r w:rsidR="00852316" w:rsidRPr="00607D17">
              <w:t>.</w:t>
            </w:r>
            <w:r w:rsidR="00EC74FA">
              <w:t>8</w:t>
            </w:r>
            <w:r w:rsidRPr="00607D17">
              <w:t xml:space="preserve"> </w:t>
            </w:r>
            <w:r w:rsidR="008E7987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EC74FA">
              <w:t>0</w:t>
            </w:r>
            <w:r w:rsidR="008E7987" w:rsidRPr="00607D17">
              <w:t>)</w:t>
            </w:r>
          </w:p>
          <w:p w14:paraId="088EBB9F" w14:textId="3267E936" w:rsidR="00BD5F39" w:rsidRPr="00607D17" w:rsidRDefault="00D611B7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761EF878" w14:textId="02F74E42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5B838978" w14:textId="4ED283B5" w:rsidR="00BD5F39" w:rsidRPr="00607D17" w:rsidRDefault="00075C9E" w:rsidP="00A47CE1">
            <w:pPr>
              <w:jc w:val="center"/>
            </w:pPr>
            <w:r w:rsidRPr="00607D17">
              <w:t>6</w:t>
            </w:r>
            <w:r w:rsidR="00F35F5F">
              <w:t>0</w:t>
            </w:r>
            <w:r w:rsidR="009B2062" w:rsidRPr="00607D17">
              <w:t>.</w:t>
            </w:r>
            <w:r w:rsidR="00F35F5F">
              <w:t>5</w:t>
            </w:r>
            <w:r w:rsidRPr="00607D17">
              <w:t xml:space="preserve"> </w:t>
            </w:r>
            <w:r w:rsidR="00B30E67" w:rsidRPr="00607D17">
              <w:t>(</w:t>
            </w:r>
            <w:r w:rsidRPr="00607D17">
              <w:t>1</w:t>
            </w:r>
            <w:r w:rsidR="00F35F5F">
              <w:t>0.9</w:t>
            </w:r>
            <w:r w:rsidR="001A06EF" w:rsidRPr="00607D17">
              <w:t>)</w:t>
            </w:r>
          </w:p>
          <w:p w14:paraId="66C0873E" w14:textId="353B7CCE" w:rsidR="00075C9E" w:rsidRPr="00607D17" w:rsidRDefault="001A06EF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F35F5F">
              <w:t>90</w:t>
            </w:r>
          </w:p>
        </w:tc>
        <w:tc>
          <w:tcPr>
            <w:tcW w:w="937" w:type="dxa"/>
          </w:tcPr>
          <w:p w14:paraId="6B26BEF0" w14:textId="77777777" w:rsidR="00BD5F39" w:rsidRPr="00607D17" w:rsidRDefault="00BD5F39" w:rsidP="00A47CE1">
            <w:pPr>
              <w:jc w:val="center"/>
            </w:pPr>
          </w:p>
        </w:tc>
      </w:tr>
      <w:tr w:rsidR="00BD5F39" w14:paraId="016A80F8" w14:textId="4877E710" w:rsidTr="009C7E16">
        <w:tc>
          <w:tcPr>
            <w:tcW w:w="3616" w:type="dxa"/>
          </w:tcPr>
          <w:p w14:paraId="4B2F50F3" w14:textId="5EC10414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  <w:t>65+</w:t>
            </w:r>
          </w:p>
        </w:tc>
        <w:tc>
          <w:tcPr>
            <w:tcW w:w="1459" w:type="dxa"/>
          </w:tcPr>
          <w:p w14:paraId="482E1411" w14:textId="615B3FAD" w:rsidR="00BD5F39" w:rsidRPr="00607D17" w:rsidRDefault="0080634F" w:rsidP="00A47CE1">
            <w:pPr>
              <w:jc w:val="center"/>
            </w:pPr>
            <w:r w:rsidRPr="00607D17">
              <w:t>153</w:t>
            </w:r>
            <w:r w:rsidR="00D076A7" w:rsidRPr="00607D17">
              <w:t>.</w:t>
            </w:r>
            <w:r w:rsidR="006054D4" w:rsidRPr="00607D17">
              <w:t>5</w:t>
            </w:r>
            <w:r w:rsidRPr="00607D17">
              <w:t xml:space="preserve"> </w:t>
            </w:r>
            <w:r w:rsidR="008E7987" w:rsidRPr="00607D17">
              <w:t>(</w:t>
            </w:r>
            <w:r w:rsidRPr="00607D17">
              <w:t>10</w:t>
            </w:r>
            <w:r w:rsidR="00D076A7" w:rsidRPr="00607D17">
              <w:t>.</w:t>
            </w:r>
            <w:r w:rsidR="005C5A66" w:rsidRPr="00607D17">
              <w:t>2</w:t>
            </w:r>
            <w:r w:rsidR="008E7987" w:rsidRPr="00607D17">
              <w:t>)</w:t>
            </w:r>
          </w:p>
          <w:p w14:paraId="714150D2" w14:textId="64DFA697" w:rsidR="0080634F" w:rsidRPr="00607D17" w:rsidRDefault="008E7987" w:rsidP="00A47CE1">
            <w:pPr>
              <w:jc w:val="center"/>
            </w:pPr>
            <w:r w:rsidRPr="00607D17">
              <w:t>135</w:t>
            </w:r>
            <w:r w:rsidR="00D11A1E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7E6D2B36" w14:textId="77777777" w:rsidR="0000318B" w:rsidRDefault="0000318B" w:rsidP="00A47CE1">
            <w:pPr>
              <w:jc w:val="center"/>
            </w:pPr>
          </w:p>
          <w:p w14:paraId="5AEEACE5" w14:textId="279E4942" w:rsidR="00BD5F39" w:rsidRPr="00607D17" w:rsidRDefault="00AC46C5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1F53F1">
              <w:t>311</w:t>
            </w:r>
          </w:p>
        </w:tc>
        <w:tc>
          <w:tcPr>
            <w:tcW w:w="1386" w:type="dxa"/>
          </w:tcPr>
          <w:p w14:paraId="3513A842" w14:textId="5E894A24" w:rsidR="00BD5F39" w:rsidRPr="00607D17" w:rsidRDefault="00A94FA4" w:rsidP="00A47CE1">
            <w:pPr>
              <w:jc w:val="center"/>
            </w:pPr>
            <w:r w:rsidRPr="00607D17">
              <w:t>9</w:t>
            </w:r>
            <w:r w:rsidR="00153F9C">
              <w:t>1</w:t>
            </w:r>
            <w:r w:rsidR="00D076A7" w:rsidRPr="00607D17">
              <w:t>.</w:t>
            </w:r>
            <w:r w:rsidR="00153F9C">
              <w:t>9</w:t>
            </w:r>
            <w:r w:rsidRPr="00607D17">
              <w:t xml:space="preserve"> </w:t>
            </w:r>
            <w:r w:rsidR="0035725F" w:rsidRPr="00607D17">
              <w:t>(</w:t>
            </w:r>
            <w:r w:rsidR="00153F9C">
              <w:t>5</w:t>
            </w:r>
            <w:r w:rsidR="00D076A7" w:rsidRPr="00607D17">
              <w:t>.</w:t>
            </w:r>
            <w:r w:rsidR="00153F9C">
              <w:t>2</w:t>
            </w:r>
            <w:r w:rsidR="0035725F" w:rsidRPr="00607D17">
              <w:t>)</w:t>
            </w:r>
          </w:p>
          <w:p w14:paraId="71C67143" w14:textId="6A1F915E" w:rsidR="00A94FA4" w:rsidRPr="00607D17" w:rsidRDefault="0035725F" w:rsidP="00A47CE1">
            <w:pPr>
              <w:jc w:val="center"/>
            </w:pPr>
            <w:r w:rsidRPr="00607D17">
              <w:t>80</w:t>
            </w:r>
            <w:r w:rsidR="00D11A1E">
              <w:rPr>
                <w:rFonts w:cstheme="minorHAnsi"/>
              </w:rPr>
              <w:t>‒</w:t>
            </w:r>
            <w:r w:rsidRPr="00607D17">
              <w:t>10</w:t>
            </w:r>
            <w:r w:rsidR="00CB30E9">
              <w:t>5</w:t>
            </w:r>
          </w:p>
        </w:tc>
        <w:tc>
          <w:tcPr>
            <w:tcW w:w="1024" w:type="dxa"/>
          </w:tcPr>
          <w:p w14:paraId="023D047E" w14:textId="77777777" w:rsidR="0000318B" w:rsidRDefault="0000318B" w:rsidP="00A47CE1">
            <w:pPr>
              <w:jc w:val="center"/>
            </w:pPr>
          </w:p>
          <w:p w14:paraId="38CAF0EE" w14:textId="3D1FA656" w:rsidR="00BD5F39" w:rsidRPr="00607D17" w:rsidRDefault="001B1F15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Pr="00607D17">
              <w:t>3</w:t>
            </w:r>
            <w:r w:rsidR="00CB30E9">
              <w:t>7</w:t>
            </w:r>
            <w:r w:rsidRPr="00607D17">
              <w:t>1</w:t>
            </w:r>
          </w:p>
        </w:tc>
        <w:tc>
          <w:tcPr>
            <w:tcW w:w="615" w:type="dxa"/>
          </w:tcPr>
          <w:p w14:paraId="2DC4BEF7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764DC316" w14:textId="317F2457" w:rsidR="00554DB1" w:rsidRPr="00607D17" w:rsidRDefault="00554DB1" w:rsidP="00A47CE1">
            <w:pPr>
              <w:jc w:val="center"/>
            </w:pPr>
            <w:r w:rsidRPr="00607D17">
              <w:t>1</w:t>
            </w:r>
            <w:r w:rsidR="00F649B9" w:rsidRPr="00607D17">
              <w:t>19</w:t>
            </w:r>
            <w:r w:rsidR="00852316" w:rsidRPr="00607D17">
              <w:t>.</w:t>
            </w:r>
            <w:r w:rsidR="00F649B9" w:rsidRPr="00607D17">
              <w:t>6</w:t>
            </w:r>
            <w:r w:rsidRPr="00607D17">
              <w:t xml:space="preserve"> </w:t>
            </w:r>
            <w:r w:rsidR="008E7987" w:rsidRPr="00607D17">
              <w:t>(</w:t>
            </w:r>
            <w:r w:rsidRPr="00607D17">
              <w:t>1</w:t>
            </w:r>
            <w:r w:rsidR="00F649B9" w:rsidRPr="00607D17">
              <w:t>5</w:t>
            </w:r>
            <w:r w:rsidR="00852316" w:rsidRPr="00607D17">
              <w:t>.</w:t>
            </w:r>
            <w:r w:rsidR="00F649B9" w:rsidRPr="00607D17">
              <w:t>7</w:t>
            </w:r>
            <w:r w:rsidR="008E7987" w:rsidRPr="00607D17">
              <w:t>)</w:t>
            </w:r>
          </w:p>
          <w:p w14:paraId="64F4039C" w14:textId="2E271C10" w:rsidR="00BD5F39" w:rsidRPr="00607D17" w:rsidRDefault="008E7987" w:rsidP="00A47CE1">
            <w:pPr>
              <w:jc w:val="center"/>
            </w:pPr>
            <w:r w:rsidRPr="00607D17">
              <w:t>85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533F8244" w14:textId="77777777" w:rsidR="00F66FB5" w:rsidRDefault="00F66FB5" w:rsidP="00A47CE1">
            <w:pPr>
              <w:jc w:val="center"/>
            </w:pPr>
          </w:p>
          <w:p w14:paraId="32B563D2" w14:textId="14EFEC0E" w:rsidR="00BD5F39" w:rsidRPr="00607D17" w:rsidRDefault="00230196" w:rsidP="00A47CE1">
            <w:pPr>
              <w:jc w:val="center"/>
            </w:pPr>
            <w:r w:rsidRPr="00EC74FA">
              <w:t>0</w:t>
            </w:r>
            <w:r w:rsidR="00852316" w:rsidRPr="00EC74FA">
              <w:t>.</w:t>
            </w:r>
            <w:r w:rsidRPr="00EC74FA">
              <w:t>02</w:t>
            </w:r>
            <w:r w:rsidR="00EC74FA" w:rsidRPr="00EC74FA">
              <w:t>2</w:t>
            </w:r>
          </w:p>
        </w:tc>
        <w:tc>
          <w:tcPr>
            <w:tcW w:w="1331" w:type="dxa"/>
          </w:tcPr>
          <w:p w14:paraId="76B4FDA7" w14:textId="7E546C8D" w:rsidR="00BD5F39" w:rsidRPr="00607D17" w:rsidRDefault="00A71D9E" w:rsidP="00A47CE1">
            <w:pPr>
              <w:jc w:val="center"/>
            </w:pPr>
            <w:r>
              <w:t>67</w:t>
            </w:r>
            <w:r w:rsidR="009B2062" w:rsidRPr="00607D17">
              <w:t>.</w:t>
            </w:r>
            <w:r>
              <w:t>8</w:t>
            </w:r>
            <w:r w:rsidR="00EC1A98" w:rsidRPr="00607D17">
              <w:t xml:space="preserve"> </w:t>
            </w:r>
            <w:r w:rsidR="001A06EF" w:rsidRPr="00607D17">
              <w:t>(</w:t>
            </w:r>
            <w:r>
              <w:t>15</w:t>
            </w:r>
            <w:r w:rsidR="009B2062" w:rsidRPr="00607D17">
              <w:t>.</w:t>
            </w:r>
            <w:r>
              <w:t>3</w:t>
            </w:r>
            <w:r w:rsidR="001A06EF" w:rsidRPr="00607D17">
              <w:t>)</w:t>
            </w:r>
          </w:p>
          <w:p w14:paraId="003B63A6" w14:textId="3117789B" w:rsidR="00EC1A98" w:rsidRPr="00607D17" w:rsidRDefault="001A06EF" w:rsidP="00A47CE1">
            <w:pPr>
              <w:jc w:val="center"/>
            </w:pPr>
            <w:r w:rsidRPr="00607D17">
              <w:t>6</w:t>
            </w:r>
            <w:r w:rsidR="000157D8">
              <w:rPr>
                <w:rFonts w:cstheme="minorHAnsi"/>
              </w:rPr>
              <w:t>‒</w:t>
            </w:r>
            <w:r w:rsidR="00A71D9E">
              <w:t>9</w:t>
            </w:r>
            <w:r w:rsidRPr="00607D17">
              <w:t>5</w:t>
            </w:r>
          </w:p>
        </w:tc>
        <w:tc>
          <w:tcPr>
            <w:tcW w:w="937" w:type="dxa"/>
          </w:tcPr>
          <w:p w14:paraId="1EDE571F" w14:textId="77777777" w:rsidR="00F66FB5" w:rsidRDefault="00F66FB5" w:rsidP="00A47CE1">
            <w:pPr>
              <w:jc w:val="center"/>
            </w:pPr>
          </w:p>
          <w:p w14:paraId="3AE81D9D" w14:textId="467558D9" w:rsidR="00BD5F39" w:rsidRPr="00607D17" w:rsidRDefault="004B2846" w:rsidP="00A47CE1">
            <w:pPr>
              <w:jc w:val="center"/>
            </w:pPr>
            <w:r w:rsidRPr="00A71D9E">
              <w:t>0</w:t>
            </w:r>
            <w:r w:rsidR="009B2062" w:rsidRPr="00A71D9E">
              <w:t>.</w:t>
            </w:r>
            <w:r w:rsidRPr="00A71D9E">
              <w:t>0</w:t>
            </w:r>
            <w:r w:rsidR="00230196" w:rsidRPr="00A71D9E">
              <w:t>0</w:t>
            </w:r>
            <w:r w:rsidR="00A71D9E" w:rsidRPr="00A71D9E">
              <w:t>9</w:t>
            </w:r>
          </w:p>
        </w:tc>
      </w:tr>
      <w:tr w:rsidR="00BD5F39" w14:paraId="1E501287" w14:textId="75C4F0D7" w:rsidTr="009C7E16">
        <w:tc>
          <w:tcPr>
            <w:tcW w:w="3616" w:type="dxa"/>
          </w:tcPr>
          <w:p w14:paraId="6DE25D45" w14:textId="1437E32A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 xml:space="preserve">Country </w:t>
            </w:r>
            <w:proofErr w:type="spellStart"/>
            <w:r w:rsidR="006E4958">
              <w:t>of</w:t>
            </w:r>
            <w:proofErr w:type="spellEnd"/>
            <w:r w:rsidRPr="007E2EAD">
              <w:t xml:space="preserve"> medical </w:t>
            </w:r>
            <w:proofErr w:type="spellStart"/>
            <w:r w:rsidRPr="007E2EAD">
              <w:t>education</w:t>
            </w:r>
            <w:proofErr w:type="spellEnd"/>
          </w:p>
        </w:tc>
        <w:tc>
          <w:tcPr>
            <w:tcW w:w="1459" w:type="dxa"/>
          </w:tcPr>
          <w:p w14:paraId="20210A9B" w14:textId="77777777" w:rsidR="00BD5F39" w:rsidRPr="00607D17" w:rsidRDefault="00BD5F39" w:rsidP="00A47CE1">
            <w:pPr>
              <w:jc w:val="center"/>
            </w:pPr>
          </w:p>
        </w:tc>
        <w:tc>
          <w:tcPr>
            <w:tcW w:w="732" w:type="dxa"/>
          </w:tcPr>
          <w:p w14:paraId="6C637383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2EA08FC9" w14:textId="116BB74B" w:rsidR="00BD5F39" w:rsidRPr="00607D17" w:rsidRDefault="00BD5F39" w:rsidP="00A47CE1">
            <w:pPr>
              <w:jc w:val="center"/>
            </w:pPr>
          </w:p>
        </w:tc>
        <w:tc>
          <w:tcPr>
            <w:tcW w:w="1024" w:type="dxa"/>
          </w:tcPr>
          <w:p w14:paraId="2A8EB75F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5268E54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60B8E3B1" w14:textId="6FDED39B" w:rsidR="00BD5F39" w:rsidRPr="00607D17" w:rsidRDefault="00BD5F39" w:rsidP="00A47CE1">
            <w:pPr>
              <w:jc w:val="center"/>
            </w:pPr>
          </w:p>
        </w:tc>
        <w:tc>
          <w:tcPr>
            <w:tcW w:w="720" w:type="dxa"/>
          </w:tcPr>
          <w:p w14:paraId="22A60D85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3003D6B1" w14:textId="73C333C5" w:rsidR="00BD5F39" w:rsidRPr="00607D17" w:rsidRDefault="00BD5F39" w:rsidP="00A47CE1">
            <w:pPr>
              <w:jc w:val="center"/>
            </w:pPr>
          </w:p>
        </w:tc>
        <w:tc>
          <w:tcPr>
            <w:tcW w:w="937" w:type="dxa"/>
          </w:tcPr>
          <w:p w14:paraId="1F585C06" w14:textId="77777777" w:rsidR="00BD5F39" w:rsidRPr="00607D17" w:rsidRDefault="00BD5F39" w:rsidP="00A47CE1">
            <w:pPr>
              <w:jc w:val="center"/>
            </w:pPr>
          </w:p>
        </w:tc>
      </w:tr>
      <w:tr w:rsidR="00BD5F39" w14:paraId="2C7F6013" w14:textId="1BCF05A8" w:rsidTr="009C7E16">
        <w:tc>
          <w:tcPr>
            <w:tcW w:w="3616" w:type="dxa"/>
          </w:tcPr>
          <w:p w14:paraId="59700E80" w14:textId="77777777" w:rsidR="00BD5F39" w:rsidRDefault="00BD5F39" w:rsidP="00BD5F39">
            <w:pPr>
              <w:tabs>
                <w:tab w:val="left" w:pos="556"/>
              </w:tabs>
            </w:pPr>
            <w:r w:rsidRPr="007E2EAD">
              <w:tab/>
              <w:t>Sweden</w:t>
            </w:r>
          </w:p>
          <w:p w14:paraId="00E390CD" w14:textId="20759208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1F77B4E3" w14:textId="60F8B776" w:rsidR="00BD5F39" w:rsidRPr="00607D17" w:rsidRDefault="00900A96" w:rsidP="00A47CE1">
            <w:pPr>
              <w:jc w:val="center"/>
            </w:pPr>
            <w:r w:rsidRPr="00607D17">
              <w:t>152</w:t>
            </w:r>
            <w:r w:rsidR="00D076A7" w:rsidRPr="00607D17">
              <w:t>.</w:t>
            </w:r>
            <w:r w:rsidR="00AC7D14">
              <w:t>5</w:t>
            </w:r>
            <w:r w:rsidRPr="00607D17">
              <w:t xml:space="preserve"> </w:t>
            </w:r>
            <w:r w:rsidR="00452FE3" w:rsidRPr="00607D17">
              <w:t>(</w:t>
            </w:r>
            <w:r w:rsidR="00633551">
              <w:t>9</w:t>
            </w:r>
            <w:r w:rsidR="00D076A7" w:rsidRPr="00607D17">
              <w:t>.</w:t>
            </w:r>
            <w:r w:rsidR="00633551">
              <w:t>6</w:t>
            </w:r>
            <w:r w:rsidR="00452FE3" w:rsidRPr="00607D17">
              <w:t>)</w:t>
            </w:r>
          </w:p>
          <w:p w14:paraId="3536AE16" w14:textId="2CC97F2E" w:rsidR="00900A96" w:rsidRPr="00607D17" w:rsidRDefault="00633551" w:rsidP="00A47CE1">
            <w:pPr>
              <w:jc w:val="center"/>
            </w:pPr>
            <w:r>
              <w:t>110</w:t>
            </w:r>
            <w:r w:rsidR="000157D8">
              <w:rPr>
                <w:rFonts w:cstheme="minorHAnsi"/>
              </w:rPr>
              <w:t>‒</w:t>
            </w:r>
            <w:r w:rsidR="00452FE3" w:rsidRPr="00607D17">
              <w:t>180</w:t>
            </w:r>
          </w:p>
        </w:tc>
        <w:tc>
          <w:tcPr>
            <w:tcW w:w="732" w:type="dxa"/>
          </w:tcPr>
          <w:p w14:paraId="1F0DBAE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4E930803" w14:textId="059FBF58" w:rsidR="00BD5F39" w:rsidRPr="00607D17" w:rsidRDefault="00EE3757" w:rsidP="00A47CE1">
            <w:pPr>
              <w:jc w:val="center"/>
            </w:pPr>
            <w:r w:rsidRPr="00607D17">
              <w:t>9</w:t>
            </w:r>
            <w:r w:rsidR="004D0ADC">
              <w:t>2</w:t>
            </w:r>
            <w:r w:rsidR="00D076A7" w:rsidRPr="00607D17">
              <w:t>.</w:t>
            </w:r>
            <w:r w:rsidR="004D0ADC">
              <w:t>6</w:t>
            </w:r>
            <w:r w:rsidRPr="00607D17">
              <w:t xml:space="preserve"> </w:t>
            </w:r>
            <w:r w:rsidR="00452FE3" w:rsidRPr="00607D17">
              <w:t>(</w:t>
            </w:r>
            <w:r w:rsidR="00040FE5">
              <w:t>6</w:t>
            </w:r>
            <w:r w:rsidR="00D076A7" w:rsidRPr="00607D17">
              <w:t>.</w:t>
            </w:r>
            <w:r w:rsidR="00040FE5">
              <w:t>2</w:t>
            </w:r>
            <w:r w:rsidR="00452FE3" w:rsidRPr="00607D17">
              <w:t>)</w:t>
            </w:r>
          </w:p>
          <w:p w14:paraId="0DC162E1" w14:textId="0BC1E3AF" w:rsidR="00EE3757" w:rsidRPr="00607D17" w:rsidRDefault="00452FE3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040FE5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4444F615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522BE22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5B79B272" w14:textId="480E7238" w:rsidR="00BD5F39" w:rsidRPr="00607D17" w:rsidRDefault="006D3027" w:rsidP="00A47CE1">
            <w:pPr>
              <w:jc w:val="center"/>
            </w:pPr>
            <w:r w:rsidRPr="00607D17">
              <w:t>11</w:t>
            </w:r>
            <w:r w:rsidR="00334B7F" w:rsidRPr="00607D17">
              <w:t>4</w:t>
            </w:r>
            <w:r w:rsidR="00852316" w:rsidRPr="00607D17">
              <w:t>.</w:t>
            </w:r>
            <w:r w:rsidR="0061717C">
              <w:t>5</w:t>
            </w:r>
            <w:r w:rsidRPr="00607D17">
              <w:t xml:space="preserve"> </w:t>
            </w:r>
            <w:r w:rsidR="00452FE3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61717C">
              <w:t>3</w:t>
            </w:r>
            <w:r w:rsidR="00452FE3" w:rsidRPr="00607D17">
              <w:t>)</w:t>
            </w:r>
          </w:p>
          <w:p w14:paraId="4EFB0B65" w14:textId="024A8CE2" w:rsidR="006D3027" w:rsidRPr="00607D17" w:rsidRDefault="00452FE3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50600754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20FEF156" w14:textId="2F9F9C86" w:rsidR="00BD5F39" w:rsidRPr="00607D17" w:rsidRDefault="0052620C" w:rsidP="00A47CE1">
            <w:pPr>
              <w:jc w:val="center"/>
            </w:pPr>
            <w:r w:rsidRPr="00607D17">
              <w:t>6</w:t>
            </w:r>
            <w:r w:rsidR="00CF001D" w:rsidRPr="00607D17">
              <w:t>2</w:t>
            </w:r>
            <w:r w:rsidR="009B2062" w:rsidRPr="00607D17">
              <w:t>.</w:t>
            </w:r>
            <w:r w:rsidR="00846170">
              <w:t>2</w:t>
            </w:r>
            <w:r w:rsidRPr="00607D17">
              <w:t xml:space="preserve"> </w:t>
            </w:r>
            <w:r w:rsidR="00452FE3" w:rsidRPr="00607D17">
              <w:t>(</w:t>
            </w:r>
            <w:r w:rsidR="00846170">
              <w:t>12</w:t>
            </w:r>
            <w:r w:rsidR="009B2062" w:rsidRPr="00607D17">
              <w:t>.</w:t>
            </w:r>
            <w:r w:rsidR="0036426E">
              <w:t>1</w:t>
            </w:r>
            <w:r w:rsidR="00452FE3" w:rsidRPr="00607D17">
              <w:t>)</w:t>
            </w:r>
          </w:p>
          <w:p w14:paraId="0FF105FC" w14:textId="2C441A21" w:rsidR="0052620C" w:rsidRPr="00607D17" w:rsidRDefault="00452FE3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36426E">
              <w:t>95</w:t>
            </w:r>
          </w:p>
        </w:tc>
        <w:tc>
          <w:tcPr>
            <w:tcW w:w="937" w:type="dxa"/>
          </w:tcPr>
          <w:p w14:paraId="7018CFB3" w14:textId="77777777" w:rsidR="00BD5F39" w:rsidRPr="00607D17" w:rsidRDefault="00BD5F39" w:rsidP="00A47CE1">
            <w:pPr>
              <w:jc w:val="center"/>
            </w:pPr>
          </w:p>
        </w:tc>
      </w:tr>
      <w:tr w:rsidR="00BD5F39" w14:paraId="0319596A" w14:textId="68A164BA" w:rsidTr="009C7E16">
        <w:tc>
          <w:tcPr>
            <w:tcW w:w="3616" w:type="dxa"/>
          </w:tcPr>
          <w:p w14:paraId="5F42C436" w14:textId="7A42BFA4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</w:r>
            <w:proofErr w:type="spellStart"/>
            <w:r w:rsidRPr="007E2EAD">
              <w:t>Outside</w:t>
            </w:r>
            <w:proofErr w:type="spellEnd"/>
            <w:r w:rsidRPr="007E2EAD">
              <w:t xml:space="preserve"> </w:t>
            </w:r>
            <w:r w:rsidR="007A550C">
              <w:t>Sweden</w:t>
            </w:r>
          </w:p>
        </w:tc>
        <w:tc>
          <w:tcPr>
            <w:tcW w:w="1459" w:type="dxa"/>
          </w:tcPr>
          <w:p w14:paraId="7F7C47AE" w14:textId="54822F02" w:rsidR="00BD5F39" w:rsidRPr="00607D17" w:rsidRDefault="004B3CCD" w:rsidP="00A47CE1">
            <w:pPr>
              <w:jc w:val="center"/>
            </w:pPr>
            <w:r w:rsidRPr="00607D17">
              <w:t>15</w:t>
            </w:r>
            <w:r w:rsidR="00135F90" w:rsidRPr="00607D17">
              <w:t>0</w:t>
            </w:r>
            <w:r w:rsidR="00D076A7" w:rsidRPr="00607D17">
              <w:t>.</w:t>
            </w:r>
            <w:r w:rsidR="00135F90" w:rsidRPr="00607D17">
              <w:t>6</w:t>
            </w:r>
            <w:r w:rsidRPr="00607D17">
              <w:t xml:space="preserve"> </w:t>
            </w:r>
            <w:r w:rsidR="00452FE3" w:rsidRPr="00607D17">
              <w:t>(</w:t>
            </w:r>
            <w:r w:rsidR="00135F90" w:rsidRPr="00607D17">
              <w:t>9</w:t>
            </w:r>
            <w:r w:rsidR="00D076A7" w:rsidRPr="00607D17">
              <w:t>.</w:t>
            </w:r>
            <w:r w:rsidR="00135F90" w:rsidRPr="00607D17">
              <w:t>5</w:t>
            </w:r>
            <w:r w:rsidR="00452FE3" w:rsidRPr="00607D17">
              <w:t>)</w:t>
            </w:r>
          </w:p>
          <w:p w14:paraId="1F6E4561" w14:textId="7EA2DC54" w:rsidR="00BD5F39" w:rsidRPr="00607D17" w:rsidRDefault="00452FE3" w:rsidP="00A47CE1">
            <w:pPr>
              <w:jc w:val="center"/>
            </w:pPr>
            <w:r w:rsidRPr="00607D17">
              <w:t>130</w:t>
            </w:r>
            <w:r w:rsidR="000157D8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6E675AFC" w14:textId="77777777" w:rsidR="0000318B" w:rsidRDefault="0000318B" w:rsidP="00A47CE1">
            <w:pPr>
              <w:jc w:val="center"/>
            </w:pPr>
          </w:p>
          <w:p w14:paraId="79DE7BFB" w14:textId="79E201AE" w:rsidR="00BD5F39" w:rsidRPr="00607D17" w:rsidRDefault="00361870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633551">
              <w:t>1</w:t>
            </w:r>
            <w:r w:rsidR="00135F90" w:rsidRPr="00607D17">
              <w:t>3</w:t>
            </w:r>
            <w:r w:rsidR="00633551">
              <w:t>8</w:t>
            </w:r>
          </w:p>
        </w:tc>
        <w:tc>
          <w:tcPr>
            <w:tcW w:w="1386" w:type="dxa"/>
          </w:tcPr>
          <w:p w14:paraId="75C66775" w14:textId="550B98FF" w:rsidR="00BD5F39" w:rsidRPr="00607D17" w:rsidRDefault="00E9022A" w:rsidP="00A47CE1">
            <w:pPr>
              <w:jc w:val="center"/>
            </w:pPr>
            <w:r w:rsidRPr="00607D17">
              <w:t>9</w:t>
            </w:r>
            <w:r w:rsidR="00040FE5">
              <w:t>2</w:t>
            </w:r>
            <w:r w:rsidR="00D076A7" w:rsidRPr="00607D17">
              <w:t>.</w:t>
            </w:r>
            <w:r w:rsidR="00040FE5">
              <w:t>8</w:t>
            </w:r>
            <w:r w:rsidRPr="00607D17">
              <w:t xml:space="preserve"> </w:t>
            </w:r>
            <w:r w:rsidR="00C269D9" w:rsidRPr="00607D17">
              <w:t>(</w:t>
            </w:r>
            <w:r w:rsidR="00040FE5">
              <w:t>6</w:t>
            </w:r>
            <w:r w:rsidR="00D076A7" w:rsidRPr="00607D17">
              <w:t>.</w:t>
            </w:r>
            <w:r w:rsidR="00040FE5">
              <w:t>0</w:t>
            </w:r>
            <w:r w:rsidR="00452FE3" w:rsidRPr="00607D17">
              <w:t>)</w:t>
            </w:r>
          </w:p>
          <w:p w14:paraId="64685415" w14:textId="0C285402" w:rsidR="00E9022A" w:rsidRPr="00607D17" w:rsidRDefault="00452FE3" w:rsidP="00A47CE1">
            <w:pPr>
              <w:jc w:val="center"/>
            </w:pPr>
            <w:r w:rsidRPr="00607D17">
              <w:t>80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040FE5">
              <w:t>1</w:t>
            </w:r>
            <w:r w:rsidRPr="00607D17">
              <w:t>0</w:t>
            </w:r>
          </w:p>
        </w:tc>
        <w:tc>
          <w:tcPr>
            <w:tcW w:w="1024" w:type="dxa"/>
          </w:tcPr>
          <w:p w14:paraId="24E83DBF" w14:textId="77777777" w:rsidR="0000318B" w:rsidRDefault="0000318B" w:rsidP="00A47CE1">
            <w:pPr>
              <w:jc w:val="center"/>
            </w:pPr>
          </w:p>
          <w:p w14:paraId="2F4AF5CD" w14:textId="0E1A602C" w:rsidR="00BD5F39" w:rsidRPr="00607D17" w:rsidRDefault="00511752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040FE5">
              <w:t>769</w:t>
            </w:r>
          </w:p>
        </w:tc>
        <w:tc>
          <w:tcPr>
            <w:tcW w:w="615" w:type="dxa"/>
          </w:tcPr>
          <w:p w14:paraId="4ED4086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598334B6" w14:textId="02522AFE" w:rsidR="00BD5F39" w:rsidRPr="00607D17" w:rsidRDefault="00DC482F" w:rsidP="00A47CE1">
            <w:pPr>
              <w:jc w:val="center"/>
            </w:pPr>
            <w:r w:rsidRPr="00607D17">
              <w:t>11</w:t>
            </w:r>
            <w:r w:rsidR="00334B7F" w:rsidRPr="00607D17">
              <w:t>4</w:t>
            </w:r>
            <w:r w:rsidR="00852316" w:rsidRPr="00607D17">
              <w:t>.</w:t>
            </w:r>
            <w:r w:rsidR="00334B7F" w:rsidRPr="00607D17">
              <w:t>8</w:t>
            </w:r>
            <w:r w:rsidRPr="00607D17">
              <w:t xml:space="preserve"> </w:t>
            </w:r>
            <w:r w:rsidR="00452FE3" w:rsidRPr="00607D17">
              <w:t>(</w:t>
            </w:r>
            <w:r w:rsidRPr="00607D17">
              <w:t>14</w:t>
            </w:r>
            <w:r w:rsidR="00852316" w:rsidRPr="00607D17">
              <w:t>.</w:t>
            </w:r>
            <w:r w:rsidR="00CF001D" w:rsidRPr="00607D17">
              <w:t>1</w:t>
            </w:r>
            <w:r w:rsidR="00452FE3" w:rsidRPr="00607D17">
              <w:t>)</w:t>
            </w:r>
          </w:p>
          <w:p w14:paraId="116E8C2A" w14:textId="73636430" w:rsidR="00DC482F" w:rsidRPr="00607D17" w:rsidRDefault="00452FE3" w:rsidP="00A47CE1">
            <w:pPr>
              <w:jc w:val="center"/>
            </w:pPr>
            <w:r w:rsidRPr="00607D17">
              <w:t>9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545E1144" w14:textId="77777777" w:rsidR="00F66FB5" w:rsidRDefault="00F66FB5" w:rsidP="00A47CE1">
            <w:pPr>
              <w:jc w:val="center"/>
            </w:pPr>
          </w:p>
          <w:p w14:paraId="2DF91C03" w14:textId="52C11561" w:rsidR="00BD5F39" w:rsidRPr="00607D17" w:rsidRDefault="000168A7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="0061717C">
              <w:t>88</w:t>
            </w:r>
            <w:r w:rsidR="00CF001D" w:rsidRPr="00607D17">
              <w:t>4</w:t>
            </w:r>
          </w:p>
        </w:tc>
        <w:tc>
          <w:tcPr>
            <w:tcW w:w="1331" w:type="dxa"/>
          </w:tcPr>
          <w:p w14:paraId="6DF37053" w14:textId="56DC313C" w:rsidR="00BD5F39" w:rsidRPr="00607D17" w:rsidRDefault="009E139F" w:rsidP="00A47CE1">
            <w:pPr>
              <w:jc w:val="center"/>
            </w:pPr>
            <w:r w:rsidRPr="00607D17">
              <w:t>6</w:t>
            </w:r>
            <w:r w:rsidR="0036426E">
              <w:t>2</w:t>
            </w:r>
            <w:r w:rsidR="009B2062" w:rsidRPr="00607D17">
              <w:t>.</w:t>
            </w:r>
            <w:r w:rsidR="006651BE" w:rsidRPr="00607D17">
              <w:t>5</w:t>
            </w:r>
            <w:r w:rsidRPr="00607D17">
              <w:t xml:space="preserve"> </w:t>
            </w:r>
            <w:r w:rsidR="006651BE" w:rsidRPr="00607D17">
              <w:t>(</w:t>
            </w:r>
            <w:r w:rsidRPr="00607D17">
              <w:t>1</w:t>
            </w:r>
            <w:r w:rsidR="0036426E">
              <w:t>0</w:t>
            </w:r>
            <w:r w:rsidR="009B2062" w:rsidRPr="00607D17">
              <w:t>.</w:t>
            </w:r>
            <w:r w:rsidR="0036426E">
              <w:t>0</w:t>
            </w:r>
            <w:r w:rsidR="00452FE3" w:rsidRPr="00607D17">
              <w:t>)</w:t>
            </w:r>
          </w:p>
          <w:p w14:paraId="5903D543" w14:textId="04C46BBE" w:rsidR="009E139F" w:rsidRPr="00607D17" w:rsidRDefault="00452FE3" w:rsidP="00A47CE1">
            <w:pPr>
              <w:jc w:val="center"/>
            </w:pPr>
            <w:r w:rsidRPr="00607D17">
              <w:t>40</w:t>
            </w:r>
            <w:r w:rsidR="000157D8">
              <w:rPr>
                <w:rFonts w:cstheme="minorHAnsi"/>
              </w:rPr>
              <w:t>‒</w:t>
            </w:r>
            <w:r w:rsidR="0036426E">
              <w:t>8</w:t>
            </w:r>
            <w:r w:rsidRPr="00607D17">
              <w:t>5</w:t>
            </w:r>
          </w:p>
        </w:tc>
        <w:tc>
          <w:tcPr>
            <w:tcW w:w="937" w:type="dxa"/>
          </w:tcPr>
          <w:p w14:paraId="3BFD5156" w14:textId="77777777" w:rsidR="00F66FB5" w:rsidRDefault="00F66FB5" w:rsidP="00A47CE1">
            <w:pPr>
              <w:jc w:val="center"/>
            </w:pPr>
          </w:p>
          <w:p w14:paraId="12A2126F" w14:textId="37C92E2D" w:rsidR="00BD5F39" w:rsidRPr="00607D17" w:rsidRDefault="001B7838" w:rsidP="00A47CE1">
            <w:pPr>
              <w:jc w:val="center"/>
            </w:pPr>
            <w:r w:rsidRPr="00607D17">
              <w:t>0</w:t>
            </w:r>
            <w:r w:rsidR="009B2062" w:rsidRPr="00607D17">
              <w:t>.</w:t>
            </w:r>
            <w:r w:rsidR="005C5102">
              <w:t>404</w:t>
            </w:r>
          </w:p>
        </w:tc>
      </w:tr>
      <w:tr w:rsidR="00BD5F39" w14:paraId="5ECD01B0" w14:textId="6EA9DE26" w:rsidTr="009C7E16">
        <w:tc>
          <w:tcPr>
            <w:tcW w:w="3616" w:type="dxa"/>
          </w:tcPr>
          <w:p w14:paraId="7E87E476" w14:textId="317297B4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>Profession</w:t>
            </w:r>
          </w:p>
        </w:tc>
        <w:tc>
          <w:tcPr>
            <w:tcW w:w="1459" w:type="dxa"/>
          </w:tcPr>
          <w:p w14:paraId="3E54827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732" w:type="dxa"/>
          </w:tcPr>
          <w:p w14:paraId="34F9C755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4B1E3340" w14:textId="67474A49" w:rsidR="00BD5F39" w:rsidRPr="00607D17" w:rsidRDefault="00BD5F39" w:rsidP="00A47CE1">
            <w:pPr>
              <w:jc w:val="center"/>
            </w:pPr>
          </w:p>
        </w:tc>
        <w:tc>
          <w:tcPr>
            <w:tcW w:w="1024" w:type="dxa"/>
          </w:tcPr>
          <w:p w14:paraId="356B34B3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79F4F0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60A0E92D" w14:textId="3753743E" w:rsidR="00BD5F39" w:rsidRPr="00607D17" w:rsidRDefault="00BD5F39" w:rsidP="00A47CE1">
            <w:pPr>
              <w:jc w:val="center"/>
            </w:pPr>
          </w:p>
        </w:tc>
        <w:tc>
          <w:tcPr>
            <w:tcW w:w="720" w:type="dxa"/>
          </w:tcPr>
          <w:p w14:paraId="4BB5F4FB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181E55C4" w14:textId="48B465E6" w:rsidR="00BD5F39" w:rsidRPr="00607D17" w:rsidRDefault="00BD5F39" w:rsidP="00A47CE1">
            <w:pPr>
              <w:jc w:val="center"/>
            </w:pPr>
          </w:p>
        </w:tc>
        <w:tc>
          <w:tcPr>
            <w:tcW w:w="937" w:type="dxa"/>
          </w:tcPr>
          <w:p w14:paraId="05BC4FFE" w14:textId="77777777" w:rsidR="00BD5F39" w:rsidRPr="00607D17" w:rsidRDefault="00BD5F39" w:rsidP="00A47CE1">
            <w:pPr>
              <w:jc w:val="center"/>
            </w:pPr>
          </w:p>
        </w:tc>
      </w:tr>
      <w:tr w:rsidR="00BD5F39" w14:paraId="1D629133" w14:textId="2455843D" w:rsidTr="009C7E16">
        <w:tc>
          <w:tcPr>
            <w:tcW w:w="3616" w:type="dxa"/>
          </w:tcPr>
          <w:p w14:paraId="04412F0C" w14:textId="77777777" w:rsidR="00BD5F39" w:rsidRDefault="00BD5F39" w:rsidP="00BD5F39">
            <w:pPr>
              <w:tabs>
                <w:tab w:val="left" w:pos="556"/>
              </w:tabs>
            </w:pPr>
            <w:r w:rsidRPr="007E2EAD">
              <w:tab/>
              <w:t>GP</w:t>
            </w:r>
          </w:p>
          <w:p w14:paraId="79C6B3B2" w14:textId="6FC56F06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1DCC27CE" w14:textId="5D3A0DC6" w:rsidR="00BD5F39" w:rsidRPr="00607D17" w:rsidRDefault="001432E5" w:rsidP="00A47CE1">
            <w:pPr>
              <w:jc w:val="center"/>
            </w:pPr>
            <w:r w:rsidRPr="00607D17">
              <w:t>151</w:t>
            </w:r>
            <w:r w:rsidR="00D076A7" w:rsidRPr="00607D17">
              <w:t>.</w:t>
            </w:r>
            <w:r w:rsidR="00495F13">
              <w:t>6</w:t>
            </w:r>
            <w:r w:rsidRPr="00607D17">
              <w:t xml:space="preserve"> </w:t>
            </w:r>
            <w:r w:rsidR="00A2214F" w:rsidRPr="00607D17">
              <w:t>(</w:t>
            </w:r>
            <w:r w:rsidR="00495F13">
              <w:t>9</w:t>
            </w:r>
            <w:r w:rsidR="00D076A7" w:rsidRPr="00607D17">
              <w:t>.</w:t>
            </w:r>
            <w:r w:rsidR="00495F13">
              <w:t>8</w:t>
            </w:r>
            <w:r w:rsidR="00A2214F" w:rsidRPr="00607D17">
              <w:t>)</w:t>
            </w:r>
          </w:p>
          <w:p w14:paraId="56E8B00B" w14:textId="5AEBAB84" w:rsidR="001432E5" w:rsidRPr="00607D17" w:rsidRDefault="00D97E95" w:rsidP="00A47CE1">
            <w:pPr>
              <w:jc w:val="center"/>
            </w:pPr>
            <w:r>
              <w:t>110</w:t>
            </w:r>
            <w:r w:rsidR="000157D8">
              <w:rPr>
                <w:rFonts w:cstheme="minorHAnsi"/>
              </w:rPr>
              <w:t>‒</w:t>
            </w:r>
            <w:r w:rsidR="00A2214F" w:rsidRPr="00607D17">
              <w:t>180</w:t>
            </w:r>
          </w:p>
        </w:tc>
        <w:tc>
          <w:tcPr>
            <w:tcW w:w="732" w:type="dxa"/>
          </w:tcPr>
          <w:p w14:paraId="39C5B5BF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0E52A3DA" w14:textId="6EC78C6B" w:rsidR="00BD5F39" w:rsidRPr="00607D17" w:rsidRDefault="00A71B0E" w:rsidP="00A47CE1">
            <w:pPr>
              <w:jc w:val="center"/>
            </w:pPr>
            <w:r w:rsidRPr="00607D17">
              <w:t>9</w:t>
            </w:r>
            <w:r w:rsidR="00041CC8">
              <w:t>2</w:t>
            </w:r>
            <w:r w:rsidR="00D076A7" w:rsidRPr="00607D17">
              <w:t>.</w:t>
            </w:r>
            <w:r w:rsidR="00041CC8">
              <w:t>3</w:t>
            </w:r>
            <w:r w:rsidRPr="00607D17">
              <w:t xml:space="preserve"> </w:t>
            </w:r>
            <w:r w:rsidR="00D85B32" w:rsidRPr="00607D17">
              <w:t>(</w:t>
            </w:r>
            <w:r w:rsidR="00E9010A">
              <w:t>6</w:t>
            </w:r>
            <w:r w:rsidR="00D076A7" w:rsidRPr="00607D17">
              <w:t>.</w:t>
            </w:r>
            <w:r w:rsidR="00E9010A">
              <w:t>3</w:t>
            </w:r>
            <w:r w:rsidR="00D85B32" w:rsidRPr="00607D17">
              <w:t>)</w:t>
            </w:r>
          </w:p>
          <w:p w14:paraId="37B683EB" w14:textId="47CBBF87" w:rsidR="00A71B0E" w:rsidRPr="00607D17" w:rsidRDefault="00D85B32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E9010A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3F6D1DC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F2ED72A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3220EACC" w14:textId="232783F5" w:rsidR="00BD5F39" w:rsidRPr="00607D17" w:rsidRDefault="00914724" w:rsidP="00A47CE1">
            <w:pPr>
              <w:jc w:val="center"/>
            </w:pPr>
            <w:r w:rsidRPr="00607D17">
              <w:t>11</w:t>
            </w:r>
            <w:r w:rsidR="0020404A" w:rsidRPr="00607D17">
              <w:t>4</w:t>
            </w:r>
            <w:r w:rsidR="00852316" w:rsidRPr="00607D17">
              <w:t>.</w:t>
            </w:r>
            <w:r w:rsidR="00D97E95">
              <w:t>5</w:t>
            </w:r>
            <w:r w:rsidRPr="00607D17">
              <w:t xml:space="preserve"> </w:t>
            </w:r>
            <w:r w:rsidR="00A2214F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D97E95">
              <w:t>4</w:t>
            </w:r>
            <w:r w:rsidR="00A2214F" w:rsidRPr="00607D17">
              <w:t>)</w:t>
            </w:r>
          </w:p>
          <w:p w14:paraId="6FEF93C1" w14:textId="0858EAAB" w:rsidR="00914724" w:rsidRPr="00607D17" w:rsidRDefault="00914724" w:rsidP="00A47CE1">
            <w:pPr>
              <w:jc w:val="center"/>
            </w:pPr>
            <w:r w:rsidRPr="00607D17">
              <w:t>7</w:t>
            </w:r>
            <w:r w:rsidR="00A2214F" w:rsidRPr="00607D17">
              <w:t>0</w:t>
            </w:r>
            <w:r w:rsidR="000157D8">
              <w:rPr>
                <w:rFonts w:cstheme="minorHAnsi"/>
              </w:rPr>
              <w:t>‒</w:t>
            </w:r>
            <w:r w:rsidR="00A2214F" w:rsidRPr="00607D17">
              <w:t>14</w:t>
            </w:r>
            <w:r w:rsidR="005317FB">
              <w:t>0</w:t>
            </w:r>
          </w:p>
        </w:tc>
        <w:tc>
          <w:tcPr>
            <w:tcW w:w="720" w:type="dxa"/>
          </w:tcPr>
          <w:p w14:paraId="4E9FF4BF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7B19EB35" w14:textId="6F1D11C7" w:rsidR="00BD5F39" w:rsidRPr="00607D17" w:rsidRDefault="00C32E40" w:rsidP="00A47CE1">
            <w:pPr>
              <w:jc w:val="center"/>
            </w:pPr>
            <w:r w:rsidRPr="00607D17">
              <w:t>6</w:t>
            </w:r>
            <w:r w:rsidR="00670B2C">
              <w:t>0</w:t>
            </w:r>
            <w:r w:rsidR="009B2062" w:rsidRPr="00607D17">
              <w:t>.</w:t>
            </w:r>
            <w:r w:rsidR="00670B2C">
              <w:t>8</w:t>
            </w:r>
            <w:r w:rsidRPr="00607D17">
              <w:t xml:space="preserve"> </w:t>
            </w:r>
            <w:r w:rsidR="00D85B32" w:rsidRPr="00607D17">
              <w:t>(</w:t>
            </w:r>
            <w:r w:rsidR="00DA4BF3" w:rsidRPr="00607D17">
              <w:t>1</w:t>
            </w:r>
            <w:r w:rsidR="003C1B92">
              <w:t>2</w:t>
            </w:r>
            <w:r w:rsidR="009B2062" w:rsidRPr="00607D17">
              <w:t>.</w:t>
            </w:r>
            <w:r w:rsidR="003C1B92">
              <w:t>3</w:t>
            </w:r>
            <w:r w:rsidR="00D85B32" w:rsidRPr="00607D17">
              <w:t>)</w:t>
            </w:r>
          </w:p>
          <w:p w14:paraId="55043498" w14:textId="64341C49" w:rsidR="00DA4BF3" w:rsidRPr="00607D17" w:rsidRDefault="00D85B32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3C1B92">
              <w:t>95</w:t>
            </w:r>
          </w:p>
        </w:tc>
        <w:tc>
          <w:tcPr>
            <w:tcW w:w="937" w:type="dxa"/>
          </w:tcPr>
          <w:p w14:paraId="7FBEDE24" w14:textId="77777777" w:rsidR="00BD5F39" w:rsidRPr="00607D17" w:rsidRDefault="00BD5F39" w:rsidP="00A47CE1">
            <w:pPr>
              <w:jc w:val="center"/>
            </w:pPr>
          </w:p>
        </w:tc>
      </w:tr>
      <w:tr w:rsidR="00BD5F39" w14:paraId="6B07A383" w14:textId="585CFDF1" w:rsidTr="009C7E16">
        <w:tc>
          <w:tcPr>
            <w:tcW w:w="3616" w:type="dxa"/>
          </w:tcPr>
          <w:p w14:paraId="69690D2B" w14:textId="3FD72A75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  <w:t>GP trainee</w:t>
            </w:r>
          </w:p>
        </w:tc>
        <w:tc>
          <w:tcPr>
            <w:tcW w:w="1459" w:type="dxa"/>
          </w:tcPr>
          <w:p w14:paraId="2FA499EC" w14:textId="7F0C17C0" w:rsidR="00BD5F39" w:rsidRPr="00607D17" w:rsidRDefault="00375F87" w:rsidP="00A47CE1">
            <w:pPr>
              <w:jc w:val="center"/>
            </w:pPr>
            <w:r w:rsidRPr="00607D17">
              <w:t>153</w:t>
            </w:r>
            <w:r w:rsidR="00D076A7" w:rsidRPr="00607D17">
              <w:t>.</w:t>
            </w:r>
            <w:r w:rsidR="000A5F69" w:rsidRPr="00607D17">
              <w:t>1</w:t>
            </w:r>
            <w:r w:rsidRPr="00607D17">
              <w:t xml:space="preserve"> </w:t>
            </w:r>
            <w:r w:rsidR="00A2214F" w:rsidRPr="00607D17">
              <w:t>(</w:t>
            </w:r>
            <w:r w:rsidR="000A5F69" w:rsidRPr="00607D17">
              <w:t>7</w:t>
            </w:r>
            <w:r w:rsidR="00D076A7" w:rsidRPr="00607D17">
              <w:t>.</w:t>
            </w:r>
            <w:r w:rsidR="000A5F69" w:rsidRPr="00607D17">
              <w:t>5</w:t>
            </w:r>
            <w:r w:rsidR="00A2214F" w:rsidRPr="00607D17">
              <w:t>)</w:t>
            </w:r>
          </w:p>
          <w:p w14:paraId="7E2B1AEF" w14:textId="2A18B6EF" w:rsidR="00BD5F39" w:rsidRPr="00607D17" w:rsidRDefault="00A2214F" w:rsidP="00A47CE1">
            <w:pPr>
              <w:jc w:val="center"/>
            </w:pPr>
            <w:r w:rsidRPr="00607D17">
              <w:t>139</w:t>
            </w:r>
            <w:r w:rsidR="000157D8">
              <w:rPr>
                <w:rFonts w:cstheme="minorHAnsi"/>
              </w:rPr>
              <w:t>‒</w:t>
            </w:r>
            <w:r w:rsidRPr="00607D17">
              <w:t>170</w:t>
            </w:r>
          </w:p>
        </w:tc>
        <w:tc>
          <w:tcPr>
            <w:tcW w:w="732" w:type="dxa"/>
          </w:tcPr>
          <w:p w14:paraId="0E5BB7D9" w14:textId="77777777" w:rsidR="0000318B" w:rsidRDefault="0000318B" w:rsidP="00A47CE1">
            <w:pPr>
              <w:jc w:val="center"/>
            </w:pPr>
          </w:p>
          <w:p w14:paraId="0034C685" w14:textId="7C957FFB" w:rsidR="00BD5F39" w:rsidRPr="00607D17" w:rsidRDefault="000C5DEF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0A5F69" w:rsidRPr="00607D17">
              <w:t>2</w:t>
            </w:r>
            <w:r w:rsidR="00D97E95">
              <w:t>3</w:t>
            </w:r>
            <w:r w:rsidR="000A5F69" w:rsidRPr="00607D17">
              <w:t>3</w:t>
            </w:r>
          </w:p>
        </w:tc>
        <w:tc>
          <w:tcPr>
            <w:tcW w:w="1386" w:type="dxa"/>
          </w:tcPr>
          <w:p w14:paraId="23D4A596" w14:textId="10C4D2A0" w:rsidR="00BD5F39" w:rsidRPr="00607D17" w:rsidRDefault="00710703" w:rsidP="00A47CE1">
            <w:pPr>
              <w:jc w:val="center"/>
            </w:pPr>
            <w:r w:rsidRPr="00607D17">
              <w:t>9</w:t>
            </w:r>
            <w:r w:rsidR="0020404A" w:rsidRPr="00607D17">
              <w:t>4</w:t>
            </w:r>
            <w:r w:rsidR="00D076A7" w:rsidRPr="00607D17">
              <w:t>.</w:t>
            </w:r>
            <w:r w:rsidR="0020404A" w:rsidRPr="00607D17">
              <w:t>5</w:t>
            </w:r>
            <w:r w:rsidRPr="00607D17">
              <w:t xml:space="preserve"> </w:t>
            </w:r>
            <w:r w:rsidR="00D85B32" w:rsidRPr="00607D17">
              <w:t>(</w:t>
            </w:r>
            <w:r w:rsidRPr="00607D17">
              <w:t>5</w:t>
            </w:r>
            <w:r w:rsidR="00D076A7" w:rsidRPr="00607D17">
              <w:t>.</w:t>
            </w:r>
            <w:r w:rsidR="0020404A" w:rsidRPr="00607D17">
              <w:t>4</w:t>
            </w:r>
            <w:r w:rsidR="00D85B32" w:rsidRPr="00607D17">
              <w:t>)</w:t>
            </w:r>
          </w:p>
          <w:p w14:paraId="56B54DBD" w14:textId="4593AFF4" w:rsidR="00710703" w:rsidRPr="00607D17" w:rsidRDefault="00D85B32" w:rsidP="00A47CE1">
            <w:pPr>
              <w:jc w:val="center"/>
            </w:pPr>
            <w:r w:rsidRPr="00607D17">
              <w:t>79</w:t>
            </w:r>
            <w:r w:rsidR="000157D8">
              <w:rPr>
                <w:rFonts w:cstheme="minorHAnsi"/>
              </w:rPr>
              <w:t>‒</w:t>
            </w:r>
            <w:r w:rsidRPr="00607D17">
              <w:t>100</w:t>
            </w:r>
          </w:p>
        </w:tc>
        <w:tc>
          <w:tcPr>
            <w:tcW w:w="1024" w:type="dxa"/>
          </w:tcPr>
          <w:p w14:paraId="366C69F1" w14:textId="77777777" w:rsidR="0000318B" w:rsidRDefault="0000318B" w:rsidP="00A47CE1">
            <w:pPr>
              <w:jc w:val="center"/>
              <w:rPr>
                <w:highlight w:val="yellow"/>
              </w:rPr>
            </w:pPr>
          </w:p>
          <w:p w14:paraId="58192D51" w14:textId="6FA8B674" w:rsidR="00BD5F39" w:rsidRPr="00607D17" w:rsidRDefault="00F7139A" w:rsidP="00A47CE1">
            <w:pPr>
              <w:jc w:val="center"/>
            </w:pPr>
            <w:r w:rsidRPr="00961269">
              <w:t>0</w:t>
            </w:r>
            <w:r w:rsidR="00D076A7" w:rsidRPr="00961269">
              <w:t>.</w:t>
            </w:r>
            <w:r w:rsidR="0020404A" w:rsidRPr="00961269">
              <w:t>0</w:t>
            </w:r>
            <w:r w:rsidR="00E9010A" w:rsidRPr="00961269">
              <w:t>1</w:t>
            </w:r>
            <w:r w:rsidR="00591F07" w:rsidRPr="00961269">
              <w:t>1</w:t>
            </w:r>
          </w:p>
        </w:tc>
        <w:tc>
          <w:tcPr>
            <w:tcW w:w="615" w:type="dxa"/>
          </w:tcPr>
          <w:p w14:paraId="3F86AD77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411E2798" w14:textId="5E211EBA" w:rsidR="00BD5F39" w:rsidRPr="00607D17" w:rsidRDefault="00AE0DF0" w:rsidP="00A47CE1">
            <w:pPr>
              <w:jc w:val="center"/>
            </w:pPr>
            <w:r w:rsidRPr="00607D17">
              <w:t>112</w:t>
            </w:r>
            <w:r w:rsidR="00852316" w:rsidRPr="00607D17">
              <w:t>.</w:t>
            </w:r>
            <w:r w:rsidR="002120C4" w:rsidRPr="00607D17">
              <w:t>4</w:t>
            </w:r>
            <w:r w:rsidRPr="00607D17">
              <w:t xml:space="preserve"> </w:t>
            </w:r>
            <w:r w:rsidR="00A2214F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2120C4" w:rsidRPr="00607D17">
              <w:t>4</w:t>
            </w:r>
            <w:r w:rsidR="00A2214F" w:rsidRPr="00607D17">
              <w:t>)</w:t>
            </w:r>
          </w:p>
          <w:p w14:paraId="047442E0" w14:textId="5DB855F9" w:rsidR="00AE0DF0" w:rsidRPr="00607D17" w:rsidRDefault="00A2214F" w:rsidP="00A47CE1">
            <w:pPr>
              <w:jc w:val="center"/>
            </w:pPr>
            <w:r w:rsidRPr="00607D17">
              <w:t>9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4FCDBFF8" w14:textId="77777777" w:rsidR="00F66FB5" w:rsidRDefault="00F66FB5" w:rsidP="00A47CE1">
            <w:pPr>
              <w:jc w:val="center"/>
            </w:pPr>
          </w:p>
          <w:p w14:paraId="7F8C4F1A" w14:textId="002613AF" w:rsidR="00BD5F39" w:rsidRPr="00607D17" w:rsidRDefault="00690D14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Pr="00607D17">
              <w:t>2</w:t>
            </w:r>
            <w:r w:rsidR="005317FB">
              <w:t>96</w:t>
            </w:r>
          </w:p>
        </w:tc>
        <w:tc>
          <w:tcPr>
            <w:tcW w:w="1331" w:type="dxa"/>
          </w:tcPr>
          <w:p w14:paraId="3D27533D" w14:textId="2CEFBC3F" w:rsidR="00BD5F39" w:rsidRPr="00607D17" w:rsidRDefault="002C2135" w:rsidP="00A47CE1">
            <w:pPr>
              <w:jc w:val="center"/>
            </w:pPr>
            <w:r w:rsidRPr="00607D17">
              <w:t>6</w:t>
            </w:r>
            <w:r w:rsidR="00DB7BC1" w:rsidRPr="00607D17">
              <w:t>3</w:t>
            </w:r>
            <w:r w:rsidR="009B2062" w:rsidRPr="00607D17">
              <w:t>.</w:t>
            </w:r>
            <w:r w:rsidR="00DB7BC1" w:rsidRPr="00607D17">
              <w:t>8</w:t>
            </w:r>
            <w:r w:rsidRPr="00607D17">
              <w:t xml:space="preserve"> </w:t>
            </w:r>
            <w:r w:rsidR="00D85B32" w:rsidRPr="00607D17">
              <w:t>(</w:t>
            </w:r>
            <w:r w:rsidRPr="00607D17">
              <w:t>6</w:t>
            </w:r>
            <w:r w:rsidR="009B2062" w:rsidRPr="00607D17">
              <w:t>.</w:t>
            </w:r>
            <w:r w:rsidR="00DB7BC1" w:rsidRPr="00607D17">
              <w:t>3</w:t>
            </w:r>
            <w:r w:rsidR="00D85B32" w:rsidRPr="00607D17">
              <w:t>)</w:t>
            </w:r>
          </w:p>
          <w:p w14:paraId="7B363E79" w14:textId="0AEB9C07" w:rsidR="002C2135" w:rsidRPr="00607D17" w:rsidRDefault="00D85B32" w:rsidP="00A47CE1">
            <w:pPr>
              <w:jc w:val="center"/>
            </w:pPr>
            <w:r w:rsidRPr="00607D17">
              <w:t>50</w:t>
            </w:r>
            <w:r w:rsidR="000157D8">
              <w:rPr>
                <w:rFonts w:cstheme="minorHAnsi"/>
              </w:rPr>
              <w:t>‒</w:t>
            </w:r>
            <w:r w:rsidRPr="00607D17">
              <w:t>80</w:t>
            </w:r>
          </w:p>
        </w:tc>
        <w:tc>
          <w:tcPr>
            <w:tcW w:w="937" w:type="dxa"/>
          </w:tcPr>
          <w:p w14:paraId="78F9D7C4" w14:textId="77777777" w:rsidR="00F66FB5" w:rsidRDefault="00F66FB5" w:rsidP="00A47CE1">
            <w:pPr>
              <w:jc w:val="center"/>
              <w:rPr>
                <w:highlight w:val="yellow"/>
              </w:rPr>
            </w:pPr>
          </w:p>
          <w:p w14:paraId="0286F1ED" w14:textId="234A6B0F" w:rsidR="00BD5F39" w:rsidRPr="00607D17" w:rsidRDefault="00840E67" w:rsidP="00A47CE1">
            <w:pPr>
              <w:jc w:val="center"/>
            </w:pPr>
            <w:r w:rsidRPr="00961269">
              <w:t>0</w:t>
            </w:r>
            <w:r w:rsidR="009B2062" w:rsidRPr="00961269">
              <w:t>.</w:t>
            </w:r>
            <w:r w:rsidR="003C1B92" w:rsidRPr="00961269">
              <w:t>019</w:t>
            </w:r>
          </w:p>
        </w:tc>
      </w:tr>
      <w:tr w:rsidR="00BD5F39" w:rsidRPr="009677D4" w14:paraId="618154F2" w14:textId="0DFBCFBE" w:rsidTr="009C7E16">
        <w:tc>
          <w:tcPr>
            <w:tcW w:w="3616" w:type="dxa"/>
          </w:tcPr>
          <w:p w14:paraId="1F18C6A9" w14:textId="3DA0B880" w:rsidR="00BD5F39" w:rsidRPr="007E2EAD" w:rsidRDefault="004D2574" w:rsidP="00BD5F39">
            <w:pPr>
              <w:tabs>
                <w:tab w:val="left" w:pos="556"/>
              </w:tabs>
              <w:rPr>
                <w:lang w:val="en-GB"/>
              </w:rPr>
            </w:pPr>
            <w:r>
              <w:rPr>
                <w:lang w:val="en-GB"/>
              </w:rPr>
              <w:t>Working</w:t>
            </w:r>
            <w:r w:rsidR="00BD5F39" w:rsidRPr="007E2EAD">
              <w:rPr>
                <w:lang w:val="en-GB"/>
              </w:rPr>
              <w:t xml:space="preserve"> in Swedish primary health care</w:t>
            </w:r>
            <w:r>
              <w:rPr>
                <w:lang w:val="en-GB"/>
              </w:rPr>
              <w:t>, years</w:t>
            </w:r>
          </w:p>
        </w:tc>
        <w:tc>
          <w:tcPr>
            <w:tcW w:w="1459" w:type="dxa"/>
          </w:tcPr>
          <w:p w14:paraId="148A14CB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32" w:type="dxa"/>
          </w:tcPr>
          <w:p w14:paraId="2886250A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86" w:type="dxa"/>
          </w:tcPr>
          <w:p w14:paraId="104C6998" w14:textId="03B09664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024" w:type="dxa"/>
          </w:tcPr>
          <w:p w14:paraId="01035A5B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615" w:type="dxa"/>
          </w:tcPr>
          <w:p w14:paraId="63B47713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69" w:type="dxa"/>
          </w:tcPr>
          <w:p w14:paraId="5E7BA862" w14:textId="2CB981C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20" w:type="dxa"/>
          </w:tcPr>
          <w:p w14:paraId="1D81F88A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31" w:type="dxa"/>
          </w:tcPr>
          <w:p w14:paraId="48F7B255" w14:textId="44C39041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937" w:type="dxa"/>
          </w:tcPr>
          <w:p w14:paraId="105D59CF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</w:tr>
      <w:tr w:rsidR="00BD5F39" w14:paraId="473BC01B" w14:textId="684B2400" w:rsidTr="009C7E16">
        <w:tc>
          <w:tcPr>
            <w:tcW w:w="3616" w:type="dxa"/>
          </w:tcPr>
          <w:p w14:paraId="1C93BFC8" w14:textId="3A43BC6B" w:rsidR="00BD5F39" w:rsidRDefault="00BD5F39" w:rsidP="00BD5F39">
            <w:pPr>
              <w:tabs>
                <w:tab w:val="left" w:pos="556"/>
              </w:tabs>
            </w:pPr>
            <w:r w:rsidRPr="007E2EAD">
              <w:rPr>
                <w:lang w:val="en-GB"/>
              </w:rPr>
              <w:tab/>
            </w:r>
            <w:r w:rsidRPr="007E2EAD">
              <w:t xml:space="preserve">&lt; </w:t>
            </w:r>
            <w:r w:rsidRPr="002B3AD1">
              <w:t>10</w:t>
            </w:r>
            <w:r w:rsidR="009C5121" w:rsidRPr="002B3AD1">
              <w:t xml:space="preserve"> </w:t>
            </w:r>
          </w:p>
          <w:p w14:paraId="39A4C199" w14:textId="53B68832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05323E50" w14:textId="6C3459FF" w:rsidR="00BD5F39" w:rsidRPr="00607D17" w:rsidRDefault="008D22E7" w:rsidP="00A47CE1">
            <w:pPr>
              <w:jc w:val="center"/>
            </w:pPr>
            <w:r w:rsidRPr="00607D17">
              <w:t>152</w:t>
            </w:r>
            <w:r w:rsidR="00D076A7" w:rsidRPr="00607D17">
              <w:t>.</w:t>
            </w:r>
            <w:r w:rsidR="00963D7B" w:rsidRPr="00607D17">
              <w:t>4</w:t>
            </w:r>
            <w:r w:rsidRPr="00607D17">
              <w:t xml:space="preserve"> </w:t>
            </w:r>
            <w:r w:rsidR="00E67779" w:rsidRPr="00607D17">
              <w:t>(</w:t>
            </w:r>
            <w:r w:rsidR="00F062C4" w:rsidRPr="00607D17">
              <w:t>8</w:t>
            </w:r>
            <w:r w:rsidR="00D076A7" w:rsidRPr="00607D17">
              <w:t>.</w:t>
            </w:r>
            <w:r w:rsidRPr="00607D17">
              <w:t>9</w:t>
            </w:r>
            <w:r w:rsidR="00E67779" w:rsidRPr="00607D17">
              <w:t>)</w:t>
            </w:r>
          </w:p>
          <w:p w14:paraId="00A3E3D3" w14:textId="0D775807" w:rsidR="008D22E7" w:rsidRPr="00607D17" w:rsidRDefault="00E67779" w:rsidP="00A47CE1">
            <w:pPr>
              <w:jc w:val="center"/>
            </w:pPr>
            <w:r w:rsidRPr="00607D17">
              <w:t>110</w:t>
            </w:r>
            <w:r w:rsidR="000157D8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05AA919A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4F4574DA" w14:textId="2E1CC641" w:rsidR="00BD5F39" w:rsidRPr="00607D17" w:rsidRDefault="000C4915" w:rsidP="00A47CE1">
            <w:pPr>
              <w:jc w:val="center"/>
            </w:pPr>
            <w:r w:rsidRPr="00607D17">
              <w:t>9</w:t>
            </w:r>
            <w:r w:rsidR="00AD4793">
              <w:t>3</w:t>
            </w:r>
            <w:r w:rsidR="00D076A7" w:rsidRPr="00607D17">
              <w:t>.</w:t>
            </w:r>
            <w:r w:rsidR="00AD4793">
              <w:t>8</w:t>
            </w:r>
            <w:r w:rsidRPr="00607D17">
              <w:t xml:space="preserve"> </w:t>
            </w:r>
            <w:r w:rsidR="004F2E9C" w:rsidRPr="00607D17">
              <w:t>(</w:t>
            </w:r>
            <w:r w:rsidR="00CC358B">
              <w:t>6</w:t>
            </w:r>
            <w:r w:rsidR="00D076A7" w:rsidRPr="00607D17">
              <w:t>.</w:t>
            </w:r>
            <w:r w:rsidR="00CC358B">
              <w:t>0</w:t>
            </w:r>
            <w:r w:rsidR="00E727F6" w:rsidRPr="00607D17">
              <w:t>)</w:t>
            </w:r>
          </w:p>
          <w:p w14:paraId="2A67D5F1" w14:textId="090AF958" w:rsidR="000C4915" w:rsidRPr="00607D17" w:rsidRDefault="00E727F6" w:rsidP="00A47CE1">
            <w:pPr>
              <w:jc w:val="center"/>
            </w:pPr>
            <w:r w:rsidRPr="00607D17">
              <w:t>79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CC358B">
              <w:t>1</w:t>
            </w:r>
            <w:r w:rsidRPr="00607D17">
              <w:t>0</w:t>
            </w:r>
          </w:p>
        </w:tc>
        <w:tc>
          <w:tcPr>
            <w:tcW w:w="1024" w:type="dxa"/>
          </w:tcPr>
          <w:p w14:paraId="49E0268B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1E6A2EC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7CF3B160" w14:textId="309745A1" w:rsidR="00BD5F39" w:rsidRPr="00607D17" w:rsidRDefault="005C153D" w:rsidP="00A47CE1">
            <w:pPr>
              <w:jc w:val="center"/>
            </w:pPr>
            <w:r w:rsidRPr="00607D17">
              <w:t>112</w:t>
            </w:r>
            <w:r w:rsidR="00852316" w:rsidRPr="00607D17">
              <w:t>.</w:t>
            </w:r>
            <w:r w:rsidR="00274441">
              <w:t>0</w:t>
            </w:r>
            <w:r w:rsidRPr="00607D17">
              <w:t xml:space="preserve"> </w:t>
            </w:r>
            <w:r w:rsidR="00E67779" w:rsidRPr="00607D17">
              <w:t>(</w:t>
            </w:r>
            <w:r w:rsidRPr="00607D17">
              <w:t>13</w:t>
            </w:r>
            <w:r w:rsidR="00852316" w:rsidRPr="00607D17">
              <w:t>.</w:t>
            </w:r>
            <w:r w:rsidR="00274441">
              <w:t>0</w:t>
            </w:r>
            <w:r w:rsidR="00E67779" w:rsidRPr="00607D17">
              <w:t>)</w:t>
            </w:r>
          </w:p>
          <w:p w14:paraId="6C87528B" w14:textId="49071F50" w:rsidR="005C153D" w:rsidRPr="00607D17" w:rsidRDefault="00E67779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12F63A07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11CD6AD4" w14:textId="481C821F" w:rsidR="00BD5F39" w:rsidRPr="00607D17" w:rsidRDefault="00ED3EF6" w:rsidP="00A47CE1">
            <w:pPr>
              <w:jc w:val="center"/>
            </w:pPr>
            <w:r w:rsidRPr="00607D17">
              <w:t>6</w:t>
            </w:r>
            <w:r w:rsidR="00083AC7">
              <w:t>0</w:t>
            </w:r>
            <w:r w:rsidR="009B2062" w:rsidRPr="00607D17">
              <w:t>.</w:t>
            </w:r>
            <w:r w:rsidR="00083AC7">
              <w:t>9</w:t>
            </w:r>
            <w:r w:rsidRPr="00607D17">
              <w:t xml:space="preserve"> </w:t>
            </w:r>
            <w:r w:rsidR="00E727F6" w:rsidRPr="00607D17">
              <w:t>(</w:t>
            </w:r>
            <w:r w:rsidR="00083AC7">
              <w:t>9.0</w:t>
            </w:r>
            <w:r w:rsidR="00E727F6" w:rsidRPr="00607D17">
              <w:t>)</w:t>
            </w:r>
          </w:p>
          <w:p w14:paraId="1E769B97" w14:textId="097E8EB8" w:rsidR="00ED3EF6" w:rsidRPr="00607D17" w:rsidRDefault="00E727F6" w:rsidP="00A47CE1">
            <w:pPr>
              <w:jc w:val="center"/>
            </w:pPr>
            <w:r w:rsidRPr="00607D17">
              <w:t>40</w:t>
            </w:r>
            <w:r w:rsidR="000157D8">
              <w:rPr>
                <w:rFonts w:cstheme="minorHAnsi"/>
              </w:rPr>
              <w:t>‒</w:t>
            </w:r>
            <w:r w:rsidR="00AD4793">
              <w:t>80</w:t>
            </w:r>
          </w:p>
        </w:tc>
        <w:tc>
          <w:tcPr>
            <w:tcW w:w="937" w:type="dxa"/>
          </w:tcPr>
          <w:p w14:paraId="25B110FB" w14:textId="77777777" w:rsidR="00BD5F39" w:rsidRPr="00607D17" w:rsidRDefault="00BD5F39" w:rsidP="00A47CE1">
            <w:pPr>
              <w:jc w:val="center"/>
            </w:pPr>
          </w:p>
        </w:tc>
      </w:tr>
      <w:tr w:rsidR="00BD5F39" w14:paraId="4BA446DC" w14:textId="14E54620" w:rsidTr="009C7E16">
        <w:tc>
          <w:tcPr>
            <w:tcW w:w="3616" w:type="dxa"/>
          </w:tcPr>
          <w:p w14:paraId="24CEBE18" w14:textId="1B634D12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</w:r>
            <w:r w:rsidR="009C5121" w:rsidRPr="002B3AD1">
              <w:rPr>
                <w:rFonts w:cstheme="minorHAnsi"/>
              </w:rPr>
              <w:t>≥</w:t>
            </w:r>
            <w:r w:rsidR="009C5121" w:rsidRPr="002B3AD1">
              <w:t xml:space="preserve"> </w:t>
            </w:r>
            <w:r w:rsidRPr="002B3AD1">
              <w:t>1</w:t>
            </w:r>
            <w:r w:rsidRPr="007E2EAD">
              <w:t xml:space="preserve">0 </w:t>
            </w:r>
          </w:p>
          <w:p w14:paraId="5A4593E3" w14:textId="1FE4C454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13C75FCF" w14:textId="7DD33C8F" w:rsidR="00BD5F39" w:rsidRPr="00607D17" w:rsidRDefault="00FC30E8" w:rsidP="00A47CE1">
            <w:pPr>
              <w:jc w:val="center"/>
            </w:pPr>
            <w:r w:rsidRPr="00607D17">
              <w:t>15</w:t>
            </w:r>
            <w:r w:rsidR="00E5274A">
              <w:t>2</w:t>
            </w:r>
            <w:r w:rsidR="00D076A7" w:rsidRPr="00607D17">
              <w:t>.</w:t>
            </w:r>
            <w:r w:rsidR="00E5274A">
              <w:t>0</w:t>
            </w:r>
            <w:r w:rsidRPr="00607D17">
              <w:t xml:space="preserve"> </w:t>
            </w:r>
            <w:r w:rsidR="00E67779" w:rsidRPr="00607D17">
              <w:t>(</w:t>
            </w:r>
            <w:r w:rsidRPr="00607D17">
              <w:t>1</w:t>
            </w:r>
            <w:r w:rsidR="00E5274A">
              <w:t>0</w:t>
            </w:r>
            <w:r w:rsidR="00D076A7" w:rsidRPr="00607D17">
              <w:t>.</w:t>
            </w:r>
            <w:r w:rsidR="00F062C4" w:rsidRPr="00607D17">
              <w:t>0</w:t>
            </w:r>
            <w:r w:rsidR="00E67779" w:rsidRPr="00607D17">
              <w:t>)</w:t>
            </w:r>
          </w:p>
          <w:p w14:paraId="3A4761A1" w14:textId="53A2422C" w:rsidR="00FC30E8" w:rsidRPr="00607D17" w:rsidRDefault="00E5274A" w:rsidP="00A47CE1">
            <w:pPr>
              <w:jc w:val="center"/>
            </w:pPr>
            <w:r>
              <w:t>130</w:t>
            </w:r>
            <w:r w:rsidR="000157D8">
              <w:rPr>
                <w:rFonts w:cstheme="minorHAnsi"/>
              </w:rPr>
              <w:t>‒</w:t>
            </w:r>
            <w:r w:rsidR="00E67779" w:rsidRPr="00607D17">
              <w:t>180</w:t>
            </w:r>
          </w:p>
        </w:tc>
        <w:tc>
          <w:tcPr>
            <w:tcW w:w="732" w:type="dxa"/>
          </w:tcPr>
          <w:p w14:paraId="37C74323" w14:textId="77777777" w:rsidR="00F66FB5" w:rsidRDefault="00F66FB5" w:rsidP="00A47CE1">
            <w:pPr>
              <w:jc w:val="center"/>
            </w:pPr>
          </w:p>
          <w:p w14:paraId="554608EA" w14:textId="4EFC153A" w:rsidR="00BD5F39" w:rsidRPr="00607D17" w:rsidRDefault="009C6321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E5274A">
              <w:t>692</w:t>
            </w:r>
          </w:p>
        </w:tc>
        <w:tc>
          <w:tcPr>
            <w:tcW w:w="1386" w:type="dxa"/>
          </w:tcPr>
          <w:p w14:paraId="77A40D48" w14:textId="19746697" w:rsidR="00BD5F39" w:rsidRPr="00607D17" w:rsidRDefault="00194F95" w:rsidP="00A47CE1">
            <w:pPr>
              <w:jc w:val="center"/>
            </w:pPr>
            <w:r w:rsidRPr="00607D17">
              <w:t>9</w:t>
            </w:r>
            <w:r w:rsidR="007E1B36">
              <w:t>2</w:t>
            </w:r>
            <w:r w:rsidR="00D076A7" w:rsidRPr="00607D17">
              <w:t>.</w:t>
            </w:r>
            <w:r w:rsidR="007E1B36">
              <w:t>0</w:t>
            </w:r>
            <w:r w:rsidRPr="00607D17">
              <w:t xml:space="preserve"> </w:t>
            </w:r>
            <w:r w:rsidR="00E727F6" w:rsidRPr="00607D17">
              <w:t>(</w:t>
            </w:r>
            <w:r w:rsidR="007E1B36">
              <w:t>6</w:t>
            </w:r>
            <w:r w:rsidR="00D076A7" w:rsidRPr="00607D17">
              <w:t>.</w:t>
            </w:r>
            <w:r w:rsidR="007E1B36">
              <w:t>2</w:t>
            </w:r>
            <w:r w:rsidR="00E727F6" w:rsidRPr="00607D17">
              <w:t>)</w:t>
            </w:r>
          </w:p>
          <w:p w14:paraId="5F79221F" w14:textId="44177131" w:rsidR="00194F95" w:rsidRPr="00607D17" w:rsidRDefault="00E727F6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7E1B36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05BC45ED" w14:textId="77777777" w:rsidR="00F66FB5" w:rsidRDefault="00F66FB5" w:rsidP="00A47CE1">
            <w:pPr>
              <w:jc w:val="center"/>
              <w:rPr>
                <w:highlight w:val="yellow"/>
              </w:rPr>
            </w:pPr>
          </w:p>
          <w:p w14:paraId="4CE54489" w14:textId="72677339" w:rsidR="00BD5F39" w:rsidRPr="00607D17" w:rsidRDefault="008A4F5F" w:rsidP="00A47CE1">
            <w:pPr>
              <w:jc w:val="center"/>
            </w:pPr>
            <w:r w:rsidRPr="00961269">
              <w:t>0</w:t>
            </w:r>
            <w:r w:rsidR="00852316" w:rsidRPr="00961269">
              <w:t>.</w:t>
            </w:r>
            <w:r w:rsidR="007E1B36" w:rsidRPr="00961269">
              <w:t>013</w:t>
            </w:r>
          </w:p>
        </w:tc>
        <w:tc>
          <w:tcPr>
            <w:tcW w:w="615" w:type="dxa"/>
          </w:tcPr>
          <w:p w14:paraId="51BA3187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21D80E22" w14:textId="7A657977" w:rsidR="00BD5F39" w:rsidRPr="00607D17" w:rsidRDefault="00C71A21" w:rsidP="00A47CE1">
            <w:pPr>
              <w:jc w:val="center"/>
            </w:pPr>
            <w:r w:rsidRPr="00607D17">
              <w:t>11</w:t>
            </w:r>
            <w:r w:rsidR="00C175B0" w:rsidRPr="00607D17">
              <w:t>5</w:t>
            </w:r>
            <w:r w:rsidR="00852316" w:rsidRPr="00607D17">
              <w:t>.</w:t>
            </w:r>
            <w:r w:rsidR="00C175B0" w:rsidRPr="00607D17">
              <w:t>8</w:t>
            </w:r>
            <w:r w:rsidRPr="00607D17">
              <w:t xml:space="preserve"> </w:t>
            </w:r>
            <w:r w:rsidR="00E67779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EE36C8" w:rsidRPr="00607D17">
              <w:t>3</w:t>
            </w:r>
            <w:r w:rsidR="00E67779" w:rsidRPr="00607D17">
              <w:t>)</w:t>
            </w:r>
          </w:p>
          <w:p w14:paraId="451EE7C9" w14:textId="5FE12017" w:rsidR="00C71A21" w:rsidRPr="00607D17" w:rsidRDefault="00E67779" w:rsidP="00A47CE1">
            <w:pPr>
              <w:jc w:val="center"/>
            </w:pPr>
            <w:r w:rsidRPr="00607D17">
              <w:t>8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1C3D9C6E" w14:textId="77777777" w:rsidR="00F66FB5" w:rsidRDefault="00F66FB5" w:rsidP="00A47CE1">
            <w:pPr>
              <w:jc w:val="center"/>
            </w:pPr>
          </w:p>
          <w:p w14:paraId="6B41C088" w14:textId="23D778AF" w:rsidR="00BD5F39" w:rsidRPr="00607D17" w:rsidRDefault="00AE5097" w:rsidP="00A47CE1">
            <w:pPr>
              <w:jc w:val="center"/>
            </w:pPr>
            <w:r w:rsidRPr="00083AC7">
              <w:t>0</w:t>
            </w:r>
            <w:r w:rsidR="00852316" w:rsidRPr="00083AC7">
              <w:t>.</w:t>
            </w:r>
            <w:r w:rsidRPr="00083AC7">
              <w:t>01</w:t>
            </w:r>
            <w:r w:rsidR="00083AC7" w:rsidRPr="00083AC7">
              <w:t>0</w:t>
            </w:r>
          </w:p>
        </w:tc>
        <w:tc>
          <w:tcPr>
            <w:tcW w:w="1331" w:type="dxa"/>
          </w:tcPr>
          <w:p w14:paraId="36583309" w14:textId="296441F7" w:rsidR="00BD5F39" w:rsidRPr="00607D17" w:rsidRDefault="009277F9" w:rsidP="00A47CE1">
            <w:pPr>
              <w:jc w:val="center"/>
            </w:pPr>
            <w:r w:rsidRPr="00607D17">
              <w:t>6</w:t>
            </w:r>
            <w:r w:rsidR="00AD4793">
              <w:t>1</w:t>
            </w:r>
            <w:r w:rsidR="009B2062" w:rsidRPr="00607D17">
              <w:t>.</w:t>
            </w:r>
            <w:r w:rsidR="00AD4793">
              <w:t>7</w:t>
            </w:r>
            <w:r w:rsidRPr="00607D17">
              <w:t xml:space="preserve"> </w:t>
            </w:r>
            <w:r w:rsidR="00E727F6" w:rsidRPr="00607D17">
              <w:t>(</w:t>
            </w:r>
            <w:r w:rsidRPr="00607D17">
              <w:t>1</w:t>
            </w:r>
            <w:r w:rsidR="00AD4793">
              <w:t>3</w:t>
            </w:r>
            <w:r w:rsidR="009B2062" w:rsidRPr="00607D17">
              <w:t>.</w:t>
            </w:r>
            <w:r w:rsidR="00AD4793">
              <w:t>0</w:t>
            </w:r>
            <w:r w:rsidR="00E727F6" w:rsidRPr="00607D17">
              <w:t>)</w:t>
            </w:r>
          </w:p>
          <w:p w14:paraId="4DAEF2C5" w14:textId="3AA9894E" w:rsidR="009277F9" w:rsidRPr="00607D17" w:rsidRDefault="00E727F6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AD4793">
              <w:t>9</w:t>
            </w:r>
            <w:r w:rsidR="009277F9" w:rsidRPr="00607D17">
              <w:t>5</w:t>
            </w:r>
          </w:p>
        </w:tc>
        <w:tc>
          <w:tcPr>
            <w:tcW w:w="937" w:type="dxa"/>
          </w:tcPr>
          <w:p w14:paraId="58E0AAF7" w14:textId="77777777" w:rsidR="00F66FB5" w:rsidRDefault="00F66FB5" w:rsidP="00A47CE1">
            <w:pPr>
              <w:jc w:val="center"/>
            </w:pPr>
          </w:p>
          <w:p w14:paraId="3AC00467" w14:textId="02A6ED0D" w:rsidR="00BD5F39" w:rsidRPr="00607D17" w:rsidRDefault="008078EC" w:rsidP="00A47CE1">
            <w:pPr>
              <w:jc w:val="center"/>
            </w:pPr>
            <w:r w:rsidRPr="00607D17">
              <w:t>0</w:t>
            </w:r>
            <w:r w:rsidR="009B2062" w:rsidRPr="00607D17">
              <w:t>.</w:t>
            </w:r>
            <w:r w:rsidR="00AD4793">
              <w:t>564</w:t>
            </w:r>
          </w:p>
        </w:tc>
      </w:tr>
      <w:tr w:rsidR="008E2D61" w14:paraId="5601E65D" w14:textId="77777777" w:rsidTr="009C7E16">
        <w:tc>
          <w:tcPr>
            <w:tcW w:w="3616" w:type="dxa"/>
          </w:tcPr>
          <w:p w14:paraId="3BE070A3" w14:textId="77777777" w:rsidR="008E2D61" w:rsidRPr="007E2EAD" w:rsidRDefault="008E2D61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2C4DE9CB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32" w:type="dxa"/>
          </w:tcPr>
          <w:p w14:paraId="440EDCA6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86" w:type="dxa"/>
          </w:tcPr>
          <w:p w14:paraId="0933A639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024" w:type="dxa"/>
          </w:tcPr>
          <w:p w14:paraId="1D7C8AFD" w14:textId="77777777" w:rsidR="008E2D61" w:rsidRPr="00607D17" w:rsidRDefault="008E2D61" w:rsidP="00A47CE1">
            <w:pPr>
              <w:jc w:val="center"/>
            </w:pPr>
          </w:p>
        </w:tc>
        <w:tc>
          <w:tcPr>
            <w:tcW w:w="615" w:type="dxa"/>
          </w:tcPr>
          <w:p w14:paraId="4DECBAD1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69" w:type="dxa"/>
          </w:tcPr>
          <w:p w14:paraId="0DC7B287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20" w:type="dxa"/>
          </w:tcPr>
          <w:p w14:paraId="4118AD46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31" w:type="dxa"/>
          </w:tcPr>
          <w:p w14:paraId="6ABC342A" w14:textId="77777777" w:rsidR="008E2D61" w:rsidRPr="00607D17" w:rsidRDefault="008E2D61" w:rsidP="00A47CE1">
            <w:pPr>
              <w:jc w:val="center"/>
            </w:pPr>
          </w:p>
        </w:tc>
        <w:tc>
          <w:tcPr>
            <w:tcW w:w="937" w:type="dxa"/>
          </w:tcPr>
          <w:p w14:paraId="512A1203" w14:textId="77777777" w:rsidR="008E2D61" w:rsidRPr="00607D17" w:rsidRDefault="008E2D61" w:rsidP="00A47CE1">
            <w:pPr>
              <w:jc w:val="center"/>
            </w:pPr>
          </w:p>
        </w:tc>
      </w:tr>
      <w:tr w:rsidR="008E2D61" w14:paraId="00197606" w14:textId="77777777" w:rsidTr="009C7E16">
        <w:tc>
          <w:tcPr>
            <w:tcW w:w="3616" w:type="dxa"/>
          </w:tcPr>
          <w:p w14:paraId="74BA9AE0" w14:textId="77777777" w:rsidR="008E2D61" w:rsidRPr="007E2EAD" w:rsidRDefault="008E2D61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35D481EE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32" w:type="dxa"/>
          </w:tcPr>
          <w:p w14:paraId="3489595C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86" w:type="dxa"/>
          </w:tcPr>
          <w:p w14:paraId="1435E65B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024" w:type="dxa"/>
          </w:tcPr>
          <w:p w14:paraId="72D2F2EB" w14:textId="77777777" w:rsidR="008E2D61" w:rsidRPr="00607D17" w:rsidRDefault="008E2D61" w:rsidP="00A47CE1">
            <w:pPr>
              <w:jc w:val="center"/>
            </w:pPr>
          </w:p>
        </w:tc>
        <w:tc>
          <w:tcPr>
            <w:tcW w:w="615" w:type="dxa"/>
          </w:tcPr>
          <w:p w14:paraId="21BE149D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69" w:type="dxa"/>
          </w:tcPr>
          <w:p w14:paraId="14298C9A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20" w:type="dxa"/>
          </w:tcPr>
          <w:p w14:paraId="1903A0F3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31" w:type="dxa"/>
          </w:tcPr>
          <w:p w14:paraId="3B425C2D" w14:textId="77777777" w:rsidR="008E2D61" w:rsidRPr="00607D17" w:rsidRDefault="008E2D61" w:rsidP="00A47CE1">
            <w:pPr>
              <w:jc w:val="center"/>
            </w:pPr>
          </w:p>
        </w:tc>
        <w:tc>
          <w:tcPr>
            <w:tcW w:w="937" w:type="dxa"/>
          </w:tcPr>
          <w:p w14:paraId="7BD6F247" w14:textId="77777777" w:rsidR="008E2D61" w:rsidRPr="00607D17" w:rsidRDefault="008E2D61" w:rsidP="00A47CE1">
            <w:pPr>
              <w:jc w:val="center"/>
            </w:pPr>
          </w:p>
        </w:tc>
      </w:tr>
      <w:tr w:rsidR="008E2D61" w14:paraId="17B699FB" w14:textId="77777777" w:rsidTr="009C7E16">
        <w:tc>
          <w:tcPr>
            <w:tcW w:w="3616" w:type="dxa"/>
          </w:tcPr>
          <w:p w14:paraId="38D53D52" w14:textId="77777777" w:rsidR="008E2D61" w:rsidRPr="007E2EAD" w:rsidRDefault="008E2D61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679E4B6D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32" w:type="dxa"/>
          </w:tcPr>
          <w:p w14:paraId="3EC0903B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86" w:type="dxa"/>
          </w:tcPr>
          <w:p w14:paraId="7C69F608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024" w:type="dxa"/>
          </w:tcPr>
          <w:p w14:paraId="08107F81" w14:textId="77777777" w:rsidR="008E2D61" w:rsidRPr="00607D17" w:rsidRDefault="008E2D61" w:rsidP="00A47CE1">
            <w:pPr>
              <w:jc w:val="center"/>
            </w:pPr>
          </w:p>
        </w:tc>
        <w:tc>
          <w:tcPr>
            <w:tcW w:w="615" w:type="dxa"/>
          </w:tcPr>
          <w:p w14:paraId="7BF82F3B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69" w:type="dxa"/>
          </w:tcPr>
          <w:p w14:paraId="7B38F38D" w14:textId="77777777" w:rsidR="008E2D61" w:rsidRPr="00607D17" w:rsidRDefault="008E2D61" w:rsidP="00A47CE1">
            <w:pPr>
              <w:jc w:val="center"/>
            </w:pPr>
          </w:p>
        </w:tc>
        <w:tc>
          <w:tcPr>
            <w:tcW w:w="720" w:type="dxa"/>
          </w:tcPr>
          <w:p w14:paraId="52E451A5" w14:textId="77777777" w:rsidR="008E2D61" w:rsidRPr="00607D17" w:rsidRDefault="008E2D61" w:rsidP="00A47CE1">
            <w:pPr>
              <w:jc w:val="center"/>
            </w:pPr>
          </w:p>
        </w:tc>
        <w:tc>
          <w:tcPr>
            <w:tcW w:w="1331" w:type="dxa"/>
          </w:tcPr>
          <w:p w14:paraId="1C1D16A9" w14:textId="77777777" w:rsidR="008E2D61" w:rsidRPr="00607D17" w:rsidRDefault="008E2D61" w:rsidP="00A47CE1">
            <w:pPr>
              <w:jc w:val="center"/>
            </w:pPr>
          </w:p>
        </w:tc>
        <w:tc>
          <w:tcPr>
            <w:tcW w:w="937" w:type="dxa"/>
          </w:tcPr>
          <w:p w14:paraId="22FB2491" w14:textId="77777777" w:rsidR="008E2D61" w:rsidRPr="00607D17" w:rsidRDefault="008E2D61" w:rsidP="00A47CE1">
            <w:pPr>
              <w:jc w:val="center"/>
            </w:pPr>
          </w:p>
        </w:tc>
      </w:tr>
      <w:tr w:rsidR="00BD5F39" w14:paraId="38157E5B" w14:textId="7375C7E5" w:rsidTr="009C7E16">
        <w:tc>
          <w:tcPr>
            <w:tcW w:w="3616" w:type="dxa"/>
          </w:tcPr>
          <w:p w14:paraId="783F30D9" w14:textId="1E651D1E" w:rsidR="00BD5F39" w:rsidRPr="007E2EAD" w:rsidRDefault="00BD5F39" w:rsidP="00BD5F39">
            <w:pPr>
              <w:tabs>
                <w:tab w:val="left" w:pos="556"/>
              </w:tabs>
            </w:pPr>
            <w:proofErr w:type="spellStart"/>
            <w:r w:rsidRPr="007E2EAD">
              <w:lastRenderedPageBreak/>
              <w:t>Location</w:t>
            </w:r>
            <w:proofErr w:type="spellEnd"/>
            <w:r w:rsidRPr="007E2EAD">
              <w:t xml:space="preserve"> of PHCC</w:t>
            </w:r>
          </w:p>
        </w:tc>
        <w:tc>
          <w:tcPr>
            <w:tcW w:w="1459" w:type="dxa"/>
          </w:tcPr>
          <w:p w14:paraId="2B41E740" w14:textId="77777777" w:rsidR="00BD5F39" w:rsidRPr="00607D17" w:rsidRDefault="00BD5F39" w:rsidP="00A47CE1">
            <w:pPr>
              <w:jc w:val="center"/>
            </w:pPr>
          </w:p>
        </w:tc>
        <w:tc>
          <w:tcPr>
            <w:tcW w:w="732" w:type="dxa"/>
          </w:tcPr>
          <w:p w14:paraId="3A0D0B4C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1A5143D1" w14:textId="7AD0DF22" w:rsidR="00BD5F39" w:rsidRPr="00607D17" w:rsidRDefault="00BD5F39" w:rsidP="00A47CE1">
            <w:pPr>
              <w:jc w:val="center"/>
            </w:pPr>
          </w:p>
        </w:tc>
        <w:tc>
          <w:tcPr>
            <w:tcW w:w="1024" w:type="dxa"/>
          </w:tcPr>
          <w:p w14:paraId="49DB139A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0012758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3AA359EE" w14:textId="6F0AE507" w:rsidR="00BD5F39" w:rsidRPr="00607D17" w:rsidRDefault="00BD5F39" w:rsidP="00A47CE1">
            <w:pPr>
              <w:jc w:val="center"/>
            </w:pPr>
          </w:p>
        </w:tc>
        <w:tc>
          <w:tcPr>
            <w:tcW w:w="720" w:type="dxa"/>
          </w:tcPr>
          <w:p w14:paraId="675005F0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27BDD15C" w14:textId="54840210" w:rsidR="00BD5F39" w:rsidRPr="00607D17" w:rsidRDefault="00BD5F39" w:rsidP="00A47CE1">
            <w:pPr>
              <w:jc w:val="center"/>
            </w:pPr>
          </w:p>
        </w:tc>
        <w:tc>
          <w:tcPr>
            <w:tcW w:w="937" w:type="dxa"/>
          </w:tcPr>
          <w:p w14:paraId="08828C4A" w14:textId="77777777" w:rsidR="00BD5F39" w:rsidRPr="00607D17" w:rsidRDefault="00BD5F39" w:rsidP="00A47CE1">
            <w:pPr>
              <w:jc w:val="center"/>
            </w:pPr>
          </w:p>
        </w:tc>
      </w:tr>
      <w:tr w:rsidR="00BD5F39" w14:paraId="199429E0" w14:textId="134C9C2C" w:rsidTr="009C7E16">
        <w:tc>
          <w:tcPr>
            <w:tcW w:w="3616" w:type="dxa"/>
          </w:tcPr>
          <w:p w14:paraId="5582CCFC" w14:textId="6810FCB9" w:rsidR="00BD5F39" w:rsidRDefault="00BD5F39" w:rsidP="00BD5F39">
            <w:pPr>
              <w:tabs>
                <w:tab w:val="left" w:pos="556"/>
              </w:tabs>
              <w:rPr>
                <w:color w:val="000000"/>
              </w:rPr>
            </w:pPr>
            <w:r w:rsidRPr="007E2EAD">
              <w:rPr>
                <w:color w:val="000000"/>
              </w:rPr>
              <w:tab/>
              <w:t xml:space="preserve">Rural </w:t>
            </w:r>
            <w:r w:rsidR="00A828EF" w:rsidRPr="002B3AD1">
              <w:rPr>
                <w:color w:val="000000"/>
              </w:rPr>
              <w:t>or</w:t>
            </w:r>
            <w:r w:rsidRPr="002B3AD1">
              <w:rPr>
                <w:color w:val="000000"/>
              </w:rPr>
              <w:t xml:space="preserve"> </w:t>
            </w:r>
            <w:r w:rsidR="00A828EF" w:rsidRPr="002B3AD1">
              <w:rPr>
                <w:color w:val="000000"/>
              </w:rPr>
              <w:t xml:space="preserve">small </w:t>
            </w:r>
            <w:proofErr w:type="spellStart"/>
            <w:r w:rsidR="00A828EF" w:rsidRPr="002B3AD1">
              <w:rPr>
                <w:color w:val="000000"/>
              </w:rPr>
              <w:t>town</w:t>
            </w:r>
            <w:proofErr w:type="spellEnd"/>
          </w:p>
          <w:p w14:paraId="2B9D2AEC" w14:textId="6B31186C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0AC3A5B1" w14:textId="2183E3A9" w:rsidR="00BD5F39" w:rsidRPr="00607D17" w:rsidRDefault="00B27892" w:rsidP="00A47CE1">
            <w:pPr>
              <w:jc w:val="center"/>
            </w:pPr>
            <w:r w:rsidRPr="00607D17">
              <w:t>153</w:t>
            </w:r>
            <w:r w:rsidR="00D076A7" w:rsidRPr="00607D17">
              <w:t>.</w:t>
            </w:r>
            <w:r w:rsidR="00AC3A92" w:rsidRPr="00607D17">
              <w:t>1</w:t>
            </w:r>
            <w:r w:rsidRPr="00607D17">
              <w:t xml:space="preserve"> </w:t>
            </w:r>
            <w:r w:rsidR="00A467D6" w:rsidRPr="00607D17">
              <w:t>(</w:t>
            </w:r>
            <w:r w:rsidRPr="00607D17">
              <w:t>10</w:t>
            </w:r>
            <w:r w:rsidR="00D076A7" w:rsidRPr="00607D17">
              <w:t>.</w:t>
            </w:r>
            <w:r w:rsidR="00C06287" w:rsidRPr="00607D17">
              <w:t>2</w:t>
            </w:r>
            <w:r w:rsidR="00A467D6" w:rsidRPr="00607D17">
              <w:t>)</w:t>
            </w:r>
          </w:p>
          <w:p w14:paraId="47846C9C" w14:textId="04BE2971" w:rsidR="00B27892" w:rsidRPr="00607D17" w:rsidRDefault="00A467D6" w:rsidP="00A47CE1">
            <w:pPr>
              <w:jc w:val="center"/>
            </w:pPr>
            <w:r w:rsidRPr="00607D17">
              <w:t>110</w:t>
            </w:r>
            <w:r w:rsidR="000157D8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72BF02D5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49F5E49E" w14:textId="73A14161" w:rsidR="00BD5F39" w:rsidRPr="00607D17" w:rsidRDefault="006D05FD" w:rsidP="00A47CE1">
            <w:pPr>
              <w:jc w:val="center"/>
            </w:pPr>
            <w:r w:rsidRPr="00607D17">
              <w:t>9</w:t>
            </w:r>
            <w:r w:rsidR="007873C3">
              <w:t>3</w:t>
            </w:r>
            <w:r w:rsidR="00852316" w:rsidRPr="00607D17">
              <w:t>.</w:t>
            </w:r>
            <w:r w:rsidR="00C06287" w:rsidRPr="00607D17">
              <w:t>2</w:t>
            </w:r>
            <w:r w:rsidRPr="00607D17">
              <w:t xml:space="preserve"> </w:t>
            </w:r>
            <w:r w:rsidR="00A467D6" w:rsidRPr="00607D17">
              <w:t>(</w:t>
            </w:r>
            <w:r w:rsidR="007873C3">
              <w:t>6</w:t>
            </w:r>
            <w:r w:rsidR="00852316" w:rsidRPr="00607D17">
              <w:t>.</w:t>
            </w:r>
            <w:r w:rsidR="007873C3">
              <w:t>5</w:t>
            </w:r>
            <w:r w:rsidR="00A467D6" w:rsidRPr="00607D17">
              <w:t>)</w:t>
            </w:r>
          </w:p>
          <w:p w14:paraId="3E478473" w14:textId="124CF7A5" w:rsidR="006D05FD" w:rsidRPr="00607D17" w:rsidRDefault="00A467D6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7873C3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3499E73E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51A75D88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74EB1473" w14:textId="2C115422" w:rsidR="00BD5F39" w:rsidRPr="00607D17" w:rsidRDefault="006935F9" w:rsidP="00A47CE1">
            <w:pPr>
              <w:jc w:val="center"/>
            </w:pPr>
            <w:r w:rsidRPr="00607D17">
              <w:t>114</w:t>
            </w:r>
            <w:r w:rsidR="00852316" w:rsidRPr="00607D17">
              <w:t>.</w:t>
            </w:r>
            <w:r w:rsidR="008E4263">
              <w:t>1</w:t>
            </w:r>
            <w:r w:rsidRPr="00607D17">
              <w:t xml:space="preserve"> </w:t>
            </w:r>
            <w:r w:rsidR="00A467D6" w:rsidRPr="00607D17">
              <w:t>(</w:t>
            </w:r>
            <w:r w:rsidRPr="00607D17">
              <w:t>1</w:t>
            </w:r>
            <w:r w:rsidR="00B31FB3" w:rsidRPr="00607D17">
              <w:t>2</w:t>
            </w:r>
            <w:r w:rsidR="00852316" w:rsidRPr="00607D17">
              <w:t>.</w:t>
            </w:r>
            <w:r w:rsidR="008E4263">
              <w:t>5</w:t>
            </w:r>
            <w:r w:rsidR="00A467D6" w:rsidRPr="00607D17">
              <w:t>)</w:t>
            </w:r>
          </w:p>
          <w:p w14:paraId="58B0F935" w14:textId="1EB43651" w:rsidR="006935F9" w:rsidRPr="00607D17" w:rsidRDefault="00A467D6" w:rsidP="00A47CE1">
            <w:pPr>
              <w:jc w:val="center"/>
            </w:pPr>
            <w:r w:rsidRPr="00607D17">
              <w:t>80</w:t>
            </w:r>
            <w:r w:rsidR="000157D8">
              <w:rPr>
                <w:rFonts w:cstheme="minorHAnsi"/>
              </w:rPr>
              <w:t>‒</w:t>
            </w:r>
            <w:r w:rsidRPr="00607D17">
              <w:t>14</w:t>
            </w:r>
            <w:r w:rsidR="00B33682">
              <w:t>0</w:t>
            </w:r>
          </w:p>
        </w:tc>
        <w:tc>
          <w:tcPr>
            <w:tcW w:w="720" w:type="dxa"/>
          </w:tcPr>
          <w:p w14:paraId="2AA4B211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627CF563" w14:textId="70962BDC" w:rsidR="00BD5F39" w:rsidRPr="00607D17" w:rsidRDefault="003909B5" w:rsidP="00A47CE1">
            <w:pPr>
              <w:jc w:val="center"/>
            </w:pPr>
            <w:r w:rsidRPr="00607D17">
              <w:t>6</w:t>
            </w:r>
            <w:r w:rsidR="000C078D">
              <w:t>1</w:t>
            </w:r>
            <w:r w:rsidR="009B2062" w:rsidRPr="00607D17">
              <w:t>.</w:t>
            </w:r>
            <w:r w:rsidR="000C078D">
              <w:t>1</w:t>
            </w:r>
            <w:r w:rsidRPr="00607D17">
              <w:t xml:space="preserve"> </w:t>
            </w:r>
            <w:r w:rsidR="00A467D6" w:rsidRPr="00607D17">
              <w:t>(</w:t>
            </w:r>
            <w:r w:rsidR="000C078D">
              <w:t>12</w:t>
            </w:r>
            <w:r w:rsidR="009B2062" w:rsidRPr="00607D17">
              <w:t>.</w:t>
            </w:r>
            <w:r w:rsidR="000C078D">
              <w:t>2</w:t>
            </w:r>
            <w:r w:rsidR="00A467D6" w:rsidRPr="00607D17">
              <w:t>)</w:t>
            </w:r>
          </w:p>
          <w:p w14:paraId="18554065" w14:textId="150D8B51" w:rsidR="003909B5" w:rsidRPr="00607D17" w:rsidRDefault="00A467D6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6741E2">
              <w:t>9</w:t>
            </w:r>
            <w:r w:rsidR="003909B5" w:rsidRPr="00607D17">
              <w:t>0</w:t>
            </w:r>
          </w:p>
        </w:tc>
        <w:tc>
          <w:tcPr>
            <w:tcW w:w="937" w:type="dxa"/>
          </w:tcPr>
          <w:p w14:paraId="7D0FFAAE" w14:textId="77777777" w:rsidR="00BD5F39" w:rsidRPr="00607D17" w:rsidRDefault="00BD5F39" w:rsidP="00A47CE1">
            <w:pPr>
              <w:jc w:val="center"/>
            </w:pPr>
          </w:p>
        </w:tc>
      </w:tr>
      <w:tr w:rsidR="00BD5F39" w:rsidRPr="009677D4" w14:paraId="263AF4F6" w14:textId="6910D5FA" w:rsidTr="009C7E16">
        <w:tc>
          <w:tcPr>
            <w:tcW w:w="3616" w:type="dxa"/>
          </w:tcPr>
          <w:p w14:paraId="64173F47" w14:textId="6FCBD1B7" w:rsidR="00BD5F39" w:rsidRPr="009677D4" w:rsidRDefault="00BD5F39" w:rsidP="00BD5F39">
            <w:pPr>
              <w:tabs>
                <w:tab w:val="left" w:pos="556"/>
              </w:tabs>
              <w:rPr>
                <w:lang w:val="en-GB"/>
              </w:rPr>
            </w:pPr>
            <w:r w:rsidRPr="009677D4">
              <w:rPr>
                <w:lang w:val="en-GB"/>
              </w:rPr>
              <w:tab/>
            </w:r>
            <w:r w:rsidR="009677D4" w:rsidRPr="009677D4">
              <w:rPr>
                <w:lang w:val="en-GB"/>
              </w:rPr>
              <w:t>Large c</w:t>
            </w:r>
            <w:r w:rsidRPr="009677D4">
              <w:rPr>
                <w:lang w:val="en-GB"/>
              </w:rPr>
              <w:t xml:space="preserve">ity </w:t>
            </w:r>
            <w:r w:rsidR="00A828EF" w:rsidRPr="009677D4">
              <w:rPr>
                <w:lang w:val="en-GB"/>
              </w:rPr>
              <w:t>or</w:t>
            </w:r>
            <w:r w:rsidRPr="009677D4">
              <w:rPr>
                <w:lang w:val="en-GB"/>
              </w:rPr>
              <w:t xml:space="preserve"> </w:t>
            </w:r>
            <w:r w:rsidR="009677D4" w:rsidRPr="009677D4">
              <w:rPr>
                <w:lang w:val="en-GB"/>
              </w:rPr>
              <w:t xml:space="preserve">Metropolitan </w:t>
            </w:r>
            <w:r w:rsidRPr="009677D4">
              <w:rPr>
                <w:lang w:val="en-GB"/>
              </w:rPr>
              <w:t>city</w:t>
            </w:r>
          </w:p>
        </w:tc>
        <w:tc>
          <w:tcPr>
            <w:tcW w:w="1459" w:type="dxa"/>
          </w:tcPr>
          <w:p w14:paraId="4D5FEB4F" w14:textId="22D4BD5A" w:rsidR="00BD5F39" w:rsidRPr="00607D17" w:rsidRDefault="007E1A45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15</w:t>
            </w:r>
            <w:r w:rsidR="00B33682">
              <w:rPr>
                <w:lang w:val="en-GB"/>
              </w:rPr>
              <w:t>1</w:t>
            </w:r>
            <w:r w:rsidR="00D076A7" w:rsidRPr="00607D17">
              <w:rPr>
                <w:lang w:val="en-GB"/>
              </w:rPr>
              <w:t>.</w:t>
            </w:r>
            <w:r w:rsidR="00B33682">
              <w:rPr>
                <w:lang w:val="en-GB"/>
              </w:rPr>
              <w:t>1</w:t>
            </w:r>
            <w:r w:rsidRPr="00607D17">
              <w:rPr>
                <w:lang w:val="en-GB"/>
              </w:rPr>
              <w:t xml:space="preserve"> </w:t>
            </w:r>
            <w:r w:rsidR="00A467D6" w:rsidRPr="00607D17">
              <w:rPr>
                <w:lang w:val="en-GB"/>
              </w:rPr>
              <w:t>(</w:t>
            </w:r>
            <w:r w:rsidR="00B33682">
              <w:rPr>
                <w:lang w:val="en-GB"/>
              </w:rPr>
              <w:t>8</w:t>
            </w:r>
            <w:r w:rsidR="00D076A7" w:rsidRPr="00607D17">
              <w:rPr>
                <w:lang w:val="en-GB"/>
              </w:rPr>
              <w:t>.</w:t>
            </w:r>
            <w:r w:rsidR="00B33682">
              <w:rPr>
                <w:lang w:val="en-GB"/>
              </w:rPr>
              <w:t>9</w:t>
            </w:r>
            <w:r w:rsidR="00A467D6" w:rsidRPr="00607D17">
              <w:rPr>
                <w:lang w:val="en-GB"/>
              </w:rPr>
              <w:t>)</w:t>
            </w:r>
          </w:p>
          <w:p w14:paraId="6AE37CE1" w14:textId="01AC0B87" w:rsidR="007E1A45" w:rsidRPr="00607D17" w:rsidRDefault="000D6DE6" w:rsidP="00A47C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</w:t>
            </w:r>
            <w:r w:rsidR="000157D8">
              <w:rPr>
                <w:rFonts w:cstheme="minorHAnsi"/>
              </w:rPr>
              <w:t>‒</w:t>
            </w:r>
            <w:r w:rsidR="00A467D6" w:rsidRPr="00607D17">
              <w:rPr>
                <w:lang w:val="en-GB"/>
              </w:rPr>
              <w:t>170</w:t>
            </w:r>
          </w:p>
        </w:tc>
        <w:tc>
          <w:tcPr>
            <w:tcW w:w="732" w:type="dxa"/>
          </w:tcPr>
          <w:p w14:paraId="633CBB70" w14:textId="77777777" w:rsidR="00F66FB5" w:rsidRDefault="00F66FB5" w:rsidP="00A47CE1">
            <w:pPr>
              <w:jc w:val="center"/>
              <w:rPr>
                <w:lang w:val="en-GB"/>
              </w:rPr>
            </w:pPr>
          </w:p>
          <w:p w14:paraId="3C200109" w14:textId="3E0BBC1F" w:rsidR="00BD5F39" w:rsidRPr="00607D17" w:rsidRDefault="00B76304" w:rsidP="00A47CE1">
            <w:pPr>
              <w:jc w:val="center"/>
              <w:rPr>
                <w:lang w:val="en-GB"/>
              </w:rPr>
            </w:pPr>
            <w:r w:rsidRPr="004812D8">
              <w:rPr>
                <w:lang w:val="en-GB"/>
              </w:rPr>
              <w:t>0</w:t>
            </w:r>
            <w:r w:rsidR="00D076A7" w:rsidRPr="004812D8">
              <w:rPr>
                <w:lang w:val="en-GB"/>
              </w:rPr>
              <w:t>.</w:t>
            </w:r>
            <w:r w:rsidRPr="004812D8">
              <w:rPr>
                <w:lang w:val="en-GB"/>
              </w:rPr>
              <w:t>0</w:t>
            </w:r>
            <w:r w:rsidR="004812D8" w:rsidRPr="004812D8">
              <w:rPr>
                <w:lang w:val="en-GB"/>
              </w:rPr>
              <w:t>41</w:t>
            </w:r>
          </w:p>
        </w:tc>
        <w:tc>
          <w:tcPr>
            <w:tcW w:w="1386" w:type="dxa"/>
          </w:tcPr>
          <w:p w14:paraId="4BEE0073" w14:textId="6C168C02" w:rsidR="00BD5F39" w:rsidRPr="00607D17" w:rsidRDefault="00A05113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9</w:t>
            </w:r>
            <w:r w:rsidR="00B31FB3" w:rsidRPr="00607D17">
              <w:rPr>
                <w:lang w:val="en-GB"/>
              </w:rPr>
              <w:t>2</w:t>
            </w:r>
            <w:r w:rsidR="00852316" w:rsidRPr="00607D17">
              <w:rPr>
                <w:lang w:val="en-GB"/>
              </w:rPr>
              <w:t>.</w:t>
            </w:r>
            <w:r w:rsidR="007873C3">
              <w:rPr>
                <w:lang w:val="en-GB"/>
              </w:rPr>
              <w:t>0</w:t>
            </w:r>
            <w:r w:rsidRPr="00607D17">
              <w:rPr>
                <w:lang w:val="en-GB"/>
              </w:rPr>
              <w:t xml:space="preserve"> </w:t>
            </w:r>
            <w:r w:rsidR="00A467D6" w:rsidRPr="00607D17">
              <w:rPr>
                <w:lang w:val="en-GB"/>
              </w:rPr>
              <w:t>(</w:t>
            </w:r>
            <w:r w:rsidR="007873C3">
              <w:rPr>
                <w:lang w:val="en-GB"/>
              </w:rPr>
              <w:t>5</w:t>
            </w:r>
            <w:r w:rsidR="00852316" w:rsidRPr="00607D17">
              <w:rPr>
                <w:lang w:val="en-GB"/>
              </w:rPr>
              <w:t>.</w:t>
            </w:r>
            <w:r w:rsidR="00F1122D">
              <w:rPr>
                <w:lang w:val="en-GB"/>
              </w:rPr>
              <w:t>8</w:t>
            </w:r>
            <w:r w:rsidR="00A467D6" w:rsidRPr="00607D17">
              <w:rPr>
                <w:lang w:val="en-GB"/>
              </w:rPr>
              <w:t>)</w:t>
            </w:r>
          </w:p>
          <w:p w14:paraId="343AA7C5" w14:textId="61DB61C8" w:rsidR="00A05113" w:rsidRPr="00607D17" w:rsidRDefault="00A467D6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79</w:t>
            </w:r>
            <w:r w:rsidR="000157D8">
              <w:rPr>
                <w:rFonts w:cstheme="minorHAnsi"/>
              </w:rPr>
              <w:t>‒</w:t>
            </w:r>
            <w:r w:rsidRPr="00607D17">
              <w:rPr>
                <w:lang w:val="en-GB"/>
              </w:rPr>
              <w:t>1</w:t>
            </w:r>
            <w:r w:rsidR="00F1122D">
              <w:rPr>
                <w:lang w:val="en-GB"/>
              </w:rPr>
              <w:t>1</w:t>
            </w:r>
            <w:r w:rsidRPr="00607D17">
              <w:rPr>
                <w:lang w:val="en-GB"/>
              </w:rPr>
              <w:t>0</w:t>
            </w:r>
          </w:p>
        </w:tc>
        <w:tc>
          <w:tcPr>
            <w:tcW w:w="1024" w:type="dxa"/>
          </w:tcPr>
          <w:p w14:paraId="256BC324" w14:textId="77777777" w:rsidR="00F66FB5" w:rsidRDefault="00F66FB5" w:rsidP="00A47CE1">
            <w:pPr>
              <w:jc w:val="center"/>
              <w:rPr>
                <w:lang w:val="en-GB"/>
              </w:rPr>
            </w:pPr>
          </w:p>
          <w:p w14:paraId="7FD6C05A" w14:textId="2BEFB126" w:rsidR="00BD5F39" w:rsidRPr="00607D17" w:rsidRDefault="00291991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0</w:t>
            </w:r>
            <w:r w:rsidR="00852316" w:rsidRPr="00607D17">
              <w:rPr>
                <w:lang w:val="en-GB"/>
              </w:rPr>
              <w:t>.</w:t>
            </w:r>
            <w:r w:rsidRPr="00607D17">
              <w:rPr>
                <w:lang w:val="en-GB"/>
              </w:rPr>
              <w:t>13</w:t>
            </w:r>
            <w:r w:rsidR="00B31FB3" w:rsidRPr="00607D17">
              <w:rPr>
                <w:lang w:val="en-GB"/>
              </w:rPr>
              <w:t>6</w:t>
            </w:r>
          </w:p>
        </w:tc>
        <w:tc>
          <w:tcPr>
            <w:tcW w:w="615" w:type="dxa"/>
          </w:tcPr>
          <w:p w14:paraId="72B4054D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69" w:type="dxa"/>
          </w:tcPr>
          <w:p w14:paraId="422FA392" w14:textId="54054269" w:rsidR="00BD5F39" w:rsidRPr="00607D17" w:rsidRDefault="00F276A9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115</w:t>
            </w:r>
            <w:r w:rsidR="00852316" w:rsidRPr="00607D17">
              <w:rPr>
                <w:lang w:val="en-GB"/>
              </w:rPr>
              <w:t>.</w:t>
            </w:r>
            <w:r w:rsidR="00B31FB3" w:rsidRPr="00607D17">
              <w:rPr>
                <w:lang w:val="en-GB"/>
              </w:rPr>
              <w:t>0</w:t>
            </w:r>
            <w:r w:rsidRPr="00607D17">
              <w:rPr>
                <w:lang w:val="en-GB"/>
              </w:rPr>
              <w:t xml:space="preserve"> </w:t>
            </w:r>
            <w:r w:rsidR="00A467D6" w:rsidRPr="00607D17">
              <w:rPr>
                <w:lang w:val="en-GB"/>
              </w:rPr>
              <w:t>(</w:t>
            </w:r>
            <w:r w:rsidR="00844CBB" w:rsidRPr="00607D17">
              <w:rPr>
                <w:lang w:val="en-GB"/>
              </w:rPr>
              <w:t>12</w:t>
            </w:r>
            <w:r w:rsidR="00852316" w:rsidRPr="00607D17">
              <w:rPr>
                <w:lang w:val="en-GB"/>
              </w:rPr>
              <w:t>.</w:t>
            </w:r>
            <w:r w:rsidR="00844CBB" w:rsidRPr="00607D17">
              <w:rPr>
                <w:lang w:val="en-GB"/>
              </w:rPr>
              <w:t>8</w:t>
            </w:r>
            <w:r w:rsidR="00A467D6" w:rsidRPr="00607D17">
              <w:rPr>
                <w:lang w:val="en-GB"/>
              </w:rPr>
              <w:t>)</w:t>
            </w:r>
          </w:p>
          <w:p w14:paraId="4942F6ED" w14:textId="13AD3F2A" w:rsidR="00F276A9" w:rsidRPr="00607D17" w:rsidRDefault="00A467D6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rPr>
                <w:lang w:val="en-GB"/>
              </w:rPr>
              <w:t>150</w:t>
            </w:r>
          </w:p>
        </w:tc>
        <w:tc>
          <w:tcPr>
            <w:tcW w:w="720" w:type="dxa"/>
          </w:tcPr>
          <w:p w14:paraId="2D26F74A" w14:textId="77777777" w:rsidR="00F66FB5" w:rsidRDefault="00F66FB5" w:rsidP="00A47CE1">
            <w:pPr>
              <w:jc w:val="center"/>
              <w:rPr>
                <w:lang w:val="en-GB"/>
              </w:rPr>
            </w:pPr>
          </w:p>
          <w:p w14:paraId="157B498E" w14:textId="0F46E0B3" w:rsidR="00BD5F39" w:rsidRPr="00607D17" w:rsidRDefault="005B035E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0</w:t>
            </w:r>
            <w:r w:rsidR="00852316" w:rsidRPr="00607D17">
              <w:rPr>
                <w:lang w:val="en-GB"/>
              </w:rPr>
              <w:t>.</w:t>
            </w:r>
            <w:r w:rsidR="00B33682">
              <w:rPr>
                <w:lang w:val="en-GB"/>
              </w:rPr>
              <w:t>494</w:t>
            </w:r>
          </w:p>
        </w:tc>
        <w:tc>
          <w:tcPr>
            <w:tcW w:w="1331" w:type="dxa"/>
          </w:tcPr>
          <w:p w14:paraId="72D29AFF" w14:textId="7459DAB1" w:rsidR="00BD5F39" w:rsidRPr="00607D17" w:rsidRDefault="008D0118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6</w:t>
            </w:r>
            <w:r w:rsidR="006741E2">
              <w:rPr>
                <w:lang w:val="en-GB"/>
              </w:rPr>
              <w:t>1</w:t>
            </w:r>
            <w:r w:rsidR="009B2062" w:rsidRPr="00607D17">
              <w:rPr>
                <w:lang w:val="en-GB"/>
              </w:rPr>
              <w:t>.</w:t>
            </w:r>
            <w:r w:rsidR="006741E2">
              <w:rPr>
                <w:lang w:val="en-GB"/>
              </w:rPr>
              <w:t>8</w:t>
            </w:r>
            <w:r w:rsidRPr="00607D17">
              <w:rPr>
                <w:lang w:val="en-GB"/>
              </w:rPr>
              <w:t xml:space="preserve"> </w:t>
            </w:r>
            <w:r w:rsidR="00A467D6" w:rsidRPr="00607D17">
              <w:rPr>
                <w:lang w:val="en-GB"/>
              </w:rPr>
              <w:t>(</w:t>
            </w:r>
            <w:r w:rsidRPr="00607D17">
              <w:rPr>
                <w:lang w:val="en-GB"/>
              </w:rPr>
              <w:t>1</w:t>
            </w:r>
            <w:r w:rsidR="006741E2">
              <w:rPr>
                <w:lang w:val="en-GB"/>
              </w:rPr>
              <w:t>1</w:t>
            </w:r>
            <w:r w:rsidR="009B2062" w:rsidRPr="00607D17">
              <w:rPr>
                <w:lang w:val="en-GB"/>
              </w:rPr>
              <w:t>.</w:t>
            </w:r>
            <w:r w:rsidR="006741E2">
              <w:rPr>
                <w:lang w:val="en-GB"/>
              </w:rPr>
              <w:t>2</w:t>
            </w:r>
            <w:r w:rsidR="00A467D6" w:rsidRPr="00607D17">
              <w:rPr>
                <w:lang w:val="en-GB"/>
              </w:rPr>
              <w:t>)</w:t>
            </w:r>
          </w:p>
          <w:p w14:paraId="2907AB14" w14:textId="0C781BB9" w:rsidR="008D0118" w:rsidRPr="00607D17" w:rsidRDefault="00A467D6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0</w:t>
            </w:r>
            <w:r w:rsidR="000157D8">
              <w:rPr>
                <w:rFonts w:cstheme="minorHAnsi"/>
              </w:rPr>
              <w:t>‒</w:t>
            </w:r>
            <w:r w:rsidR="00155640">
              <w:rPr>
                <w:lang w:val="en-GB"/>
              </w:rPr>
              <w:t>95</w:t>
            </w:r>
          </w:p>
        </w:tc>
        <w:tc>
          <w:tcPr>
            <w:tcW w:w="937" w:type="dxa"/>
          </w:tcPr>
          <w:p w14:paraId="45EDBFE5" w14:textId="602F4C84" w:rsidR="00BD5F39" w:rsidRPr="00607D17" w:rsidRDefault="00577E3F" w:rsidP="00A47CE1">
            <w:pPr>
              <w:jc w:val="center"/>
              <w:rPr>
                <w:lang w:val="en-GB"/>
              </w:rPr>
            </w:pPr>
            <w:r w:rsidRPr="00607D17">
              <w:rPr>
                <w:lang w:val="en-GB"/>
              </w:rPr>
              <w:t>0</w:t>
            </w:r>
            <w:r w:rsidR="009B2062" w:rsidRPr="00607D17">
              <w:rPr>
                <w:lang w:val="en-GB"/>
              </w:rPr>
              <w:t>.</w:t>
            </w:r>
            <w:r w:rsidRPr="00607D17">
              <w:rPr>
                <w:lang w:val="en-GB"/>
              </w:rPr>
              <w:t>56</w:t>
            </w:r>
            <w:r w:rsidR="006741E2">
              <w:rPr>
                <w:lang w:val="en-GB"/>
              </w:rPr>
              <w:t>6</w:t>
            </w:r>
          </w:p>
        </w:tc>
      </w:tr>
      <w:tr w:rsidR="00BD5F39" w:rsidRPr="009677D4" w14:paraId="6657802D" w14:textId="4CE7997E" w:rsidTr="009C7E16">
        <w:tc>
          <w:tcPr>
            <w:tcW w:w="3616" w:type="dxa"/>
          </w:tcPr>
          <w:p w14:paraId="3ED43AEA" w14:textId="77777777" w:rsidR="00BD5F39" w:rsidRPr="007E2EAD" w:rsidRDefault="00BD5F39" w:rsidP="00BD5F39">
            <w:pPr>
              <w:tabs>
                <w:tab w:val="left" w:pos="556"/>
              </w:tabs>
              <w:rPr>
                <w:lang w:val="en-GB"/>
              </w:rPr>
            </w:pPr>
            <w:r w:rsidRPr="007E2EAD">
              <w:rPr>
                <w:lang w:val="en-GB"/>
              </w:rPr>
              <w:t xml:space="preserve">Taking care for patients </w:t>
            </w:r>
            <w:r w:rsidRPr="007E2EAD">
              <w:rPr>
                <w:rFonts w:cstheme="minorHAnsi"/>
                <w:lang w:val="en-GB"/>
              </w:rPr>
              <w:t>≥</w:t>
            </w:r>
            <w:r w:rsidRPr="007E2EAD">
              <w:rPr>
                <w:lang w:val="en-GB"/>
              </w:rPr>
              <w:t xml:space="preserve"> 80 years</w:t>
            </w:r>
          </w:p>
        </w:tc>
        <w:tc>
          <w:tcPr>
            <w:tcW w:w="1459" w:type="dxa"/>
          </w:tcPr>
          <w:p w14:paraId="6EE4E9AA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32" w:type="dxa"/>
          </w:tcPr>
          <w:p w14:paraId="20C0274D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86" w:type="dxa"/>
          </w:tcPr>
          <w:p w14:paraId="5EE5039C" w14:textId="32D49761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024" w:type="dxa"/>
          </w:tcPr>
          <w:p w14:paraId="0CD55DD7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615" w:type="dxa"/>
          </w:tcPr>
          <w:p w14:paraId="451BD1CA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69" w:type="dxa"/>
          </w:tcPr>
          <w:p w14:paraId="12C86465" w14:textId="7F3C3DCD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20" w:type="dxa"/>
          </w:tcPr>
          <w:p w14:paraId="5E8832E2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31" w:type="dxa"/>
          </w:tcPr>
          <w:p w14:paraId="2CC03FAC" w14:textId="35C19544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937" w:type="dxa"/>
          </w:tcPr>
          <w:p w14:paraId="6BF866CA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</w:tr>
      <w:tr w:rsidR="00BD5F39" w14:paraId="71C9C4DC" w14:textId="338C426D" w:rsidTr="009C7E16">
        <w:tc>
          <w:tcPr>
            <w:tcW w:w="3616" w:type="dxa"/>
          </w:tcPr>
          <w:p w14:paraId="333C2472" w14:textId="77777777" w:rsidR="00BD5F39" w:rsidRDefault="00BD5F39" w:rsidP="00BD5F39">
            <w:pPr>
              <w:tabs>
                <w:tab w:val="left" w:pos="556"/>
              </w:tabs>
            </w:pPr>
            <w:r w:rsidRPr="007E2EAD">
              <w:rPr>
                <w:lang w:val="en-GB"/>
              </w:rPr>
              <w:tab/>
            </w:r>
            <w:proofErr w:type="spellStart"/>
            <w:r w:rsidRPr="007E2EAD">
              <w:t>Seldom</w:t>
            </w:r>
            <w:proofErr w:type="spellEnd"/>
          </w:p>
          <w:p w14:paraId="45DD1E41" w14:textId="63F1183F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7A4F5BFE" w14:textId="14C99002" w:rsidR="00BD5F39" w:rsidRPr="00607D17" w:rsidRDefault="00F74A33" w:rsidP="00A47CE1">
            <w:pPr>
              <w:jc w:val="center"/>
            </w:pPr>
            <w:r w:rsidRPr="00607D17">
              <w:t>15</w:t>
            </w:r>
            <w:r w:rsidR="00752AFF" w:rsidRPr="00607D17">
              <w:t>1</w:t>
            </w:r>
            <w:r w:rsidR="00D076A7" w:rsidRPr="00607D17">
              <w:t>.</w:t>
            </w:r>
            <w:r w:rsidR="00752AFF" w:rsidRPr="00607D17">
              <w:t>8</w:t>
            </w:r>
            <w:r w:rsidRPr="00607D17">
              <w:t xml:space="preserve"> </w:t>
            </w:r>
            <w:r w:rsidR="00A053E7" w:rsidRPr="00607D17">
              <w:t>(</w:t>
            </w:r>
            <w:r w:rsidR="00752AFF" w:rsidRPr="00607D17">
              <w:t>7</w:t>
            </w:r>
            <w:r w:rsidR="00D076A7" w:rsidRPr="00607D17">
              <w:t>.</w:t>
            </w:r>
            <w:r w:rsidRPr="00607D17">
              <w:t>8</w:t>
            </w:r>
            <w:r w:rsidR="00A053E7" w:rsidRPr="00607D17">
              <w:t>)</w:t>
            </w:r>
          </w:p>
          <w:p w14:paraId="4EDE90A2" w14:textId="04D7F1B6" w:rsidR="00F74A33" w:rsidRPr="00607D17" w:rsidRDefault="00A053E7" w:rsidP="00A47CE1">
            <w:pPr>
              <w:jc w:val="center"/>
            </w:pPr>
            <w:r w:rsidRPr="00607D17">
              <w:t>140</w:t>
            </w:r>
            <w:r w:rsidR="000157D8">
              <w:rPr>
                <w:rFonts w:cstheme="minorHAnsi"/>
              </w:rPr>
              <w:t>‒</w:t>
            </w:r>
            <w:r w:rsidRPr="00607D17">
              <w:t>165</w:t>
            </w:r>
          </w:p>
        </w:tc>
        <w:tc>
          <w:tcPr>
            <w:tcW w:w="732" w:type="dxa"/>
          </w:tcPr>
          <w:p w14:paraId="3BE84FD1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3C9A073F" w14:textId="4198CC97" w:rsidR="00BD5F39" w:rsidRPr="00607D17" w:rsidRDefault="00256FAB" w:rsidP="00A47CE1">
            <w:pPr>
              <w:jc w:val="center"/>
            </w:pPr>
            <w:r w:rsidRPr="00607D17">
              <w:t>94</w:t>
            </w:r>
            <w:r w:rsidR="00852316" w:rsidRPr="00607D17">
              <w:t>.</w:t>
            </w:r>
            <w:r w:rsidR="00CD1484" w:rsidRPr="00607D17">
              <w:t>3</w:t>
            </w:r>
            <w:r w:rsidRPr="00607D17">
              <w:t xml:space="preserve"> </w:t>
            </w:r>
            <w:r w:rsidR="00A053E7" w:rsidRPr="00607D17">
              <w:t>(</w:t>
            </w:r>
            <w:r w:rsidR="00CD1484" w:rsidRPr="00607D17">
              <w:t>3</w:t>
            </w:r>
            <w:r w:rsidR="00852316" w:rsidRPr="00607D17">
              <w:t>.</w:t>
            </w:r>
            <w:r w:rsidR="00CD1484" w:rsidRPr="00607D17">
              <w:t>7</w:t>
            </w:r>
            <w:r w:rsidR="00A053E7" w:rsidRPr="00607D17">
              <w:t>)</w:t>
            </w:r>
          </w:p>
          <w:p w14:paraId="4B5F7BB4" w14:textId="707FEDBE" w:rsidR="0079643A" w:rsidRPr="00607D17" w:rsidRDefault="00A053E7" w:rsidP="00A47CE1">
            <w:pPr>
              <w:jc w:val="center"/>
            </w:pPr>
            <w:r w:rsidRPr="00607D17">
              <w:t>90</w:t>
            </w:r>
            <w:r w:rsidR="000157D8">
              <w:rPr>
                <w:rFonts w:cstheme="minorHAnsi"/>
              </w:rPr>
              <w:t>‒</w:t>
            </w:r>
            <w:r w:rsidRPr="00607D17">
              <w:t>100</w:t>
            </w:r>
          </w:p>
        </w:tc>
        <w:tc>
          <w:tcPr>
            <w:tcW w:w="1024" w:type="dxa"/>
          </w:tcPr>
          <w:p w14:paraId="2306B879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1D1BA5C2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44342B60" w14:textId="4FD850AD" w:rsidR="00BD5F39" w:rsidRPr="00607D17" w:rsidRDefault="00C00C7A" w:rsidP="00A47CE1">
            <w:pPr>
              <w:jc w:val="center"/>
            </w:pPr>
            <w:r w:rsidRPr="00607D17">
              <w:t>11</w:t>
            </w:r>
            <w:r w:rsidR="00C268FC" w:rsidRPr="00607D17">
              <w:t>2</w:t>
            </w:r>
            <w:r w:rsidR="00852316" w:rsidRPr="00607D17">
              <w:t>.</w:t>
            </w:r>
            <w:r w:rsidR="00C268FC" w:rsidRPr="00607D17">
              <w:t>9</w:t>
            </w:r>
            <w:r w:rsidRPr="00607D17">
              <w:t xml:space="preserve"> </w:t>
            </w:r>
            <w:r w:rsidR="00A053E7" w:rsidRPr="00607D17">
              <w:t>(</w:t>
            </w:r>
            <w:r w:rsidRPr="00607D17">
              <w:t>11</w:t>
            </w:r>
            <w:r w:rsidR="00852316" w:rsidRPr="00607D17">
              <w:t>.</w:t>
            </w:r>
            <w:r w:rsidR="00C268FC" w:rsidRPr="00607D17">
              <w:t>2</w:t>
            </w:r>
            <w:r w:rsidR="00A053E7" w:rsidRPr="00607D17">
              <w:t>)</w:t>
            </w:r>
          </w:p>
          <w:p w14:paraId="291994F7" w14:textId="409246C4" w:rsidR="005B1A97" w:rsidRPr="00607D17" w:rsidRDefault="00A053E7" w:rsidP="00A47CE1">
            <w:pPr>
              <w:jc w:val="center"/>
            </w:pPr>
            <w:r w:rsidRPr="00607D17">
              <w:t>90</w:t>
            </w:r>
            <w:r w:rsidR="000157D8">
              <w:rPr>
                <w:rFonts w:cstheme="minorHAnsi"/>
              </w:rPr>
              <w:t>‒</w:t>
            </w:r>
            <w:r w:rsidRPr="00607D17">
              <w:t>130</w:t>
            </w:r>
          </w:p>
        </w:tc>
        <w:tc>
          <w:tcPr>
            <w:tcW w:w="720" w:type="dxa"/>
          </w:tcPr>
          <w:p w14:paraId="018DE54D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1905E542" w14:textId="3E81F092" w:rsidR="00BD5F39" w:rsidRPr="00607D17" w:rsidRDefault="008470CF" w:rsidP="00A47CE1">
            <w:pPr>
              <w:jc w:val="center"/>
            </w:pPr>
            <w:r w:rsidRPr="00607D17">
              <w:t>6</w:t>
            </w:r>
            <w:r w:rsidR="00D8242B" w:rsidRPr="00607D17">
              <w:t>2</w:t>
            </w:r>
            <w:r w:rsidR="009B2062" w:rsidRPr="00607D17">
              <w:t>.</w:t>
            </w:r>
            <w:r w:rsidR="00D8242B" w:rsidRPr="00607D17">
              <w:t>7</w:t>
            </w:r>
            <w:r w:rsidRPr="00607D17">
              <w:t xml:space="preserve"> </w:t>
            </w:r>
            <w:r w:rsidR="00A053E7" w:rsidRPr="00607D17">
              <w:t>(</w:t>
            </w:r>
            <w:r w:rsidRPr="00607D17">
              <w:t>6</w:t>
            </w:r>
            <w:r w:rsidR="009B2062" w:rsidRPr="00607D17">
              <w:t>.</w:t>
            </w:r>
            <w:r w:rsidR="00D8242B" w:rsidRPr="00607D17">
              <w:t>0</w:t>
            </w:r>
            <w:r w:rsidR="00A053E7" w:rsidRPr="00607D17">
              <w:t>)</w:t>
            </w:r>
          </w:p>
          <w:p w14:paraId="557482C6" w14:textId="2A6D4B22" w:rsidR="008470CF" w:rsidRPr="00607D17" w:rsidRDefault="00A053E7" w:rsidP="00A47CE1">
            <w:pPr>
              <w:jc w:val="center"/>
            </w:pPr>
            <w:r w:rsidRPr="00607D17">
              <w:t>50</w:t>
            </w:r>
            <w:r w:rsidR="000157D8">
              <w:rPr>
                <w:rFonts w:cstheme="minorHAnsi"/>
              </w:rPr>
              <w:t>‒</w:t>
            </w:r>
            <w:r w:rsidRPr="00607D17">
              <w:t>70</w:t>
            </w:r>
          </w:p>
        </w:tc>
        <w:tc>
          <w:tcPr>
            <w:tcW w:w="937" w:type="dxa"/>
          </w:tcPr>
          <w:p w14:paraId="26DD30EE" w14:textId="77777777" w:rsidR="00BD5F39" w:rsidRPr="00607D17" w:rsidRDefault="00BD5F39" w:rsidP="00A47CE1">
            <w:pPr>
              <w:jc w:val="center"/>
            </w:pPr>
          </w:p>
        </w:tc>
      </w:tr>
      <w:tr w:rsidR="00BD5F39" w14:paraId="10748BBA" w14:textId="0EAAF26E" w:rsidTr="009C7E16">
        <w:tc>
          <w:tcPr>
            <w:tcW w:w="3616" w:type="dxa"/>
          </w:tcPr>
          <w:p w14:paraId="64923171" w14:textId="22C0AEBB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</w:r>
            <w:proofErr w:type="spellStart"/>
            <w:r w:rsidRPr="007E2EAD">
              <w:t>Often</w:t>
            </w:r>
            <w:proofErr w:type="spellEnd"/>
          </w:p>
        </w:tc>
        <w:tc>
          <w:tcPr>
            <w:tcW w:w="1459" w:type="dxa"/>
          </w:tcPr>
          <w:p w14:paraId="79C4AC56" w14:textId="2165F70C" w:rsidR="00BD5F39" w:rsidRPr="00607D17" w:rsidRDefault="00913B8E" w:rsidP="00A47CE1">
            <w:pPr>
              <w:jc w:val="center"/>
            </w:pPr>
            <w:r w:rsidRPr="00607D17">
              <w:t>15</w:t>
            </w:r>
            <w:r w:rsidR="00F92BDE">
              <w:t>2</w:t>
            </w:r>
            <w:r w:rsidR="00D076A7" w:rsidRPr="00607D17">
              <w:t>.</w:t>
            </w:r>
            <w:r w:rsidR="00F92BDE">
              <w:t>2</w:t>
            </w:r>
            <w:r w:rsidRPr="00607D17">
              <w:t xml:space="preserve"> </w:t>
            </w:r>
            <w:r w:rsidR="00A053E7" w:rsidRPr="00607D17">
              <w:t>(</w:t>
            </w:r>
            <w:r w:rsidR="00F92BDE">
              <w:t>9</w:t>
            </w:r>
            <w:r w:rsidR="00D076A7" w:rsidRPr="00607D17">
              <w:t>.</w:t>
            </w:r>
            <w:r w:rsidR="00F92BDE">
              <w:t>8</w:t>
            </w:r>
            <w:r w:rsidR="00A053E7" w:rsidRPr="00607D17">
              <w:t>)</w:t>
            </w:r>
          </w:p>
          <w:p w14:paraId="577FB043" w14:textId="38B4E1C5" w:rsidR="004E7F14" w:rsidRPr="00607D17" w:rsidRDefault="00FE0A85" w:rsidP="00A47CE1">
            <w:pPr>
              <w:jc w:val="center"/>
            </w:pPr>
            <w:r>
              <w:t>110</w:t>
            </w:r>
            <w:r w:rsidR="000157D8">
              <w:rPr>
                <w:rFonts w:cstheme="minorHAnsi"/>
              </w:rPr>
              <w:t>‒</w:t>
            </w:r>
            <w:r w:rsidR="00A053E7" w:rsidRPr="00607D17">
              <w:t>180</w:t>
            </w:r>
          </w:p>
        </w:tc>
        <w:tc>
          <w:tcPr>
            <w:tcW w:w="732" w:type="dxa"/>
          </w:tcPr>
          <w:p w14:paraId="119DC0CF" w14:textId="77777777" w:rsidR="00F66FB5" w:rsidRDefault="00F66FB5" w:rsidP="00A47CE1">
            <w:pPr>
              <w:jc w:val="center"/>
            </w:pPr>
          </w:p>
          <w:p w14:paraId="03C148DB" w14:textId="322A08BB" w:rsidR="00BD5F39" w:rsidRPr="00607D17" w:rsidRDefault="00D25783" w:rsidP="00A47CE1">
            <w:pPr>
              <w:jc w:val="center"/>
            </w:pPr>
            <w:r w:rsidRPr="00607D17">
              <w:t>0</w:t>
            </w:r>
            <w:r w:rsidR="00D076A7" w:rsidRPr="00607D17">
              <w:t>.</w:t>
            </w:r>
            <w:r w:rsidR="00FE0A85">
              <w:t>849</w:t>
            </w:r>
          </w:p>
        </w:tc>
        <w:tc>
          <w:tcPr>
            <w:tcW w:w="1386" w:type="dxa"/>
          </w:tcPr>
          <w:p w14:paraId="50C77818" w14:textId="70ABC88B" w:rsidR="00BD5F39" w:rsidRPr="00607D17" w:rsidRDefault="0079643A" w:rsidP="00A47CE1">
            <w:pPr>
              <w:jc w:val="center"/>
            </w:pPr>
            <w:r w:rsidRPr="00607D17">
              <w:t>9</w:t>
            </w:r>
            <w:r w:rsidR="008149D7">
              <w:t>2</w:t>
            </w:r>
            <w:r w:rsidR="00852316" w:rsidRPr="00607D17">
              <w:t>.</w:t>
            </w:r>
            <w:r w:rsidR="00C268FC" w:rsidRPr="00607D17">
              <w:t>5</w:t>
            </w:r>
            <w:r w:rsidRPr="00607D17">
              <w:t xml:space="preserve"> </w:t>
            </w:r>
            <w:r w:rsidR="00A053E7" w:rsidRPr="00607D17">
              <w:t>(</w:t>
            </w:r>
            <w:r w:rsidR="008149D7">
              <w:t>6</w:t>
            </w:r>
            <w:r w:rsidR="00852316" w:rsidRPr="00607D17">
              <w:t>.</w:t>
            </w:r>
            <w:r w:rsidR="008149D7">
              <w:t>3</w:t>
            </w:r>
            <w:r w:rsidR="00A053E7" w:rsidRPr="00607D17">
              <w:t>)</w:t>
            </w:r>
          </w:p>
          <w:p w14:paraId="5899EFFA" w14:textId="3049EFA6" w:rsidR="0079643A" w:rsidRPr="00607D17" w:rsidRDefault="00A053E7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862B5A">
              <w:t>2</w:t>
            </w:r>
            <w:r w:rsidRPr="00607D17">
              <w:t>0</w:t>
            </w:r>
          </w:p>
        </w:tc>
        <w:tc>
          <w:tcPr>
            <w:tcW w:w="1024" w:type="dxa"/>
          </w:tcPr>
          <w:p w14:paraId="02591D82" w14:textId="77777777" w:rsidR="00F66FB5" w:rsidRDefault="00F66FB5" w:rsidP="00A47CE1">
            <w:pPr>
              <w:jc w:val="center"/>
            </w:pPr>
          </w:p>
          <w:p w14:paraId="4A7725AE" w14:textId="6BFA74A0" w:rsidR="00BD5F39" w:rsidRPr="00607D17" w:rsidRDefault="004D2A31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="00862B5A">
              <w:t>065</w:t>
            </w:r>
          </w:p>
        </w:tc>
        <w:tc>
          <w:tcPr>
            <w:tcW w:w="615" w:type="dxa"/>
          </w:tcPr>
          <w:p w14:paraId="0E1E1DEA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0B67D5F7" w14:textId="71991DA1" w:rsidR="00BD5F39" w:rsidRPr="00607D17" w:rsidRDefault="00877E4A" w:rsidP="00A47CE1">
            <w:pPr>
              <w:jc w:val="center"/>
              <w:rPr>
                <w:rFonts w:cstheme="minorHAnsi"/>
              </w:rPr>
            </w:pPr>
            <w:r w:rsidRPr="00607D17">
              <w:t>11</w:t>
            </w:r>
            <w:r w:rsidR="00C268FC" w:rsidRPr="00607D17">
              <w:t>4</w:t>
            </w:r>
            <w:r w:rsidR="00852316" w:rsidRPr="00607D17">
              <w:t>.</w:t>
            </w:r>
            <w:r w:rsidR="00AA1881">
              <w:t>6</w:t>
            </w:r>
            <w:r w:rsidRPr="00607D17">
              <w:t xml:space="preserve"> </w:t>
            </w:r>
            <w:r w:rsidR="00A053E7" w:rsidRPr="00607D17">
              <w:t>(</w:t>
            </w:r>
            <w:r w:rsidRPr="00607D17">
              <w:rPr>
                <w:rFonts w:cstheme="minorHAnsi"/>
              </w:rPr>
              <w:t>1</w:t>
            </w:r>
            <w:r w:rsidR="00D8242B" w:rsidRPr="00607D17">
              <w:rPr>
                <w:rFonts w:cstheme="minorHAnsi"/>
              </w:rPr>
              <w:t>2</w:t>
            </w:r>
            <w:r w:rsidR="00852316" w:rsidRPr="00607D17">
              <w:rPr>
                <w:rFonts w:cstheme="minorHAnsi"/>
              </w:rPr>
              <w:t>.</w:t>
            </w:r>
            <w:r w:rsidR="00D8242B" w:rsidRPr="00607D17">
              <w:rPr>
                <w:rFonts w:cstheme="minorHAnsi"/>
              </w:rPr>
              <w:t>8</w:t>
            </w:r>
            <w:r w:rsidR="00A053E7" w:rsidRPr="00607D17">
              <w:rPr>
                <w:rFonts w:cstheme="minorHAnsi"/>
              </w:rPr>
              <w:t>)</w:t>
            </w:r>
          </w:p>
          <w:p w14:paraId="24982A68" w14:textId="4CC6BCF3" w:rsidR="00877E4A" w:rsidRPr="00607D17" w:rsidRDefault="00A053E7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71CE6A8E" w14:textId="77777777" w:rsidR="00CE6F14" w:rsidRDefault="00CE6F14" w:rsidP="00A47CE1">
            <w:pPr>
              <w:jc w:val="center"/>
            </w:pPr>
          </w:p>
          <w:p w14:paraId="5F773A57" w14:textId="11973B66" w:rsidR="00BD5F39" w:rsidRPr="00607D17" w:rsidRDefault="00D25783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="00D8242B" w:rsidRPr="00607D17">
              <w:t>52</w:t>
            </w:r>
            <w:r w:rsidR="00F92BDE">
              <w:t>1</w:t>
            </w:r>
          </w:p>
        </w:tc>
        <w:tc>
          <w:tcPr>
            <w:tcW w:w="1331" w:type="dxa"/>
          </w:tcPr>
          <w:p w14:paraId="4B82C533" w14:textId="417701C2" w:rsidR="00BD5F39" w:rsidRPr="00607D17" w:rsidRDefault="00081260" w:rsidP="00A47CE1">
            <w:pPr>
              <w:jc w:val="center"/>
            </w:pPr>
            <w:r w:rsidRPr="00607D17">
              <w:t>6</w:t>
            </w:r>
            <w:r w:rsidR="00A20A72">
              <w:t>1</w:t>
            </w:r>
            <w:r w:rsidR="009B2062" w:rsidRPr="00607D17">
              <w:t>.</w:t>
            </w:r>
            <w:r w:rsidR="00A20A72">
              <w:t>4</w:t>
            </w:r>
            <w:r w:rsidRPr="00607D17">
              <w:t xml:space="preserve"> </w:t>
            </w:r>
            <w:r w:rsidR="00A053E7" w:rsidRPr="00607D17">
              <w:t>(</w:t>
            </w:r>
            <w:r w:rsidRPr="00607D17">
              <w:t>1</w:t>
            </w:r>
            <w:r w:rsidR="00A20A72">
              <w:t>1</w:t>
            </w:r>
            <w:r w:rsidR="009B2062" w:rsidRPr="00607D17">
              <w:t>.</w:t>
            </w:r>
            <w:r w:rsidR="00A20A72">
              <w:t>9</w:t>
            </w:r>
            <w:r w:rsidR="00A053E7" w:rsidRPr="00607D17">
              <w:t>)</w:t>
            </w:r>
          </w:p>
          <w:p w14:paraId="7C9F906C" w14:textId="1340456A" w:rsidR="00081260" w:rsidRPr="00607D17" w:rsidRDefault="00A053E7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8149D7">
              <w:t>95</w:t>
            </w:r>
          </w:p>
        </w:tc>
        <w:tc>
          <w:tcPr>
            <w:tcW w:w="937" w:type="dxa"/>
          </w:tcPr>
          <w:p w14:paraId="5F2F0226" w14:textId="77777777" w:rsidR="00CE6F14" w:rsidRDefault="00CE6F14" w:rsidP="00A47CE1">
            <w:pPr>
              <w:jc w:val="center"/>
            </w:pPr>
          </w:p>
          <w:p w14:paraId="4F2322E1" w14:textId="16DAB3C3" w:rsidR="00BD5F39" w:rsidRPr="00607D17" w:rsidRDefault="004D2A31" w:rsidP="00A47CE1">
            <w:pPr>
              <w:jc w:val="center"/>
            </w:pPr>
            <w:r w:rsidRPr="00607D17">
              <w:t>0</w:t>
            </w:r>
            <w:r w:rsidR="009B2062" w:rsidRPr="00607D17">
              <w:t>.</w:t>
            </w:r>
            <w:r w:rsidR="008149D7">
              <w:t>471</w:t>
            </w:r>
          </w:p>
        </w:tc>
      </w:tr>
      <w:tr w:rsidR="00BD5F39" w:rsidRPr="009677D4" w14:paraId="059FE1E3" w14:textId="11FDDF11" w:rsidTr="009C7E16">
        <w:tc>
          <w:tcPr>
            <w:tcW w:w="3616" w:type="dxa"/>
          </w:tcPr>
          <w:p w14:paraId="2D8C52E6" w14:textId="77777777" w:rsidR="00A828EF" w:rsidRDefault="00BD5F39" w:rsidP="00BD5F39">
            <w:pPr>
              <w:tabs>
                <w:tab w:val="left" w:pos="556"/>
              </w:tabs>
              <w:ind w:right="-319"/>
              <w:rPr>
                <w:lang w:val="en-GB"/>
              </w:rPr>
            </w:pPr>
            <w:r w:rsidRPr="007E2EAD">
              <w:rPr>
                <w:lang w:val="en-GB"/>
              </w:rPr>
              <w:t xml:space="preserve">Having special task for </w:t>
            </w:r>
          </w:p>
          <w:p w14:paraId="62212839" w14:textId="5B2ECD71" w:rsidR="00BD5F39" w:rsidRPr="007E2EAD" w:rsidRDefault="00BD5F39" w:rsidP="00BD5F39">
            <w:pPr>
              <w:tabs>
                <w:tab w:val="left" w:pos="556"/>
              </w:tabs>
              <w:ind w:right="-319"/>
              <w:rPr>
                <w:lang w:val="en-GB"/>
              </w:rPr>
            </w:pPr>
            <w:r w:rsidRPr="007E2EAD">
              <w:rPr>
                <w:lang w:val="en-GB"/>
              </w:rPr>
              <w:t xml:space="preserve">elderly </w:t>
            </w:r>
            <w:r w:rsidRPr="007E2EAD">
              <w:rPr>
                <w:rFonts w:cstheme="minorHAnsi"/>
                <w:lang w:val="en-GB"/>
              </w:rPr>
              <w:t>≥ 80 y</w:t>
            </w:r>
            <w:r w:rsidR="00A828EF">
              <w:rPr>
                <w:rFonts w:cstheme="minorHAnsi"/>
                <w:lang w:val="en-GB"/>
              </w:rPr>
              <w:t xml:space="preserve">ears </w:t>
            </w:r>
          </w:p>
        </w:tc>
        <w:tc>
          <w:tcPr>
            <w:tcW w:w="1459" w:type="dxa"/>
          </w:tcPr>
          <w:p w14:paraId="2D1101C1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32" w:type="dxa"/>
          </w:tcPr>
          <w:p w14:paraId="18C9293F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86" w:type="dxa"/>
          </w:tcPr>
          <w:p w14:paraId="007D03F0" w14:textId="2914A9F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024" w:type="dxa"/>
          </w:tcPr>
          <w:p w14:paraId="4A269469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615" w:type="dxa"/>
          </w:tcPr>
          <w:p w14:paraId="0900C44E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69" w:type="dxa"/>
          </w:tcPr>
          <w:p w14:paraId="570CB1DA" w14:textId="346E5D5F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720" w:type="dxa"/>
          </w:tcPr>
          <w:p w14:paraId="0D60942C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1331" w:type="dxa"/>
          </w:tcPr>
          <w:p w14:paraId="1D0FE3B9" w14:textId="7C0600FB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  <w:tc>
          <w:tcPr>
            <w:tcW w:w="937" w:type="dxa"/>
          </w:tcPr>
          <w:p w14:paraId="53635409" w14:textId="77777777" w:rsidR="00BD5F39" w:rsidRPr="00607D17" w:rsidRDefault="00BD5F39" w:rsidP="00A47CE1">
            <w:pPr>
              <w:jc w:val="center"/>
              <w:rPr>
                <w:lang w:val="en-GB"/>
              </w:rPr>
            </w:pPr>
          </w:p>
        </w:tc>
      </w:tr>
      <w:tr w:rsidR="00BD5F39" w14:paraId="556770A1" w14:textId="249BB457" w:rsidTr="009C7E16">
        <w:tc>
          <w:tcPr>
            <w:tcW w:w="3616" w:type="dxa"/>
          </w:tcPr>
          <w:p w14:paraId="608225B6" w14:textId="77777777" w:rsidR="00BD5F39" w:rsidRDefault="00BD5F39" w:rsidP="00BD5F39">
            <w:pPr>
              <w:tabs>
                <w:tab w:val="left" w:pos="556"/>
              </w:tabs>
            </w:pPr>
            <w:r w:rsidRPr="007E2EAD">
              <w:rPr>
                <w:lang w:val="en-GB"/>
              </w:rPr>
              <w:tab/>
            </w:r>
            <w:r w:rsidRPr="007E2EAD">
              <w:t xml:space="preserve">Community </w:t>
            </w:r>
            <w:proofErr w:type="spellStart"/>
            <w:r w:rsidRPr="007E2EAD">
              <w:t>care</w:t>
            </w:r>
            <w:proofErr w:type="spellEnd"/>
            <w:r w:rsidRPr="007E2EAD">
              <w:t>/</w:t>
            </w:r>
            <w:proofErr w:type="spellStart"/>
            <w:r w:rsidRPr="007E2EAD">
              <w:t>nursing</w:t>
            </w:r>
            <w:proofErr w:type="spellEnd"/>
            <w:r w:rsidRPr="007E2EAD">
              <w:t xml:space="preserve"> </w:t>
            </w:r>
            <w:proofErr w:type="spellStart"/>
            <w:r w:rsidRPr="007E2EAD">
              <w:t>home</w:t>
            </w:r>
            <w:proofErr w:type="spellEnd"/>
          </w:p>
          <w:p w14:paraId="61A98559" w14:textId="254EF10C" w:rsidR="00991816" w:rsidRPr="007E2EAD" w:rsidRDefault="00991816" w:rsidP="00BD5F39">
            <w:pPr>
              <w:tabs>
                <w:tab w:val="left" w:pos="556"/>
              </w:tabs>
            </w:pPr>
          </w:p>
        </w:tc>
        <w:tc>
          <w:tcPr>
            <w:tcW w:w="1459" w:type="dxa"/>
          </w:tcPr>
          <w:p w14:paraId="474072A8" w14:textId="12348952" w:rsidR="00BD5F39" w:rsidRPr="00607D17" w:rsidRDefault="00885087" w:rsidP="00A47CE1">
            <w:pPr>
              <w:jc w:val="center"/>
            </w:pPr>
            <w:r w:rsidRPr="00607D17">
              <w:t>15</w:t>
            </w:r>
            <w:r w:rsidR="007B0A5B" w:rsidRPr="00607D17">
              <w:t>3</w:t>
            </w:r>
            <w:r w:rsidR="00D076A7" w:rsidRPr="00607D17">
              <w:t>.</w:t>
            </w:r>
            <w:r w:rsidR="007B0A5B" w:rsidRPr="00607D17">
              <w:t>7</w:t>
            </w:r>
            <w:r w:rsidRPr="00607D17">
              <w:t xml:space="preserve"> </w:t>
            </w:r>
            <w:r w:rsidR="0003147F" w:rsidRPr="00607D17">
              <w:t>(</w:t>
            </w:r>
            <w:r w:rsidRPr="00607D17">
              <w:t>9</w:t>
            </w:r>
            <w:r w:rsidR="00D076A7" w:rsidRPr="00607D17">
              <w:t>.</w:t>
            </w:r>
            <w:r w:rsidR="007B0A5B" w:rsidRPr="00607D17">
              <w:t>1</w:t>
            </w:r>
            <w:r w:rsidR="0003147F" w:rsidRPr="00607D17">
              <w:t>)</w:t>
            </w:r>
          </w:p>
          <w:p w14:paraId="3F6D96E7" w14:textId="5E78BD6D" w:rsidR="00885087" w:rsidRPr="00607D17" w:rsidRDefault="0003147F" w:rsidP="00A47CE1">
            <w:pPr>
              <w:jc w:val="center"/>
            </w:pPr>
            <w:r w:rsidRPr="00607D17">
              <w:t>130</w:t>
            </w:r>
            <w:r w:rsidR="000157D8">
              <w:rPr>
                <w:rFonts w:cstheme="minorHAnsi"/>
              </w:rPr>
              <w:t>‒</w:t>
            </w:r>
            <w:r w:rsidRPr="00607D17">
              <w:t>180</w:t>
            </w:r>
          </w:p>
        </w:tc>
        <w:tc>
          <w:tcPr>
            <w:tcW w:w="732" w:type="dxa"/>
          </w:tcPr>
          <w:p w14:paraId="4DF5CC76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86" w:type="dxa"/>
          </w:tcPr>
          <w:p w14:paraId="0A1CE678" w14:textId="33D85A8D" w:rsidR="00BD5F39" w:rsidRPr="00607D17" w:rsidRDefault="002F6986" w:rsidP="00A47CE1">
            <w:pPr>
              <w:jc w:val="center"/>
            </w:pPr>
            <w:r w:rsidRPr="00607D17">
              <w:t>9</w:t>
            </w:r>
            <w:r w:rsidR="007D14EE" w:rsidRPr="00607D17">
              <w:t>3</w:t>
            </w:r>
            <w:r w:rsidR="00852316" w:rsidRPr="00607D17">
              <w:t>.</w:t>
            </w:r>
            <w:r w:rsidR="000E5310">
              <w:t>0</w:t>
            </w:r>
            <w:r w:rsidRPr="00607D17">
              <w:t xml:space="preserve"> </w:t>
            </w:r>
            <w:r w:rsidR="0003147F" w:rsidRPr="00607D17">
              <w:t>(</w:t>
            </w:r>
            <w:r w:rsidR="000E5310">
              <w:t>6</w:t>
            </w:r>
            <w:r w:rsidR="00852316" w:rsidRPr="00607D17">
              <w:t>.</w:t>
            </w:r>
            <w:r w:rsidR="000E5310">
              <w:t>1</w:t>
            </w:r>
            <w:r w:rsidR="0003147F" w:rsidRPr="00607D17">
              <w:t>)</w:t>
            </w:r>
          </w:p>
          <w:p w14:paraId="6A42E126" w14:textId="20BBA7AF" w:rsidR="002F6986" w:rsidRPr="00607D17" w:rsidRDefault="0003147F" w:rsidP="00A47CE1">
            <w:pPr>
              <w:jc w:val="center"/>
            </w:pPr>
            <w:r w:rsidRPr="00607D17">
              <w:t>79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200228">
              <w:t>1</w:t>
            </w:r>
            <w:r w:rsidRPr="00607D17">
              <w:t>0</w:t>
            </w:r>
          </w:p>
        </w:tc>
        <w:tc>
          <w:tcPr>
            <w:tcW w:w="1024" w:type="dxa"/>
          </w:tcPr>
          <w:p w14:paraId="50AE7C53" w14:textId="77777777" w:rsidR="00BD5F39" w:rsidRPr="00607D17" w:rsidRDefault="00BD5F39" w:rsidP="00A47CE1">
            <w:pPr>
              <w:jc w:val="center"/>
            </w:pPr>
          </w:p>
        </w:tc>
        <w:tc>
          <w:tcPr>
            <w:tcW w:w="615" w:type="dxa"/>
          </w:tcPr>
          <w:p w14:paraId="71440A01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</w:tcPr>
          <w:p w14:paraId="69FC8B1F" w14:textId="4494175E" w:rsidR="00BD5F39" w:rsidRPr="00607D17" w:rsidRDefault="00885087" w:rsidP="00A47CE1">
            <w:pPr>
              <w:jc w:val="center"/>
            </w:pPr>
            <w:r w:rsidRPr="00607D17">
              <w:t>11</w:t>
            </w:r>
            <w:r w:rsidR="00BF1A64" w:rsidRPr="00607D17">
              <w:t>5</w:t>
            </w:r>
            <w:r w:rsidR="00852316" w:rsidRPr="00607D17">
              <w:t>.</w:t>
            </w:r>
            <w:r w:rsidR="00BF1A64" w:rsidRPr="00607D17">
              <w:t>5</w:t>
            </w:r>
            <w:r w:rsidRPr="00607D17">
              <w:t xml:space="preserve"> </w:t>
            </w:r>
            <w:r w:rsidR="0003147F" w:rsidRPr="00607D17">
              <w:t>(</w:t>
            </w:r>
            <w:r w:rsidRPr="00607D17">
              <w:t>13</w:t>
            </w:r>
            <w:r w:rsidR="00852316" w:rsidRPr="00607D17">
              <w:t>.</w:t>
            </w:r>
            <w:r w:rsidR="001B5CDD" w:rsidRPr="00607D17">
              <w:t>2</w:t>
            </w:r>
            <w:r w:rsidR="0003147F" w:rsidRPr="00607D17">
              <w:t>)</w:t>
            </w:r>
          </w:p>
          <w:p w14:paraId="22C468B7" w14:textId="69A8EE8E" w:rsidR="00885087" w:rsidRPr="00607D17" w:rsidRDefault="0003147F" w:rsidP="00A47CE1">
            <w:pPr>
              <w:jc w:val="center"/>
            </w:pPr>
            <w:r w:rsidRPr="00607D17">
              <w:t>7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</w:tcPr>
          <w:p w14:paraId="0AEA560E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31" w:type="dxa"/>
          </w:tcPr>
          <w:p w14:paraId="44F1E4AE" w14:textId="31E46A0D" w:rsidR="00BD5F39" w:rsidRPr="00607D17" w:rsidRDefault="008D3D1A" w:rsidP="00A47CE1">
            <w:pPr>
              <w:jc w:val="center"/>
            </w:pPr>
            <w:r w:rsidRPr="00607D17">
              <w:t>6</w:t>
            </w:r>
            <w:r w:rsidR="006D4853">
              <w:t>1</w:t>
            </w:r>
            <w:r w:rsidR="009B2062" w:rsidRPr="00607D17">
              <w:t>.</w:t>
            </w:r>
            <w:r w:rsidR="006D4853">
              <w:t>5</w:t>
            </w:r>
            <w:r w:rsidRPr="00607D17">
              <w:t xml:space="preserve"> </w:t>
            </w:r>
            <w:r w:rsidR="0003147F" w:rsidRPr="00607D17">
              <w:t>(</w:t>
            </w:r>
            <w:r w:rsidRPr="00607D17">
              <w:t>1</w:t>
            </w:r>
            <w:r w:rsidR="008B46AB">
              <w:t>1</w:t>
            </w:r>
            <w:r w:rsidR="009B2062" w:rsidRPr="00607D17">
              <w:t>.</w:t>
            </w:r>
            <w:r w:rsidR="008B46AB">
              <w:t>0</w:t>
            </w:r>
            <w:r w:rsidR="0003147F" w:rsidRPr="00607D17">
              <w:t>)</w:t>
            </w:r>
          </w:p>
          <w:p w14:paraId="63F1FC43" w14:textId="2BD16963" w:rsidR="008D3D1A" w:rsidRPr="00607D17" w:rsidRDefault="0003147F" w:rsidP="00A47CE1">
            <w:pPr>
              <w:jc w:val="center"/>
            </w:pPr>
            <w:r w:rsidRPr="00607D17">
              <w:t>6</w:t>
            </w:r>
            <w:r w:rsidR="000157D8">
              <w:rPr>
                <w:rFonts w:cstheme="minorHAnsi"/>
              </w:rPr>
              <w:t>‒</w:t>
            </w:r>
            <w:r w:rsidR="008B46AB">
              <w:t>90</w:t>
            </w:r>
          </w:p>
        </w:tc>
        <w:tc>
          <w:tcPr>
            <w:tcW w:w="937" w:type="dxa"/>
          </w:tcPr>
          <w:p w14:paraId="046223A2" w14:textId="77777777" w:rsidR="00BD5F39" w:rsidRPr="00607D17" w:rsidRDefault="00BD5F39" w:rsidP="00A47CE1">
            <w:pPr>
              <w:jc w:val="center"/>
            </w:pPr>
          </w:p>
        </w:tc>
      </w:tr>
      <w:tr w:rsidR="00BD5F39" w14:paraId="5207AEC0" w14:textId="43FDAFE7" w:rsidTr="009C7E16">
        <w:tc>
          <w:tcPr>
            <w:tcW w:w="3616" w:type="dxa"/>
            <w:tcBorders>
              <w:bottom w:val="single" w:sz="4" w:space="0" w:color="auto"/>
            </w:tcBorders>
          </w:tcPr>
          <w:p w14:paraId="7C58A59A" w14:textId="2581643B" w:rsidR="00BD5F39" w:rsidRPr="007E2EAD" w:rsidRDefault="00BD5F39" w:rsidP="00BD5F39">
            <w:pPr>
              <w:tabs>
                <w:tab w:val="left" w:pos="556"/>
              </w:tabs>
            </w:pPr>
            <w:r w:rsidRPr="007E2EAD">
              <w:tab/>
              <w:t>No special task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6BDC5ADC" w14:textId="749585BB" w:rsidR="00BD5F39" w:rsidRPr="00607D17" w:rsidRDefault="00885087" w:rsidP="00A47CE1">
            <w:pPr>
              <w:jc w:val="center"/>
            </w:pPr>
            <w:r w:rsidRPr="00607D17">
              <w:t>150</w:t>
            </w:r>
            <w:r w:rsidR="00D076A7" w:rsidRPr="00607D17">
              <w:t>.</w:t>
            </w:r>
            <w:r w:rsidR="00557F8B">
              <w:t>6</w:t>
            </w:r>
            <w:r w:rsidRPr="00607D17">
              <w:t xml:space="preserve"> </w:t>
            </w:r>
            <w:r w:rsidR="0003147F" w:rsidRPr="00607D17">
              <w:t>(</w:t>
            </w:r>
            <w:r w:rsidR="00557F8B">
              <w:t>9</w:t>
            </w:r>
            <w:r w:rsidR="00D076A7" w:rsidRPr="00607D17">
              <w:t>.</w:t>
            </w:r>
            <w:r w:rsidR="00557F8B">
              <w:t>9</w:t>
            </w:r>
            <w:r w:rsidR="0003147F" w:rsidRPr="00607D17">
              <w:t>)</w:t>
            </w:r>
          </w:p>
          <w:p w14:paraId="6FD61255" w14:textId="191B58B4" w:rsidR="00BD5F39" w:rsidRPr="00607D17" w:rsidRDefault="000E5310" w:rsidP="00A47CE1">
            <w:pPr>
              <w:jc w:val="center"/>
            </w:pPr>
            <w:r>
              <w:t>110</w:t>
            </w:r>
            <w:r w:rsidR="000157D8">
              <w:rPr>
                <w:rFonts w:cstheme="minorHAnsi"/>
              </w:rPr>
              <w:t>‒</w:t>
            </w:r>
            <w:r w:rsidR="0003147F" w:rsidRPr="00607D17">
              <w:t>18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0D6D409" w14:textId="77777777" w:rsidR="00F66FB5" w:rsidRDefault="00F66FB5" w:rsidP="00A47CE1">
            <w:pPr>
              <w:jc w:val="center"/>
            </w:pPr>
          </w:p>
          <w:p w14:paraId="6152EB0B" w14:textId="2FCDAF9D" w:rsidR="00BD5F39" w:rsidRPr="00607D17" w:rsidRDefault="000E4D3D" w:rsidP="00A47CE1">
            <w:pPr>
              <w:jc w:val="center"/>
            </w:pPr>
            <w:r w:rsidRPr="000E5310">
              <w:t>0</w:t>
            </w:r>
            <w:r w:rsidR="00D076A7" w:rsidRPr="000E5310">
              <w:t>.</w:t>
            </w:r>
            <w:r w:rsidRPr="000E5310">
              <w:t>00</w:t>
            </w:r>
            <w:r w:rsidR="000E5310" w:rsidRPr="000E5310">
              <w:t>2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0423A170" w14:textId="400C7A34" w:rsidR="00BD5F39" w:rsidRPr="00607D17" w:rsidRDefault="002F6986" w:rsidP="00A47CE1">
            <w:pPr>
              <w:jc w:val="center"/>
            </w:pPr>
            <w:r w:rsidRPr="00607D17">
              <w:t>9</w:t>
            </w:r>
            <w:r w:rsidR="00200228">
              <w:t>2</w:t>
            </w:r>
            <w:r w:rsidR="00852316" w:rsidRPr="00607D17">
              <w:t>.</w:t>
            </w:r>
            <w:r w:rsidR="00200228">
              <w:t>2</w:t>
            </w:r>
            <w:r w:rsidRPr="00607D17">
              <w:t xml:space="preserve"> </w:t>
            </w:r>
            <w:r w:rsidR="0003147F" w:rsidRPr="00607D17">
              <w:t>(</w:t>
            </w:r>
            <w:r w:rsidR="00200228">
              <w:t>6</w:t>
            </w:r>
            <w:r w:rsidR="00852316" w:rsidRPr="00607D17">
              <w:t>.</w:t>
            </w:r>
            <w:r w:rsidR="00200228">
              <w:t>3</w:t>
            </w:r>
            <w:r w:rsidR="0003147F" w:rsidRPr="00607D17">
              <w:t>)</w:t>
            </w:r>
          </w:p>
          <w:p w14:paraId="028A3DCB" w14:textId="6C83D3D1" w:rsidR="002F6986" w:rsidRPr="00607D17" w:rsidRDefault="0003147F" w:rsidP="00A47CE1">
            <w:pPr>
              <w:jc w:val="center"/>
            </w:pPr>
            <w:r w:rsidRPr="00607D17">
              <w:t>75</w:t>
            </w:r>
            <w:r w:rsidR="000157D8">
              <w:rPr>
                <w:rFonts w:cstheme="minorHAnsi"/>
              </w:rPr>
              <w:t>‒</w:t>
            </w:r>
            <w:r w:rsidRPr="00607D17">
              <w:t>1</w:t>
            </w:r>
            <w:r w:rsidR="00200228">
              <w:t>2</w:t>
            </w:r>
            <w:r w:rsidRPr="00607D17"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5531483" w14:textId="77777777" w:rsidR="00F66FB5" w:rsidRDefault="00F66FB5" w:rsidP="00A47CE1">
            <w:pPr>
              <w:jc w:val="center"/>
            </w:pPr>
          </w:p>
          <w:p w14:paraId="62EC0122" w14:textId="4C911803" w:rsidR="00BD5F39" w:rsidRPr="00607D17" w:rsidRDefault="000E4D3D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="00200228">
              <w:t>218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358290C" w14:textId="77777777" w:rsidR="00BD5F39" w:rsidRPr="00607D17" w:rsidRDefault="00BD5F39" w:rsidP="00A47CE1">
            <w:pPr>
              <w:jc w:val="center"/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486B5A8D" w14:textId="72876E70" w:rsidR="00BD5F39" w:rsidRPr="00607D17" w:rsidRDefault="00885087" w:rsidP="00A47CE1">
            <w:pPr>
              <w:jc w:val="center"/>
            </w:pPr>
            <w:r w:rsidRPr="00607D17">
              <w:t>11</w:t>
            </w:r>
            <w:r w:rsidR="00BF1A64" w:rsidRPr="00607D17">
              <w:t>3</w:t>
            </w:r>
            <w:r w:rsidR="00852316" w:rsidRPr="00607D17">
              <w:t>.</w:t>
            </w:r>
            <w:r w:rsidR="006D4853">
              <w:t>5</w:t>
            </w:r>
            <w:r w:rsidRPr="00607D17">
              <w:t xml:space="preserve"> </w:t>
            </w:r>
            <w:r w:rsidR="0003147F" w:rsidRPr="00607D17">
              <w:t>(</w:t>
            </w:r>
            <w:r w:rsidRPr="00607D17">
              <w:t>12</w:t>
            </w:r>
            <w:r w:rsidR="00852316" w:rsidRPr="00607D17">
              <w:t>.</w:t>
            </w:r>
            <w:r w:rsidR="006D4853">
              <w:t>1</w:t>
            </w:r>
            <w:r w:rsidR="0003147F" w:rsidRPr="00607D17">
              <w:t>)</w:t>
            </w:r>
          </w:p>
          <w:p w14:paraId="0C71526A" w14:textId="7D94674A" w:rsidR="00885087" w:rsidRPr="00607D17" w:rsidRDefault="0003147F" w:rsidP="00A47CE1">
            <w:pPr>
              <w:jc w:val="center"/>
            </w:pPr>
            <w:r w:rsidRPr="00607D17">
              <w:t>80</w:t>
            </w:r>
            <w:r w:rsidR="000157D8">
              <w:rPr>
                <w:rFonts w:cstheme="minorHAnsi"/>
              </w:rPr>
              <w:t>‒</w:t>
            </w:r>
            <w:r w:rsidRPr="00607D17">
              <w:t>1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394AD3" w14:textId="77777777" w:rsidR="00CE6F14" w:rsidRDefault="00CE6F14" w:rsidP="00A47CE1">
            <w:pPr>
              <w:jc w:val="center"/>
            </w:pPr>
          </w:p>
          <w:p w14:paraId="62202722" w14:textId="2972627E" w:rsidR="00BD5F39" w:rsidRPr="00607D17" w:rsidRDefault="000E4D3D" w:rsidP="00A47CE1">
            <w:pPr>
              <w:jc w:val="center"/>
            </w:pPr>
            <w:r w:rsidRPr="00607D17">
              <w:t>0</w:t>
            </w:r>
            <w:r w:rsidR="00852316" w:rsidRPr="00607D17">
              <w:t>.</w:t>
            </w:r>
            <w:r w:rsidRPr="00607D17">
              <w:t>1</w:t>
            </w:r>
            <w:r w:rsidR="006D4853">
              <w:t>4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0B2B2C5D" w14:textId="75CF03BA" w:rsidR="00BD5F39" w:rsidRPr="00607D17" w:rsidRDefault="008D3D1A" w:rsidP="00A47CE1">
            <w:pPr>
              <w:jc w:val="center"/>
            </w:pPr>
            <w:r w:rsidRPr="00607D17">
              <w:t>6</w:t>
            </w:r>
            <w:r w:rsidR="008B46AB">
              <w:t>1</w:t>
            </w:r>
            <w:r w:rsidR="009B2062" w:rsidRPr="00607D17">
              <w:t>.</w:t>
            </w:r>
            <w:r w:rsidR="008B46AB">
              <w:t>4</w:t>
            </w:r>
            <w:r w:rsidRPr="00607D17">
              <w:t xml:space="preserve"> </w:t>
            </w:r>
            <w:r w:rsidR="0003147F" w:rsidRPr="00607D17">
              <w:t>(</w:t>
            </w:r>
            <w:r w:rsidRPr="00607D17">
              <w:t>1</w:t>
            </w:r>
            <w:r w:rsidR="008B46AB">
              <w:t>2</w:t>
            </w:r>
            <w:r w:rsidR="009B2062" w:rsidRPr="00607D17">
              <w:t>.</w:t>
            </w:r>
            <w:r w:rsidR="008B46AB">
              <w:t>4</w:t>
            </w:r>
            <w:r w:rsidR="0003147F" w:rsidRPr="00607D17">
              <w:t>)</w:t>
            </w:r>
          </w:p>
          <w:p w14:paraId="727372CA" w14:textId="07E1824B" w:rsidR="008D3D1A" w:rsidRPr="00607D17" w:rsidRDefault="0003147F" w:rsidP="00A47CE1">
            <w:pPr>
              <w:jc w:val="center"/>
            </w:pPr>
            <w:r w:rsidRPr="00607D17">
              <w:t>0</w:t>
            </w:r>
            <w:r w:rsidR="000157D8">
              <w:rPr>
                <w:rFonts w:cstheme="minorHAnsi"/>
              </w:rPr>
              <w:t>‒</w:t>
            </w:r>
            <w:r w:rsidR="008B46AB">
              <w:t>9</w:t>
            </w:r>
            <w:r w:rsidR="008D3D1A" w:rsidRPr="00607D17">
              <w:t>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4951DE4" w14:textId="77777777" w:rsidR="00CE6F14" w:rsidRDefault="00CE6F14" w:rsidP="00A47CE1">
            <w:pPr>
              <w:jc w:val="center"/>
            </w:pPr>
          </w:p>
          <w:p w14:paraId="765217A4" w14:textId="44F84C54" w:rsidR="00BD5F39" w:rsidRPr="00607D17" w:rsidRDefault="000E4D3D" w:rsidP="00A47CE1">
            <w:pPr>
              <w:jc w:val="center"/>
            </w:pPr>
            <w:r w:rsidRPr="00607D17">
              <w:t>0</w:t>
            </w:r>
            <w:r w:rsidR="009B2062" w:rsidRPr="00607D17">
              <w:t>.</w:t>
            </w:r>
            <w:r w:rsidR="007303E3">
              <w:t>9</w:t>
            </w:r>
            <w:r w:rsidRPr="00607D17">
              <w:t>6</w:t>
            </w:r>
            <w:r w:rsidR="007303E3">
              <w:t>6</w:t>
            </w:r>
          </w:p>
        </w:tc>
      </w:tr>
    </w:tbl>
    <w:p w14:paraId="6B8A3D73" w14:textId="1947995F" w:rsidR="00B97038" w:rsidRDefault="006A306A" w:rsidP="00B97038">
      <w:pPr>
        <w:spacing w:after="0"/>
        <w:rPr>
          <w:color w:val="000000"/>
          <w:sz w:val="18"/>
          <w:szCs w:val="18"/>
        </w:rPr>
      </w:pPr>
      <w:r w:rsidRPr="00B97038">
        <w:rPr>
          <w:color w:val="000000"/>
          <w:sz w:val="18"/>
          <w:szCs w:val="18"/>
        </w:rPr>
        <w:t xml:space="preserve">SD = </w:t>
      </w:r>
      <w:r w:rsidR="00BF3B85">
        <w:rPr>
          <w:color w:val="000000"/>
          <w:sz w:val="18"/>
          <w:szCs w:val="18"/>
        </w:rPr>
        <w:t>S</w:t>
      </w:r>
      <w:r w:rsidRPr="00B97038">
        <w:rPr>
          <w:color w:val="000000"/>
          <w:sz w:val="18"/>
          <w:szCs w:val="18"/>
        </w:rPr>
        <w:t xml:space="preserve">tandard deviation </w:t>
      </w:r>
    </w:p>
    <w:p w14:paraId="73D61F1A" w14:textId="77777777" w:rsidR="00B97038" w:rsidRDefault="006A306A" w:rsidP="00B97038">
      <w:pPr>
        <w:spacing w:after="0"/>
        <w:rPr>
          <w:color w:val="000000"/>
          <w:sz w:val="18"/>
          <w:szCs w:val="18"/>
        </w:rPr>
      </w:pPr>
      <w:r w:rsidRPr="00B97038">
        <w:rPr>
          <w:color w:val="000000"/>
          <w:sz w:val="18"/>
          <w:szCs w:val="18"/>
        </w:rPr>
        <w:t xml:space="preserve">PHCC = </w:t>
      </w:r>
      <w:proofErr w:type="spellStart"/>
      <w:r w:rsidRPr="00B97038">
        <w:rPr>
          <w:color w:val="000000"/>
          <w:sz w:val="18"/>
          <w:szCs w:val="18"/>
        </w:rPr>
        <w:t>Primary</w:t>
      </w:r>
      <w:proofErr w:type="spellEnd"/>
      <w:r w:rsidRPr="00B97038">
        <w:rPr>
          <w:color w:val="000000"/>
          <w:sz w:val="18"/>
          <w:szCs w:val="18"/>
        </w:rPr>
        <w:t xml:space="preserve"> Health Care Centre </w:t>
      </w:r>
    </w:p>
    <w:p w14:paraId="269FA649" w14:textId="727949DE" w:rsidR="00D7066B" w:rsidRPr="00B97038" w:rsidRDefault="006A306A" w:rsidP="00B97038">
      <w:pPr>
        <w:spacing w:after="0"/>
        <w:rPr>
          <w:b/>
          <w:bCs/>
          <w:sz w:val="18"/>
          <w:szCs w:val="18"/>
          <w:highlight w:val="yellow"/>
          <w:lang w:val="en-GB"/>
        </w:rPr>
      </w:pPr>
      <w:proofErr w:type="spellStart"/>
      <w:r w:rsidRPr="00B97038">
        <w:rPr>
          <w:color w:val="000000"/>
          <w:sz w:val="18"/>
          <w:szCs w:val="18"/>
        </w:rPr>
        <w:t>Missing</w:t>
      </w:r>
      <w:proofErr w:type="spellEnd"/>
      <w:r w:rsidRPr="00B97038">
        <w:rPr>
          <w:color w:val="000000"/>
          <w:sz w:val="18"/>
          <w:szCs w:val="18"/>
        </w:rPr>
        <w:t xml:space="preserve"> </w:t>
      </w:r>
      <w:proofErr w:type="spellStart"/>
      <w:r w:rsidRPr="00B97038">
        <w:rPr>
          <w:color w:val="000000"/>
          <w:sz w:val="18"/>
          <w:szCs w:val="18"/>
        </w:rPr>
        <w:t>values</w:t>
      </w:r>
      <w:proofErr w:type="spellEnd"/>
      <w:r w:rsidR="00AD2D53">
        <w:rPr>
          <w:color w:val="000000"/>
          <w:sz w:val="18"/>
          <w:szCs w:val="18"/>
        </w:rPr>
        <w:t>:</w:t>
      </w:r>
      <w:r w:rsidRPr="00B97038">
        <w:rPr>
          <w:color w:val="000000"/>
          <w:sz w:val="18"/>
          <w:szCs w:val="18"/>
        </w:rPr>
        <w:t xml:space="preserve"> 6</w:t>
      </w:r>
      <w:r w:rsidR="006C6AEB">
        <w:rPr>
          <w:color w:val="000000"/>
          <w:sz w:val="18"/>
          <w:szCs w:val="18"/>
        </w:rPr>
        <w:t>.</w:t>
      </w:r>
      <w:r w:rsidRPr="00B97038">
        <w:rPr>
          <w:color w:val="000000"/>
          <w:sz w:val="18"/>
          <w:szCs w:val="18"/>
        </w:rPr>
        <w:t>1-15</w:t>
      </w:r>
      <w:r w:rsidR="00C84566">
        <w:rPr>
          <w:color w:val="000000"/>
          <w:sz w:val="18"/>
          <w:szCs w:val="18"/>
        </w:rPr>
        <w:t>.</w:t>
      </w:r>
      <w:r w:rsidR="006C6AEB">
        <w:rPr>
          <w:color w:val="000000"/>
          <w:sz w:val="18"/>
          <w:szCs w:val="18"/>
        </w:rPr>
        <w:t>4</w:t>
      </w:r>
      <w:r w:rsidRPr="00B97038">
        <w:rPr>
          <w:color w:val="000000"/>
          <w:sz w:val="18"/>
          <w:szCs w:val="18"/>
        </w:rPr>
        <w:t xml:space="preserve">%, </w:t>
      </w:r>
      <w:proofErr w:type="spellStart"/>
      <w:r w:rsidRPr="00B97038">
        <w:rPr>
          <w:color w:val="000000"/>
          <w:sz w:val="18"/>
          <w:szCs w:val="18"/>
        </w:rPr>
        <w:t>except</w:t>
      </w:r>
      <w:proofErr w:type="spellEnd"/>
      <w:r w:rsidRPr="00B97038">
        <w:rPr>
          <w:color w:val="000000"/>
          <w:sz w:val="18"/>
          <w:szCs w:val="18"/>
        </w:rPr>
        <w:t xml:space="preserve"> min DBP</w:t>
      </w:r>
      <w:r w:rsidR="00AD2D53">
        <w:rPr>
          <w:color w:val="000000"/>
          <w:sz w:val="18"/>
          <w:szCs w:val="18"/>
        </w:rPr>
        <w:t>:</w:t>
      </w:r>
      <w:r w:rsidRPr="00B97038">
        <w:rPr>
          <w:color w:val="000000"/>
          <w:sz w:val="18"/>
          <w:szCs w:val="18"/>
        </w:rPr>
        <w:t xml:space="preserve"> 25</w:t>
      </w:r>
      <w:r w:rsidR="006C6AEB">
        <w:rPr>
          <w:color w:val="000000"/>
          <w:sz w:val="18"/>
          <w:szCs w:val="18"/>
        </w:rPr>
        <w:t>.</w:t>
      </w:r>
      <w:r w:rsidRPr="00B97038">
        <w:rPr>
          <w:color w:val="000000"/>
          <w:sz w:val="18"/>
          <w:szCs w:val="18"/>
        </w:rPr>
        <w:t>6-</w:t>
      </w:r>
      <w:r w:rsidR="00685FDF">
        <w:rPr>
          <w:color w:val="000000"/>
          <w:sz w:val="18"/>
          <w:szCs w:val="18"/>
        </w:rPr>
        <w:t>30.3</w:t>
      </w:r>
      <w:r w:rsidRPr="00B97038">
        <w:rPr>
          <w:color w:val="000000"/>
          <w:sz w:val="18"/>
          <w:szCs w:val="18"/>
        </w:rPr>
        <w:t>%</w:t>
      </w:r>
    </w:p>
    <w:p w14:paraId="0243F9E5" w14:textId="77777777" w:rsidR="00D7066B" w:rsidRDefault="00D7066B" w:rsidP="00B97038">
      <w:pPr>
        <w:spacing w:after="0"/>
        <w:rPr>
          <w:b/>
          <w:bCs/>
          <w:sz w:val="28"/>
          <w:szCs w:val="28"/>
          <w:highlight w:val="yellow"/>
          <w:lang w:val="en-GB"/>
        </w:rPr>
      </w:pPr>
    </w:p>
    <w:p w14:paraId="34429892" w14:textId="77777777" w:rsidR="00D7066B" w:rsidRDefault="00D7066B" w:rsidP="00D7066B">
      <w:pPr>
        <w:rPr>
          <w:b/>
          <w:bCs/>
          <w:sz w:val="28"/>
          <w:szCs w:val="28"/>
          <w:highlight w:val="yellow"/>
          <w:lang w:val="en-GB"/>
        </w:rPr>
      </w:pPr>
    </w:p>
    <w:p w14:paraId="3798C691" w14:textId="77777777" w:rsidR="00D7066B" w:rsidRDefault="00D7066B" w:rsidP="00D7066B">
      <w:pPr>
        <w:rPr>
          <w:b/>
          <w:bCs/>
          <w:sz w:val="28"/>
          <w:szCs w:val="28"/>
          <w:highlight w:val="yellow"/>
          <w:lang w:val="en-GB"/>
        </w:rPr>
      </w:pPr>
    </w:p>
    <w:p w14:paraId="4453CD6B" w14:textId="77777777" w:rsidR="00D7066B" w:rsidRDefault="00D7066B" w:rsidP="00D7066B">
      <w:pPr>
        <w:rPr>
          <w:b/>
          <w:bCs/>
          <w:sz w:val="28"/>
          <w:szCs w:val="28"/>
          <w:highlight w:val="yellow"/>
          <w:lang w:val="en-GB"/>
        </w:rPr>
      </w:pPr>
    </w:p>
    <w:p w14:paraId="3465B1A7" w14:textId="77777777" w:rsidR="00D7066B" w:rsidRDefault="00D7066B" w:rsidP="00D7066B">
      <w:pPr>
        <w:rPr>
          <w:b/>
          <w:bCs/>
          <w:sz w:val="28"/>
          <w:szCs w:val="28"/>
          <w:highlight w:val="yellow"/>
          <w:lang w:val="en-GB"/>
        </w:rPr>
      </w:pPr>
    </w:p>
    <w:sectPr w:rsidR="00D7066B" w:rsidSect="00032158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4C"/>
    <w:rsid w:val="000000D0"/>
    <w:rsid w:val="00002116"/>
    <w:rsid w:val="0000318B"/>
    <w:rsid w:val="000038C9"/>
    <w:rsid w:val="00003D5D"/>
    <w:rsid w:val="000157D8"/>
    <w:rsid w:val="000168A7"/>
    <w:rsid w:val="000305C2"/>
    <w:rsid w:val="0003147F"/>
    <w:rsid w:val="00032158"/>
    <w:rsid w:val="00040FE5"/>
    <w:rsid w:val="00041CC8"/>
    <w:rsid w:val="00041F60"/>
    <w:rsid w:val="00042474"/>
    <w:rsid w:val="000437AB"/>
    <w:rsid w:val="00055528"/>
    <w:rsid w:val="000566B5"/>
    <w:rsid w:val="00067FF8"/>
    <w:rsid w:val="000705C0"/>
    <w:rsid w:val="0007437E"/>
    <w:rsid w:val="00075C9E"/>
    <w:rsid w:val="00075D3C"/>
    <w:rsid w:val="00081260"/>
    <w:rsid w:val="000824FE"/>
    <w:rsid w:val="00083AC7"/>
    <w:rsid w:val="000908DF"/>
    <w:rsid w:val="000A5F69"/>
    <w:rsid w:val="000A6876"/>
    <w:rsid w:val="000B4330"/>
    <w:rsid w:val="000C078D"/>
    <w:rsid w:val="000C4915"/>
    <w:rsid w:val="000C5DEF"/>
    <w:rsid w:val="000C6B13"/>
    <w:rsid w:val="000D4430"/>
    <w:rsid w:val="000D6DE6"/>
    <w:rsid w:val="000E0953"/>
    <w:rsid w:val="000E4D3D"/>
    <w:rsid w:val="000E5310"/>
    <w:rsid w:val="00134169"/>
    <w:rsid w:val="00135F90"/>
    <w:rsid w:val="00141001"/>
    <w:rsid w:val="00141041"/>
    <w:rsid w:val="001432E5"/>
    <w:rsid w:val="00151F34"/>
    <w:rsid w:val="00153F9C"/>
    <w:rsid w:val="00155640"/>
    <w:rsid w:val="00155B19"/>
    <w:rsid w:val="00175813"/>
    <w:rsid w:val="00194F95"/>
    <w:rsid w:val="001971EA"/>
    <w:rsid w:val="001A06EF"/>
    <w:rsid w:val="001A5F0A"/>
    <w:rsid w:val="001B1F15"/>
    <w:rsid w:val="001B5CDD"/>
    <w:rsid w:val="001B7838"/>
    <w:rsid w:val="001D4FBE"/>
    <w:rsid w:val="001F4158"/>
    <w:rsid w:val="001F53F1"/>
    <w:rsid w:val="00200228"/>
    <w:rsid w:val="0020404A"/>
    <w:rsid w:val="00207038"/>
    <w:rsid w:val="002120C4"/>
    <w:rsid w:val="00230196"/>
    <w:rsid w:val="00236E46"/>
    <w:rsid w:val="00242021"/>
    <w:rsid w:val="00255DD1"/>
    <w:rsid w:val="00256FAB"/>
    <w:rsid w:val="00266271"/>
    <w:rsid w:val="00274441"/>
    <w:rsid w:val="00281F3C"/>
    <w:rsid w:val="0028274E"/>
    <w:rsid w:val="00291991"/>
    <w:rsid w:val="00293AFE"/>
    <w:rsid w:val="00295CA8"/>
    <w:rsid w:val="002A4807"/>
    <w:rsid w:val="002B3AD1"/>
    <w:rsid w:val="002B61FD"/>
    <w:rsid w:val="002C2135"/>
    <w:rsid w:val="002D48CF"/>
    <w:rsid w:val="002E221D"/>
    <w:rsid w:val="002F6986"/>
    <w:rsid w:val="00316AEB"/>
    <w:rsid w:val="00326C97"/>
    <w:rsid w:val="00334B7F"/>
    <w:rsid w:val="00340F7B"/>
    <w:rsid w:val="00352719"/>
    <w:rsid w:val="0035725F"/>
    <w:rsid w:val="0036054C"/>
    <w:rsid w:val="00361870"/>
    <w:rsid w:val="0036426E"/>
    <w:rsid w:val="00366DA4"/>
    <w:rsid w:val="00375F87"/>
    <w:rsid w:val="00377641"/>
    <w:rsid w:val="00387C74"/>
    <w:rsid w:val="003909B5"/>
    <w:rsid w:val="003C1B92"/>
    <w:rsid w:val="003C4F41"/>
    <w:rsid w:val="003C7774"/>
    <w:rsid w:val="003D1E48"/>
    <w:rsid w:val="003D651C"/>
    <w:rsid w:val="00411F31"/>
    <w:rsid w:val="00414518"/>
    <w:rsid w:val="004223FD"/>
    <w:rsid w:val="00425835"/>
    <w:rsid w:val="00441990"/>
    <w:rsid w:val="00452FE3"/>
    <w:rsid w:val="004550F8"/>
    <w:rsid w:val="0045672B"/>
    <w:rsid w:val="00475715"/>
    <w:rsid w:val="004812D8"/>
    <w:rsid w:val="00495F13"/>
    <w:rsid w:val="004A6272"/>
    <w:rsid w:val="004A667F"/>
    <w:rsid w:val="004B2846"/>
    <w:rsid w:val="004B3CCD"/>
    <w:rsid w:val="004B5268"/>
    <w:rsid w:val="004D0ADC"/>
    <w:rsid w:val="004D2574"/>
    <w:rsid w:val="004D2A31"/>
    <w:rsid w:val="004E487E"/>
    <w:rsid w:val="004E7F14"/>
    <w:rsid w:val="004F2E9C"/>
    <w:rsid w:val="00511752"/>
    <w:rsid w:val="00521AC8"/>
    <w:rsid w:val="00523DC5"/>
    <w:rsid w:val="0052620C"/>
    <w:rsid w:val="005317FB"/>
    <w:rsid w:val="00547D38"/>
    <w:rsid w:val="00550048"/>
    <w:rsid w:val="005528ED"/>
    <w:rsid w:val="00554DB1"/>
    <w:rsid w:val="0055784F"/>
    <w:rsid w:val="00557F8B"/>
    <w:rsid w:val="00563B1B"/>
    <w:rsid w:val="00577E3F"/>
    <w:rsid w:val="005802EE"/>
    <w:rsid w:val="0059176F"/>
    <w:rsid w:val="00591F07"/>
    <w:rsid w:val="00592E9E"/>
    <w:rsid w:val="005B035E"/>
    <w:rsid w:val="005B1A97"/>
    <w:rsid w:val="005C153D"/>
    <w:rsid w:val="005C3F5B"/>
    <w:rsid w:val="005C5102"/>
    <w:rsid w:val="005C5A66"/>
    <w:rsid w:val="005D438F"/>
    <w:rsid w:val="005E1076"/>
    <w:rsid w:val="005F5E59"/>
    <w:rsid w:val="006054D4"/>
    <w:rsid w:val="00607D17"/>
    <w:rsid w:val="0061378D"/>
    <w:rsid w:val="00614255"/>
    <w:rsid w:val="0061717C"/>
    <w:rsid w:val="006221D5"/>
    <w:rsid w:val="0063161F"/>
    <w:rsid w:val="00633551"/>
    <w:rsid w:val="006411B0"/>
    <w:rsid w:val="006530C3"/>
    <w:rsid w:val="00663C6E"/>
    <w:rsid w:val="006651BE"/>
    <w:rsid w:val="00666051"/>
    <w:rsid w:val="00670B2C"/>
    <w:rsid w:val="006741E2"/>
    <w:rsid w:val="00680586"/>
    <w:rsid w:val="00685FDF"/>
    <w:rsid w:val="00690D14"/>
    <w:rsid w:val="006935F9"/>
    <w:rsid w:val="006A306A"/>
    <w:rsid w:val="006A7A15"/>
    <w:rsid w:val="006C3AA9"/>
    <w:rsid w:val="006C6AEB"/>
    <w:rsid w:val="006D05FD"/>
    <w:rsid w:val="006D0726"/>
    <w:rsid w:val="006D3027"/>
    <w:rsid w:val="006D4853"/>
    <w:rsid w:val="006D648C"/>
    <w:rsid w:val="006E4958"/>
    <w:rsid w:val="00710703"/>
    <w:rsid w:val="0071435B"/>
    <w:rsid w:val="00723835"/>
    <w:rsid w:val="00726D0C"/>
    <w:rsid w:val="007303E3"/>
    <w:rsid w:val="00752AFF"/>
    <w:rsid w:val="00770337"/>
    <w:rsid w:val="007725C2"/>
    <w:rsid w:val="00777E2B"/>
    <w:rsid w:val="007873C3"/>
    <w:rsid w:val="0079643A"/>
    <w:rsid w:val="007A550C"/>
    <w:rsid w:val="007B06FD"/>
    <w:rsid w:val="007B08AD"/>
    <w:rsid w:val="007B0A5B"/>
    <w:rsid w:val="007C52A7"/>
    <w:rsid w:val="007D14EE"/>
    <w:rsid w:val="007D75B0"/>
    <w:rsid w:val="007E1A45"/>
    <w:rsid w:val="007E1B36"/>
    <w:rsid w:val="007E2EAD"/>
    <w:rsid w:val="007F25E0"/>
    <w:rsid w:val="00800808"/>
    <w:rsid w:val="00802FD2"/>
    <w:rsid w:val="0080634F"/>
    <w:rsid w:val="008078EC"/>
    <w:rsid w:val="008149D7"/>
    <w:rsid w:val="00840E67"/>
    <w:rsid w:val="00844CBB"/>
    <w:rsid w:val="00846170"/>
    <w:rsid w:val="008470CF"/>
    <w:rsid w:val="00852316"/>
    <w:rsid w:val="00854FD4"/>
    <w:rsid w:val="00862B5A"/>
    <w:rsid w:val="00870400"/>
    <w:rsid w:val="00876910"/>
    <w:rsid w:val="00877E4A"/>
    <w:rsid w:val="00885087"/>
    <w:rsid w:val="008961C2"/>
    <w:rsid w:val="00896A33"/>
    <w:rsid w:val="008A4F5F"/>
    <w:rsid w:val="008B46AB"/>
    <w:rsid w:val="008D0118"/>
    <w:rsid w:val="008D22E7"/>
    <w:rsid w:val="008D3795"/>
    <w:rsid w:val="008D3D1A"/>
    <w:rsid w:val="008E20A8"/>
    <w:rsid w:val="008E2D61"/>
    <w:rsid w:val="008E4263"/>
    <w:rsid w:val="008E7987"/>
    <w:rsid w:val="00900A96"/>
    <w:rsid w:val="00913B8E"/>
    <w:rsid w:val="00914724"/>
    <w:rsid w:val="009162F2"/>
    <w:rsid w:val="009277F9"/>
    <w:rsid w:val="00942DE4"/>
    <w:rsid w:val="00961269"/>
    <w:rsid w:val="00963D7B"/>
    <w:rsid w:val="00964795"/>
    <w:rsid w:val="009677D4"/>
    <w:rsid w:val="00991816"/>
    <w:rsid w:val="00995120"/>
    <w:rsid w:val="00997BAE"/>
    <w:rsid w:val="009A080F"/>
    <w:rsid w:val="009B2062"/>
    <w:rsid w:val="009B2B78"/>
    <w:rsid w:val="009B75ED"/>
    <w:rsid w:val="009C4069"/>
    <w:rsid w:val="009C5121"/>
    <w:rsid w:val="009C6321"/>
    <w:rsid w:val="009C7E16"/>
    <w:rsid w:val="009E139F"/>
    <w:rsid w:val="009F447B"/>
    <w:rsid w:val="009F7691"/>
    <w:rsid w:val="00A05113"/>
    <w:rsid w:val="00A053E7"/>
    <w:rsid w:val="00A20A72"/>
    <w:rsid w:val="00A2214F"/>
    <w:rsid w:val="00A33790"/>
    <w:rsid w:val="00A348DA"/>
    <w:rsid w:val="00A467D6"/>
    <w:rsid w:val="00A47146"/>
    <w:rsid w:val="00A47CE1"/>
    <w:rsid w:val="00A60829"/>
    <w:rsid w:val="00A61298"/>
    <w:rsid w:val="00A6410A"/>
    <w:rsid w:val="00A6720A"/>
    <w:rsid w:val="00A676C9"/>
    <w:rsid w:val="00A71B0E"/>
    <w:rsid w:val="00A71D9E"/>
    <w:rsid w:val="00A81CD4"/>
    <w:rsid w:val="00A828EF"/>
    <w:rsid w:val="00A94FA4"/>
    <w:rsid w:val="00AA1881"/>
    <w:rsid w:val="00AB3A46"/>
    <w:rsid w:val="00AC3A92"/>
    <w:rsid w:val="00AC46C5"/>
    <w:rsid w:val="00AC7D14"/>
    <w:rsid w:val="00AD2D53"/>
    <w:rsid w:val="00AD4793"/>
    <w:rsid w:val="00AE0DF0"/>
    <w:rsid w:val="00AE3FBD"/>
    <w:rsid w:val="00AE5097"/>
    <w:rsid w:val="00AF4253"/>
    <w:rsid w:val="00B0170A"/>
    <w:rsid w:val="00B23783"/>
    <w:rsid w:val="00B25F07"/>
    <w:rsid w:val="00B27892"/>
    <w:rsid w:val="00B30E67"/>
    <w:rsid w:val="00B31FB3"/>
    <w:rsid w:val="00B33682"/>
    <w:rsid w:val="00B5214A"/>
    <w:rsid w:val="00B61D06"/>
    <w:rsid w:val="00B75675"/>
    <w:rsid w:val="00B76304"/>
    <w:rsid w:val="00B7636C"/>
    <w:rsid w:val="00B97038"/>
    <w:rsid w:val="00BA1C05"/>
    <w:rsid w:val="00BA5CE5"/>
    <w:rsid w:val="00BD5F39"/>
    <w:rsid w:val="00BE525D"/>
    <w:rsid w:val="00BF1A64"/>
    <w:rsid w:val="00BF3B85"/>
    <w:rsid w:val="00C00C7A"/>
    <w:rsid w:val="00C06287"/>
    <w:rsid w:val="00C14BB3"/>
    <w:rsid w:val="00C15396"/>
    <w:rsid w:val="00C175B0"/>
    <w:rsid w:val="00C17F9A"/>
    <w:rsid w:val="00C268FC"/>
    <w:rsid w:val="00C269D9"/>
    <w:rsid w:val="00C32E40"/>
    <w:rsid w:val="00C5015B"/>
    <w:rsid w:val="00C542FD"/>
    <w:rsid w:val="00C565B4"/>
    <w:rsid w:val="00C62A43"/>
    <w:rsid w:val="00C70C80"/>
    <w:rsid w:val="00C71A21"/>
    <w:rsid w:val="00C84566"/>
    <w:rsid w:val="00CB30E9"/>
    <w:rsid w:val="00CB59E0"/>
    <w:rsid w:val="00CC358B"/>
    <w:rsid w:val="00CD1484"/>
    <w:rsid w:val="00CD1883"/>
    <w:rsid w:val="00CD3772"/>
    <w:rsid w:val="00CD7DCB"/>
    <w:rsid w:val="00CE350B"/>
    <w:rsid w:val="00CE6F14"/>
    <w:rsid w:val="00CF001D"/>
    <w:rsid w:val="00CF30AA"/>
    <w:rsid w:val="00D032D6"/>
    <w:rsid w:val="00D076A7"/>
    <w:rsid w:val="00D11A1E"/>
    <w:rsid w:val="00D25783"/>
    <w:rsid w:val="00D354B2"/>
    <w:rsid w:val="00D43BC5"/>
    <w:rsid w:val="00D45036"/>
    <w:rsid w:val="00D611B7"/>
    <w:rsid w:val="00D66296"/>
    <w:rsid w:val="00D7066B"/>
    <w:rsid w:val="00D8242B"/>
    <w:rsid w:val="00D85B32"/>
    <w:rsid w:val="00D978F0"/>
    <w:rsid w:val="00D97E95"/>
    <w:rsid w:val="00DA2832"/>
    <w:rsid w:val="00DA4BF3"/>
    <w:rsid w:val="00DB7BC1"/>
    <w:rsid w:val="00DC409F"/>
    <w:rsid w:val="00DC482F"/>
    <w:rsid w:val="00DC7967"/>
    <w:rsid w:val="00DE7740"/>
    <w:rsid w:val="00DF152B"/>
    <w:rsid w:val="00E5274A"/>
    <w:rsid w:val="00E52C38"/>
    <w:rsid w:val="00E62B62"/>
    <w:rsid w:val="00E67779"/>
    <w:rsid w:val="00E727F6"/>
    <w:rsid w:val="00E77433"/>
    <w:rsid w:val="00E84720"/>
    <w:rsid w:val="00E8499D"/>
    <w:rsid w:val="00E9010A"/>
    <w:rsid w:val="00E9022A"/>
    <w:rsid w:val="00EA5624"/>
    <w:rsid w:val="00EB178C"/>
    <w:rsid w:val="00EC1A98"/>
    <w:rsid w:val="00EC5AE4"/>
    <w:rsid w:val="00EC74FA"/>
    <w:rsid w:val="00ED3EF6"/>
    <w:rsid w:val="00EE36C8"/>
    <w:rsid w:val="00EE3757"/>
    <w:rsid w:val="00F0265F"/>
    <w:rsid w:val="00F03052"/>
    <w:rsid w:val="00F062C4"/>
    <w:rsid w:val="00F1122D"/>
    <w:rsid w:val="00F172F4"/>
    <w:rsid w:val="00F276A9"/>
    <w:rsid w:val="00F35F5F"/>
    <w:rsid w:val="00F56DF5"/>
    <w:rsid w:val="00F649B9"/>
    <w:rsid w:val="00F66FB5"/>
    <w:rsid w:val="00F7139A"/>
    <w:rsid w:val="00F74A33"/>
    <w:rsid w:val="00F92BDE"/>
    <w:rsid w:val="00F97603"/>
    <w:rsid w:val="00FB45DE"/>
    <w:rsid w:val="00FC30E8"/>
    <w:rsid w:val="00FE0A85"/>
    <w:rsid w:val="00FE5E4D"/>
    <w:rsid w:val="00FF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7D32A"/>
  <w15:chartTrackingRefBased/>
  <w15:docId w15:val="{323B49FE-4CF9-4D0B-BCD6-37CB515EF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64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969FB-95B7-43FE-8B0C-DC1E369A4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1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khout</dc:creator>
  <cp:keywords/>
  <dc:description/>
  <cp:lastModifiedBy>Maria Berkhout</cp:lastModifiedBy>
  <cp:revision>124</cp:revision>
  <dcterms:created xsi:type="dcterms:W3CDTF">2024-02-20T14:28:00Z</dcterms:created>
  <dcterms:modified xsi:type="dcterms:W3CDTF">2025-02-13T17:35:00Z</dcterms:modified>
</cp:coreProperties>
</file>